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029DFA" w14:textId="47D2DF60" w:rsidR="00936457" w:rsidRPr="00A84CFC" w:rsidRDefault="00936457" w:rsidP="00936457">
      <w:pPr>
        <w:spacing w:after="240" w:line="240" w:lineRule="auto"/>
        <w:jc w:val="both"/>
        <w:rPr>
          <w:lang w:val="en-US"/>
        </w:rPr>
      </w:pPr>
      <w:bookmarkStart w:id="0" w:name="_GoBack"/>
      <w:bookmarkEnd w:id="0"/>
      <w:r>
        <w:rPr>
          <w:rFonts w:ascii="Calibri" w:eastAsia="Times New Roman" w:hAnsi="Calibri" w:cs="Calibri"/>
          <w:color w:val="000000"/>
          <w:sz w:val="40"/>
          <w:szCs w:val="40"/>
          <w:lang w:val="en-US" w:eastAsia="de-DE"/>
        </w:rPr>
        <w:t xml:space="preserve">Appendix 1: </w:t>
      </w:r>
      <w:r w:rsidRPr="00936457">
        <w:rPr>
          <w:rFonts w:ascii="Calibri" w:eastAsia="Times New Roman" w:hAnsi="Calibri" w:cs="Calibri"/>
          <w:color w:val="000000"/>
          <w:sz w:val="40"/>
          <w:szCs w:val="40"/>
          <w:lang w:val="en-US" w:eastAsia="de-DE"/>
        </w:rPr>
        <w:t>Search strategy</w:t>
      </w:r>
    </w:p>
    <w:p w14:paraId="0FDB38AE" w14:textId="07EEEB6C" w:rsidR="007E0EA2" w:rsidRPr="00936457" w:rsidRDefault="007E0EA2" w:rsidP="007A1080">
      <w:pPr>
        <w:tabs>
          <w:tab w:val="left" w:pos="3300"/>
        </w:tabs>
        <w:rPr>
          <w:b/>
          <w:sz w:val="28"/>
          <w:szCs w:val="28"/>
          <w:lang w:val="en-US"/>
        </w:rPr>
      </w:pPr>
    </w:p>
    <w:p w14:paraId="33E1B573" w14:textId="629621E4" w:rsidR="00003A7E" w:rsidRPr="004D0EAD" w:rsidRDefault="0079755A" w:rsidP="007A508F">
      <w:pPr>
        <w:tabs>
          <w:tab w:val="left" w:pos="3300"/>
        </w:tabs>
        <w:jc w:val="center"/>
        <w:rPr>
          <w:b/>
          <w:sz w:val="28"/>
          <w:szCs w:val="28"/>
          <w:lang w:val="en-US"/>
        </w:rPr>
      </w:pPr>
      <w:r w:rsidRPr="004D0EAD">
        <w:rPr>
          <w:b/>
          <w:sz w:val="28"/>
          <w:szCs w:val="28"/>
          <w:lang w:val="en-US"/>
        </w:rPr>
        <w:t>S</w:t>
      </w:r>
      <w:r w:rsidR="00936457">
        <w:rPr>
          <w:b/>
          <w:sz w:val="28"/>
          <w:szCs w:val="28"/>
          <w:lang w:val="en-US"/>
        </w:rPr>
        <w:t xml:space="preserve">earch </w:t>
      </w:r>
      <w:r w:rsidRPr="004D0EAD">
        <w:rPr>
          <w:b/>
          <w:sz w:val="28"/>
          <w:szCs w:val="28"/>
          <w:lang w:val="en-US"/>
        </w:rPr>
        <w:t>strateg</w:t>
      </w:r>
      <w:r w:rsidR="00936457">
        <w:rPr>
          <w:b/>
          <w:sz w:val="28"/>
          <w:szCs w:val="28"/>
          <w:lang w:val="en-US"/>
        </w:rPr>
        <w:t>y</w:t>
      </w:r>
      <w:r w:rsidRPr="004D0EAD">
        <w:rPr>
          <w:b/>
          <w:sz w:val="28"/>
          <w:szCs w:val="28"/>
          <w:lang w:val="en-US"/>
        </w:rPr>
        <w:t xml:space="preserve"> </w:t>
      </w:r>
      <w:r w:rsidR="00CD5AC5" w:rsidRPr="004D0EAD">
        <w:rPr>
          <w:b/>
          <w:sz w:val="28"/>
          <w:szCs w:val="28"/>
          <w:lang w:val="en-US"/>
        </w:rPr>
        <w:t>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4743"/>
        <w:gridCol w:w="1914"/>
      </w:tblGrid>
      <w:tr w:rsidR="00A66EDC" w:rsidRPr="00A66EDC" w14:paraId="628CE1C3" w14:textId="77777777" w:rsidTr="003B0656">
        <w:tc>
          <w:tcPr>
            <w:tcW w:w="2405" w:type="dxa"/>
          </w:tcPr>
          <w:p w14:paraId="4CAC6A75" w14:textId="365214A4" w:rsidR="00A66EDC" w:rsidRPr="00A66EDC" w:rsidRDefault="00A66EDC" w:rsidP="0079755A">
            <w:pPr>
              <w:tabs>
                <w:tab w:val="left" w:pos="3300"/>
              </w:tabs>
              <w:rPr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No</w:t>
            </w:r>
          </w:p>
        </w:tc>
        <w:tc>
          <w:tcPr>
            <w:tcW w:w="4743" w:type="dxa"/>
          </w:tcPr>
          <w:p w14:paraId="0D7CE060" w14:textId="30E97B40" w:rsidR="00A66EDC" w:rsidRPr="003B0656" w:rsidRDefault="00A66EDC" w:rsidP="004D0EAD">
            <w:pPr>
              <w:tabs>
                <w:tab w:val="left" w:pos="3300"/>
              </w:tabs>
              <w:rPr>
                <w:b/>
                <w:sz w:val="28"/>
                <w:szCs w:val="28"/>
                <w:lang w:val="en-US"/>
              </w:rPr>
            </w:pPr>
            <w:r w:rsidRPr="003B0656">
              <w:rPr>
                <w:b/>
                <w:sz w:val="28"/>
                <w:szCs w:val="28"/>
                <w:lang w:val="en-US"/>
              </w:rPr>
              <w:t>Syntax</w:t>
            </w:r>
          </w:p>
        </w:tc>
        <w:tc>
          <w:tcPr>
            <w:tcW w:w="1914" w:type="dxa"/>
          </w:tcPr>
          <w:p w14:paraId="0AB87C80" w14:textId="560FFAE8" w:rsidR="00A66EDC" w:rsidRPr="003B0656" w:rsidRDefault="00A66EDC" w:rsidP="004D0EAD">
            <w:pPr>
              <w:tabs>
                <w:tab w:val="left" w:pos="3300"/>
              </w:tabs>
              <w:rPr>
                <w:b/>
                <w:sz w:val="28"/>
                <w:szCs w:val="28"/>
                <w:lang w:val="en-US"/>
              </w:rPr>
            </w:pPr>
            <w:r w:rsidRPr="003B0656">
              <w:rPr>
                <w:b/>
                <w:sz w:val="28"/>
                <w:szCs w:val="28"/>
                <w:lang w:val="en-US"/>
              </w:rPr>
              <w:t>Hits</w:t>
            </w:r>
          </w:p>
        </w:tc>
      </w:tr>
      <w:tr w:rsidR="00A66EDC" w:rsidRPr="00A66EDC" w14:paraId="5AFAB85F" w14:textId="205E283E" w:rsidTr="003B0656">
        <w:tc>
          <w:tcPr>
            <w:tcW w:w="2405" w:type="dxa"/>
          </w:tcPr>
          <w:p w14:paraId="74FAC336" w14:textId="73152AC6" w:rsidR="00A66EDC" w:rsidRPr="004D0EAD" w:rsidRDefault="00A66EDC" w:rsidP="0079755A">
            <w:pPr>
              <w:tabs>
                <w:tab w:val="left" w:pos="3300"/>
              </w:tabs>
              <w:rPr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 xml:space="preserve">#1 </w:t>
            </w:r>
          </w:p>
        </w:tc>
        <w:tc>
          <w:tcPr>
            <w:tcW w:w="4743" w:type="dxa"/>
          </w:tcPr>
          <w:p w14:paraId="531FD591" w14:textId="77777777" w:rsidR="00A66EDC" w:rsidRPr="004D0EAD" w:rsidRDefault="00A66EDC" w:rsidP="004D0EAD">
            <w:pPr>
              <w:tabs>
                <w:tab w:val="left" w:pos="3300"/>
              </w:tabs>
              <w:rPr>
                <w:sz w:val="28"/>
                <w:szCs w:val="28"/>
                <w:lang w:val="en-US"/>
              </w:rPr>
            </w:pPr>
            <w:r w:rsidRPr="004D0EAD">
              <w:rPr>
                <w:sz w:val="28"/>
                <w:szCs w:val="28"/>
                <w:lang w:val="en-US"/>
              </w:rPr>
              <w:t>(Delirium [Mesh]</w:t>
            </w:r>
          </w:p>
          <w:p w14:paraId="4B3A7458" w14:textId="77777777" w:rsidR="00A66EDC" w:rsidRPr="004D0EAD" w:rsidRDefault="00A66EDC" w:rsidP="004D0EAD">
            <w:pPr>
              <w:tabs>
                <w:tab w:val="left" w:pos="3300"/>
              </w:tabs>
              <w:rPr>
                <w:sz w:val="28"/>
                <w:szCs w:val="28"/>
                <w:lang w:val="en-US"/>
              </w:rPr>
            </w:pPr>
            <w:r w:rsidRPr="004D0EAD">
              <w:rPr>
                <w:sz w:val="28"/>
                <w:szCs w:val="28"/>
                <w:lang w:val="en-US"/>
              </w:rPr>
              <w:t xml:space="preserve">OR delir* [Title/Abstract] </w:t>
            </w:r>
          </w:p>
          <w:p w14:paraId="1699E333" w14:textId="77777777" w:rsidR="00A66EDC" w:rsidRPr="004D0EAD" w:rsidRDefault="00A66EDC" w:rsidP="004D0EAD">
            <w:pPr>
              <w:tabs>
                <w:tab w:val="left" w:pos="3300"/>
              </w:tabs>
              <w:rPr>
                <w:sz w:val="28"/>
                <w:szCs w:val="28"/>
                <w:lang w:val="en-US"/>
              </w:rPr>
            </w:pPr>
            <w:r w:rsidRPr="004D0EAD">
              <w:rPr>
                <w:sz w:val="28"/>
                <w:szCs w:val="28"/>
                <w:lang w:val="en-US"/>
              </w:rPr>
              <w:t xml:space="preserve">OR Delir [Title/Abstract] </w:t>
            </w:r>
          </w:p>
          <w:p w14:paraId="31918C84" w14:textId="77777777" w:rsidR="00A66EDC" w:rsidRPr="004D0EAD" w:rsidRDefault="00A66EDC" w:rsidP="004D0EAD">
            <w:pPr>
              <w:tabs>
                <w:tab w:val="left" w:pos="3300"/>
              </w:tabs>
              <w:rPr>
                <w:sz w:val="28"/>
                <w:szCs w:val="28"/>
                <w:lang w:val="en-US"/>
              </w:rPr>
            </w:pPr>
            <w:r w:rsidRPr="004D0EAD">
              <w:rPr>
                <w:sz w:val="28"/>
                <w:szCs w:val="28"/>
                <w:lang w:val="en-US"/>
              </w:rPr>
              <w:t xml:space="preserve">OR Verwirr* [Title/Abstract] </w:t>
            </w:r>
          </w:p>
          <w:p w14:paraId="1F77FE7A" w14:textId="77777777" w:rsidR="00A66EDC" w:rsidRPr="004D0EAD" w:rsidRDefault="00A66EDC" w:rsidP="004D0EAD">
            <w:pPr>
              <w:tabs>
                <w:tab w:val="left" w:pos="3300"/>
              </w:tabs>
              <w:rPr>
                <w:sz w:val="28"/>
                <w:szCs w:val="28"/>
                <w:lang w:val="en-US"/>
              </w:rPr>
            </w:pPr>
            <w:r w:rsidRPr="004D0EAD">
              <w:rPr>
                <w:sz w:val="28"/>
                <w:szCs w:val="28"/>
                <w:lang w:val="en-US"/>
              </w:rPr>
              <w:t xml:space="preserve">OR acute confusion* [Title/Abstract] </w:t>
            </w:r>
          </w:p>
          <w:p w14:paraId="5C3D02D9" w14:textId="77777777" w:rsidR="00A66EDC" w:rsidRDefault="00A66EDC" w:rsidP="004D0EAD">
            <w:pPr>
              <w:tabs>
                <w:tab w:val="left" w:pos="3300"/>
              </w:tabs>
              <w:rPr>
                <w:sz w:val="28"/>
                <w:szCs w:val="28"/>
                <w:lang w:val="en-US"/>
              </w:rPr>
            </w:pPr>
            <w:r w:rsidRPr="004D0EAD">
              <w:rPr>
                <w:sz w:val="28"/>
                <w:szCs w:val="28"/>
                <w:lang w:val="en-US"/>
              </w:rPr>
              <w:t xml:space="preserve">OR organic brain syndrome [Title/Abstract] </w:t>
            </w:r>
          </w:p>
          <w:p w14:paraId="2F06E157" w14:textId="77777777" w:rsidR="00A66EDC" w:rsidRPr="004D0EAD" w:rsidRDefault="00A66EDC" w:rsidP="004D0EAD">
            <w:pPr>
              <w:tabs>
                <w:tab w:val="left" w:pos="3300"/>
              </w:tabs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OR acute organic psychosyndrome </w:t>
            </w:r>
            <w:r w:rsidRPr="004D0EAD">
              <w:rPr>
                <w:sz w:val="28"/>
                <w:szCs w:val="28"/>
                <w:lang w:val="en-US"/>
              </w:rPr>
              <w:t>[Title/Abstract]</w:t>
            </w:r>
          </w:p>
          <w:p w14:paraId="4A5932B2" w14:textId="5A8C315C" w:rsidR="00A66EDC" w:rsidRPr="004D0EAD" w:rsidRDefault="00A66EDC" w:rsidP="0079755A">
            <w:pPr>
              <w:tabs>
                <w:tab w:val="left" w:pos="3300"/>
              </w:tabs>
              <w:rPr>
                <w:b/>
                <w:sz w:val="28"/>
                <w:szCs w:val="28"/>
                <w:lang w:val="en-US"/>
              </w:rPr>
            </w:pPr>
            <w:r w:rsidRPr="004D0EAD">
              <w:rPr>
                <w:sz w:val="28"/>
                <w:szCs w:val="28"/>
                <w:lang w:val="en-US"/>
              </w:rPr>
              <w:t xml:space="preserve">OR acute organic brain syndrome [Title/Abstract]) </w:t>
            </w:r>
          </w:p>
        </w:tc>
        <w:tc>
          <w:tcPr>
            <w:tcW w:w="1914" w:type="dxa"/>
          </w:tcPr>
          <w:p w14:paraId="573A8CD1" w14:textId="55B1A424" w:rsidR="00A66EDC" w:rsidRPr="004D0EAD" w:rsidRDefault="00A66EDC" w:rsidP="004D0EAD">
            <w:pPr>
              <w:tabs>
                <w:tab w:val="left" w:pos="3300"/>
              </w:tabs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23 095</w:t>
            </w:r>
          </w:p>
        </w:tc>
      </w:tr>
      <w:tr w:rsidR="00A66EDC" w14:paraId="447BB12F" w14:textId="61225C0D" w:rsidTr="003B0656">
        <w:tc>
          <w:tcPr>
            <w:tcW w:w="2405" w:type="dxa"/>
          </w:tcPr>
          <w:p w14:paraId="649AA4C2" w14:textId="491E0776" w:rsidR="00A66EDC" w:rsidRDefault="00A66EDC" w:rsidP="00C764F7">
            <w:pPr>
              <w:tabs>
                <w:tab w:val="left" w:pos="3300"/>
              </w:tabs>
              <w:rPr>
                <w:b/>
                <w:sz w:val="28"/>
                <w:lang w:val="en-US"/>
              </w:rPr>
            </w:pPr>
            <w:r>
              <w:rPr>
                <w:b/>
                <w:sz w:val="28"/>
                <w:lang w:val="en-US"/>
              </w:rPr>
              <w:t xml:space="preserve">#2 </w:t>
            </w:r>
          </w:p>
        </w:tc>
        <w:tc>
          <w:tcPr>
            <w:tcW w:w="4743" w:type="dxa"/>
          </w:tcPr>
          <w:p w14:paraId="383EE510" w14:textId="37F3332D" w:rsidR="00A66EDC" w:rsidRDefault="00A66EDC" w:rsidP="0079755A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4D0EAD">
              <w:rPr>
                <w:sz w:val="28"/>
                <w:lang w:val="en-US"/>
              </w:rPr>
              <w:t xml:space="preserve">(Langzeitpfleg* [Title/Abstract] </w:t>
            </w:r>
          </w:p>
          <w:p w14:paraId="2493DE54" w14:textId="07FF0677" w:rsidR="00A66EDC" w:rsidRDefault="00A66EDC" w:rsidP="0079755A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4D0EAD">
              <w:rPr>
                <w:sz w:val="28"/>
                <w:lang w:val="en-US"/>
              </w:rPr>
              <w:t>OR</w:t>
            </w:r>
            <w:r>
              <w:rPr>
                <w:sz w:val="28"/>
                <w:lang w:val="en-US"/>
              </w:rPr>
              <w:t xml:space="preserve"> </w:t>
            </w:r>
            <w:r w:rsidRPr="004D0EAD">
              <w:rPr>
                <w:sz w:val="28"/>
                <w:lang w:val="en-US"/>
              </w:rPr>
              <w:t xml:space="preserve">Pflegeheim [Title/Abstract] </w:t>
            </w:r>
          </w:p>
          <w:p w14:paraId="3AA7A464" w14:textId="4F4E7E46" w:rsidR="00A66EDC" w:rsidRDefault="00A66EDC" w:rsidP="0079755A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4D0EAD">
              <w:rPr>
                <w:sz w:val="28"/>
                <w:lang w:val="en-US"/>
              </w:rPr>
              <w:t xml:space="preserve">OR longterm care [Title/Abstract] </w:t>
            </w:r>
          </w:p>
          <w:p w14:paraId="45067584" w14:textId="114F13D5" w:rsidR="00A66EDC" w:rsidRDefault="00A66EDC" w:rsidP="0079755A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4D0EAD">
              <w:rPr>
                <w:sz w:val="28"/>
                <w:lang w:val="en-US"/>
              </w:rPr>
              <w:t xml:space="preserve">OR long term care [Title/Abstract] </w:t>
            </w:r>
          </w:p>
          <w:p w14:paraId="0EB21F2E" w14:textId="21B88209" w:rsidR="00A66EDC" w:rsidRDefault="00A66EDC" w:rsidP="0079755A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4D0EAD">
              <w:rPr>
                <w:sz w:val="28"/>
                <w:lang w:val="en-US"/>
              </w:rPr>
              <w:t>OR ltc [Title/Abstract]</w:t>
            </w:r>
          </w:p>
          <w:p w14:paraId="07FDB567" w14:textId="3E615AD4" w:rsidR="00A66EDC" w:rsidRDefault="00A66EDC" w:rsidP="0079755A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4D0EAD">
              <w:rPr>
                <w:sz w:val="28"/>
                <w:lang w:val="en-US"/>
              </w:rPr>
              <w:t xml:space="preserve">OR care home [Title/Abstract] </w:t>
            </w:r>
          </w:p>
          <w:p w14:paraId="4216908D" w14:textId="37E63C66" w:rsidR="00A66EDC" w:rsidRDefault="00A66EDC" w:rsidP="0079755A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4D0EAD">
              <w:rPr>
                <w:sz w:val="28"/>
                <w:lang w:val="en-US"/>
              </w:rPr>
              <w:t xml:space="preserve">OR care facility [Title/Abstract] </w:t>
            </w:r>
          </w:p>
          <w:p w14:paraId="7F2625AB" w14:textId="16A7F68A" w:rsidR="00A66EDC" w:rsidRDefault="00A66EDC" w:rsidP="0079755A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4D0EAD">
              <w:rPr>
                <w:sz w:val="28"/>
                <w:lang w:val="en-US"/>
              </w:rPr>
              <w:t xml:space="preserve">OR care facilities [Title/Abstract] </w:t>
            </w:r>
          </w:p>
          <w:p w14:paraId="4D47ED59" w14:textId="44A9CBAC" w:rsidR="00A66EDC" w:rsidRDefault="00A66EDC" w:rsidP="0079755A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4D0EAD">
              <w:rPr>
                <w:sz w:val="28"/>
                <w:lang w:val="en-US"/>
              </w:rPr>
              <w:t xml:space="preserve">OR nursing facility [Title/Abstract] </w:t>
            </w:r>
          </w:p>
          <w:p w14:paraId="707C766A" w14:textId="40F76086" w:rsidR="00A66EDC" w:rsidRDefault="00A66EDC" w:rsidP="0079755A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4D0EAD">
              <w:rPr>
                <w:sz w:val="28"/>
                <w:lang w:val="en-US"/>
              </w:rPr>
              <w:t xml:space="preserve">OR nursing facilities [Title/Abstract] </w:t>
            </w:r>
          </w:p>
          <w:p w14:paraId="79C73D5E" w14:textId="6D3EC2C1" w:rsidR="00A66EDC" w:rsidRDefault="00A66EDC" w:rsidP="0079755A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4D0EAD">
              <w:rPr>
                <w:sz w:val="28"/>
                <w:lang w:val="en-US"/>
              </w:rPr>
              <w:t>OR residential home [Title/Abstract]</w:t>
            </w:r>
          </w:p>
          <w:p w14:paraId="2DCA9E31" w14:textId="1BC24A4C" w:rsidR="00A66EDC" w:rsidRPr="008273C3" w:rsidRDefault="00A66EDC" w:rsidP="0079755A">
            <w:pPr>
              <w:tabs>
                <w:tab w:val="left" w:pos="3300"/>
              </w:tabs>
              <w:rPr>
                <w:sz w:val="28"/>
                <w:szCs w:val="28"/>
                <w:lang w:val="en-US"/>
              </w:rPr>
            </w:pPr>
            <w:r w:rsidRPr="008273C3">
              <w:rPr>
                <w:sz w:val="28"/>
                <w:szCs w:val="28"/>
                <w:lang w:val="en-US"/>
              </w:rPr>
              <w:t>OR residential homes [Title/Abstract]</w:t>
            </w:r>
          </w:p>
          <w:p w14:paraId="59B1ABF6" w14:textId="07A8F38B" w:rsidR="00A66EDC" w:rsidRPr="008273C3" w:rsidRDefault="00A66EDC" w:rsidP="0079755A">
            <w:pPr>
              <w:tabs>
                <w:tab w:val="left" w:pos="3300"/>
              </w:tabs>
              <w:rPr>
                <w:sz w:val="28"/>
                <w:szCs w:val="28"/>
                <w:lang w:val="en-US"/>
              </w:rPr>
            </w:pPr>
            <w:r w:rsidRPr="008273C3">
              <w:rPr>
                <w:sz w:val="28"/>
                <w:szCs w:val="28"/>
                <w:lang w:val="en-US"/>
              </w:rPr>
              <w:t xml:space="preserve">OR residential care [Title/Abstract] </w:t>
            </w:r>
          </w:p>
          <w:p w14:paraId="0BC16D46" w14:textId="7793DC3B" w:rsidR="00A66EDC" w:rsidRPr="008273C3" w:rsidRDefault="00A66EDC" w:rsidP="0079755A">
            <w:pPr>
              <w:tabs>
                <w:tab w:val="left" w:pos="3300"/>
              </w:tabs>
              <w:rPr>
                <w:sz w:val="28"/>
                <w:szCs w:val="28"/>
                <w:lang w:val="en-US"/>
              </w:rPr>
            </w:pPr>
            <w:r w:rsidRPr="008273C3">
              <w:rPr>
                <w:sz w:val="28"/>
                <w:szCs w:val="28"/>
                <w:lang w:val="en-US"/>
              </w:rPr>
              <w:t>OR nursing home [Title/Abstract]</w:t>
            </w:r>
          </w:p>
          <w:p w14:paraId="3D1F7175" w14:textId="7E74C13C" w:rsidR="00A66EDC" w:rsidRPr="008273C3" w:rsidRDefault="00A66EDC" w:rsidP="0079755A">
            <w:pPr>
              <w:tabs>
                <w:tab w:val="left" w:pos="3300"/>
              </w:tabs>
              <w:rPr>
                <w:sz w:val="28"/>
                <w:szCs w:val="28"/>
                <w:lang w:val="en-US"/>
              </w:rPr>
            </w:pPr>
            <w:r w:rsidRPr="008273C3">
              <w:rPr>
                <w:sz w:val="28"/>
                <w:szCs w:val="28"/>
                <w:lang w:val="en-US"/>
              </w:rPr>
              <w:t>OR residential facility [Title/Abstract]</w:t>
            </w:r>
          </w:p>
          <w:p w14:paraId="78F4E9D9" w14:textId="60261A19" w:rsidR="00A66EDC" w:rsidRPr="008273C3" w:rsidRDefault="00A66EDC" w:rsidP="0079755A">
            <w:pPr>
              <w:tabs>
                <w:tab w:val="left" w:pos="3300"/>
              </w:tabs>
              <w:rPr>
                <w:sz w:val="28"/>
                <w:szCs w:val="28"/>
                <w:lang w:val="en-US"/>
              </w:rPr>
            </w:pPr>
            <w:r w:rsidRPr="008273C3">
              <w:rPr>
                <w:sz w:val="28"/>
                <w:szCs w:val="28"/>
                <w:lang w:val="en-US"/>
              </w:rPr>
              <w:t>OR home f</w:t>
            </w:r>
            <w:r>
              <w:rPr>
                <w:sz w:val="28"/>
                <w:szCs w:val="28"/>
                <w:lang w:val="en-US"/>
              </w:rPr>
              <w:t>or the elderly [Title/Abstract]</w:t>
            </w:r>
            <w:r w:rsidRPr="008273C3">
              <w:rPr>
                <w:sz w:val="28"/>
                <w:szCs w:val="28"/>
                <w:lang w:val="en-US"/>
              </w:rPr>
              <w:t xml:space="preserve"> </w:t>
            </w:r>
          </w:p>
          <w:p w14:paraId="596686E1" w14:textId="30C4224D" w:rsidR="00A66EDC" w:rsidRPr="008273C3" w:rsidRDefault="00A66EDC" w:rsidP="0079755A">
            <w:pPr>
              <w:tabs>
                <w:tab w:val="left" w:pos="3300"/>
              </w:tabs>
              <w:rPr>
                <w:sz w:val="28"/>
                <w:szCs w:val="28"/>
                <w:lang w:val="en-US"/>
              </w:rPr>
            </w:pPr>
            <w:r w:rsidRPr="008273C3">
              <w:rPr>
                <w:sz w:val="28"/>
                <w:szCs w:val="28"/>
                <w:lang w:val="en-US"/>
              </w:rPr>
              <w:t xml:space="preserve">OR residential facilities [Mesh] </w:t>
            </w:r>
          </w:p>
          <w:p w14:paraId="44C3D71D" w14:textId="6F64A90E" w:rsidR="00A66EDC" w:rsidRPr="008273C3" w:rsidRDefault="00A66EDC" w:rsidP="0079755A">
            <w:pPr>
              <w:tabs>
                <w:tab w:val="left" w:pos="3300"/>
              </w:tabs>
              <w:rPr>
                <w:sz w:val="28"/>
                <w:szCs w:val="28"/>
                <w:lang w:val="en-US"/>
              </w:rPr>
            </w:pPr>
            <w:r w:rsidRPr="008273C3">
              <w:rPr>
                <w:sz w:val="28"/>
                <w:szCs w:val="28"/>
                <w:lang w:val="en-US"/>
              </w:rPr>
              <w:t>OR Long-Term Care [Mesh]</w:t>
            </w:r>
          </w:p>
          <w:p w14:paraId="7A480D6A" w14:textId="03B66A10" w:rsidR="00A66EDC" w:rsidRPr="008273C3" w:rsidRDefault="00A66EDC" w:rsidP="0079755A">
            <w:pPr>
              <w:tabs>
                <w:tab w:val="left" w:pos="3300"/>
              </w:tabs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OR Homes for the Aged </w:t>
            </w:r>
            <w:r w:rsidRPr="008273C3">
              <w:rPr>
                <w:sz w:val="28"/>
                <w:szCs w:val="28"/>
                <w:lang w:val="en-US"/>
              </w:rPr>
              <w:t>[Mesh]</w:t>
            </w:r>
          </w:p>
          <w:p w14:paraId="24AE0ED4" w14:textId="080F918D" w:rsidR="00A66EDC" w:rsidRPr="004D0EAD" w:rsidRDefault="00A66EDC" w:rsidP="0079755A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8273C3">
              <w:rPr>
                <w:sz w:val="28"/>
                <w:szCs w:val="28"/>
                <w:lang w:val="en-US"/>
              </w:rPr>
              <w:t>OR Nursing Homes [Mesh]</w:t>
            </w:r>
            <w:r>
              <w:rPr>
                <w:sz w:val="28"/>
                <w:szCs w:val="28"/>
                <w:lang w:val="en-US"/>
              </w:rPr>
              <w:t>)</w:t>
            </w:r>
          </w:p>
        </w:tc>
        <w:tc>
          <w:tcPr>
            <w:tcW w:w="1914" w:type="dxa"/>
          </w:tcPr>
          <w:p w14:paraId="7E324346" w14:textId="0E6EB5C8" w:rsidR="00A66EDC" w:rsidRPr="004D0EAD" w:rsidRDefault="00A66EDC" w:rsidP="0079755A">
            <w:pPr>
              <w:tabs>
                <w:tab w:val="left" w:pos="3300"/>
              </w:tabs>
              <w:rPr>
                <w:sz w:val="28"/>
                <w:lang w:val="en-US"/>
              </w:rPr>
            </w:pPr>
            <w:r>
              <w:rPr>
                <w:sz w:val="28"/>
                <w:lang w:val="en-US"/>
              </w:rPr>
              <w:t>120 592</w:t>
            </w:r>
          </w:p>
        </w:tc>
      </w:tr>
      <w:tr w:rsidR="00A66EDC" w:rsidRPr="00A66EDC" w14:paraId="12DD2983" w14:textId="3FAC8347" w:rsidTr="003B0656">
        <w:tc>
          <w:tcPr>
            <w:tcW w:w="2405" w:type="dxa"/>
          </w:tcPr>
          <w:p w14:paraId="1B2DD96A" w14:textId="77777777" w:rsidR="00A66EDC" w:rsidRDefault="00A66EDC" w:rsidP="0079755A">
            <w:pPr>
              <w:tabs>
                <w:tab w:val="left" w:pos="3300"/>
              </w:tabs>
              <w:rPr>
                <w:b/>
                <w:sz w:val="28"/>
                <w:lang w:val="en-US"/>
              </w:rPr>
            </w:pPr>
            <w:r>
              <w:rPr>
                <w:b/>
                <w:sz w:val="28"/>
                <w:lang w:val="en-US"/>
              </w:rPr>
              <w:t xml:space="preserve">#1 AND #2 </w:t>
            </w:r>
          </w:p>
        </w:tc>
        <w:tc>
          <w:tcPr>
            <w:tcW w:w="4743" w:type="dxa"/>
          </w:tcPr>
          <w:p w14:paraId="49A7DA10" w14:textId="584F885E" w:rsidR="00A66EDC" w:rsidRDefault="00A66EDC" w:rsidP="0079755A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291E78">
              <w:rPr>
                <w:sz w:val="28"/>
                <w:lang w:val="en-US"/>
              </w:rPr>
              <w:t xml:space="preserve">((Langzeitpfleg* [Title/Abstract] </w:t>
            </w:r>
          </w:p>
          <w:p w14:paraId="1BCB4E10" w14:textId="7E2F5630" w:rsidR="00A66EDC" w:rsidRDefault="00A66EDC" w:rsidP="0079755A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291E78">
              <w:rPr>
                <w:sz w:val="28"/>
                <w:lang w:val="en-US"/>
              </w:rPr>
              <w:t xml:space="preserve">OR Pflegeheim [Title/Abstract] </w:t>
            </w:r>
          </w:p>
          <w:p w14:paraId="4E40505C" w14:textId="790A59AF" w:rsidR="00A66EDC" w:rsidRDefault="00A66EDC" w:rsidP="0079755A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291E78">
              <w:rPr>
                <w:sz w:val="28"/>
                <w:lang w:val="en-US"/>
              </w:rPr>
              <w:t xml:space="preserve">OR longterm care [Title/Abstract] </w:t>
            </w:r>
          </w:p>
          <w:p w14:paraId="0425DBC6" w14:textId="1D1F7E4B" w:rsidR="00A66EDC" w:rsidRDefault="00A66EDC" w:rsidP="0079755A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291E78">
              <w:rPr>
                <w:sz w:val="28"/>
                <w:lang w:val="en-US"/>
              </w:rPr>
              <w:lastRenderedPageBreak/>
              <w:t xml:space="preserve">OR long term care [Title/Abstract] </w:t>
            </w:r>
          </w:p>
          <w:p w14:paraId="5CDA9F43" w14:textId="5C3CD67D" w:rsidR="00A66EDC" w:rsidRDefault="00A66EDC" w:rsidP="0079755A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291E78">
              <w:rPr>
                <w:sz w:val="28"/>
                <w:lang w:val="en-US"/>
              </w:rPr>
              <w:t xml:space="preserve">OR ltc [Title/Abstract] </w:t>
            </w:r>
          </w:p>
          <w:p w14:paraId="4B1AC0CB" w14:textId="24FD720C" w:rsidR="00A66EDC" w:rsidRDefault="00A66EDC" w:rsidP="0079755A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291E78">
              <w:rPr>
                <w:sz w:val="28"/>
                <w:lang w:val="en-US"/>
              </w:rPr>
              <w:t xml:space="preserve">OR care home [Title/Abstract] </w:t>
            </w:r>
          </w:p>
          <w:p w14:paraId="0535F9A5" w14:textId="4EFD2B30" w:rsidR="006665A4" w:rsidRDefault="00A66EDC" w:rsidP="0079755A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291E78">
              <w:rPr>
                <w:sz w:val="28"/>
                <w:lang w:val="en-US"/>
              </w:rPr>
              <w:t xml:space="preserve">OR care facility [Title/Abstract] </w:t>
            </w:r>
          </w:p>
          <w:p w14:paraId="18965F04" w14:textId="616E9F2F" w:rsidR="00A66EDC" w:rsidRDefault="00A66EDC" w:rsidP="0079755A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291E78">
              <w:rPr>
                <w:sz w:val="28"/>
                <w:lang w:val="en-US"/>
              </w:rPr>
              <w:t xml:space="preserve">OR care facilities [Title/Abstract] </w:t>
            </w:r>
          </w:p>
          <w:p w14:paraId="1E550E8C" w14:textId="6BDDCA9A" w:rsidR="00A66EDC" w:rsidRDefault="00A66EDC" w:rsidP="0079755A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291E78">
              <w:rPr>
                <w:sz w:val="28"/>
                <w:lang w:val="en-US"/>
              </w:rPr>
              <w:t xml:space="preserve">OR nursing facility [Title/Abstract] </w:t>
            </w:r>
          </w:p>
          <w:p w14:paraId="03CF2E5A" w14:textId="36B271CD" w:rsidR="00A66EDC" w:rsidRDefault="00A66EDC" w:rsidP="0079755A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291E78">
              <w:rPr>
                <w:sz w:val="28"/>
                <w:lang w:val="en-US"/>
              </w:rPr>
              <w:t xml:space="preserve">OR nursing facilities [Title/Abstract] </w:t>
            </w:r>
          </w:p>
          <w:p w14:paraId="187818C4" w14:textId="76C4A90D" w:rsidR="00A66EDC" w:rsidRDefault="00A66EDC" w:rsidP="0079755A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291E78">
              <w:rPr>
                <w:sz w:val="28"/>
                <w:lang w:val="en-US"/>
              </w:rPr>
              <w:t>OR residential home [Title/Abstract]</w:t>
            </w:r>
          </w:p>
          <w:p w14:paraId="02ECE68E" w14:textId="719640EB" w:rsidR="00A66EDC" w:rsidRDefault="00A66EDC" w:rsidP="0079755A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291E78">
              <w:rPr>
                <w:sz w:val="28"/>
                <w:lang w:val="en-US"/>
              </w:rPr>
              <w:t xml:space="preserve">OR residential homes [Title/Abstract] </w:t>
            </w:r>
          </w:p>
          <w:p w14:paraId="4E3B73B1" w14:textId="2C457879" w:rsidR="00A66EDC" w:rsidRDefault="00A66EDC" w:rsidP="0079755A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291E78">
              <w:rPr>
                <w:sz w:val="28"/>
                <w:lang w:val="en-US"/>
              </w:rPr>
              <w:t>OR residential care [Title/Abstract]</w:t>
            </w:r>
          </w:p>
          <w:p w14:paraId="6FD52EFF" w14:textId="002B929A" w:rsidR="00A66EDC" w:rsidRDefault="00A66EDC" w:rsidP="0079755A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291E78">
              <w:rPr>
                <w:sz w:val="28"/>
                <w:lang w:val="en-US"/>
              </w:rPr>
              <w:t xml:space="preserve">OR nursing home [Title/Abstract] </w:t>
            </w:r>
          </w:p>
          <w:p w14:paraId="16C18CDB" w14:textId="22A3CCDA" w:rsidR="00A66EDC" w:rsidRDefault="00A66EDC" w:rsidP="0079755A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291E78">
              <w:rPr>
                <w:sz w:val="28"/>
                <w:lang w:val="en-US"/>
              </w:rPr>
              <w:t>OR residential facility [Title/Abstract]</w:t>
            </w:r>
          </w:p>
          <w:p w14:paraId="76995A8C" w14:textId="00F695CD" w:rsidR="00A66EDC" w:rsidRDefault="00A66EDC" w:rsidP="0079755A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291E78">
              <w:rPr>
                <w:sz w:val="28"/>
                <w:lang w:val="en-US"/>
              </w:rPr>
              <w:t>OR home for the elderly [Title/Abstract]</w:t>
            </w:r>
          </w:p>
          <w:p w14:paraId="79641FF2" w14:textId="0EDD89BB" w:rsidR="00A66EDC" w:rsidRDefault="00A66EDC" w:rsidP="0079755A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291E78">
              <w:rPr>
                <w:sz w:val="28"/>
                <w:lang w:val="en-US"/>
              </w:rPr>
              <w:t xml:space="preserve">OR residential facilities [Mesh] </w:t>
            </w:r>
          </w:p>
          <w:p w14:paraId="24300272" w14:textId="63F97D82" w:rsidR="00A66EDC" w:rsidRDefault="00A66EDC" w:rsidP="0079755A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291E78">
              <w:rPr>
                <w:sz w:val="28"/>
                <w:lang w:val="en-US"/>
              </w:rPr>
              <w:t xml:space="preserve">OR Long-Term Care [Mesh] </w:t>
            </w:r>
          </w:p>
          <w:p w14:paraId="3C23BC3F" w14:textId="7550E0DE" w:rsidR="00A66EDC" w:rsidRDefault="00A66EDC" w:rsidP="0079755A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291E78">
              <w:rPr>
                <w:sz w:val="28"/>
                <w:lang w:val="en-US"/>
              </w:rPr>
              <w:t xml:space="preserve">OR Homes for the Aged [Mesh] </w:t>
            </w:r>
          </w:p>
          <w:p w14:paraId="20238338" w14:textId="3ACF97BD" w:rsidR="00A66EDC" w:rsidRDefault="00A66EDC" w:rsidP="0079755A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291E78">
              <w:rPr>
                <w:sz w:val="28"/>
                <w:lang w:val="en-US"/>
              </w:rPr>
              <w:t xml:space="preserve">OR Nursing Homes [Mesh])) </w:t>
            </w:r>
          </w:p>
          <w:p w14:paraId="43D5A017" w14:textId="48FD0780" w:rsidR="00A66EDC" w:rsidRDefault="00A66EDC" w:rsidP="0079755A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291E78">
              <w:rPr>
                <w:sz w:val="28"/>
                <w:lang w:val="en-US"/>
              </w:rPr>
              <w:t xml:space="preserve">AND </w:t>
            </w:r>
          </w:p>
          <w:p w14:paraId="35AF6580" w14:textId="2E158B2C" w:rsidR="00A66EDC" w:rsidRDefault="00A66EDC" w:rsidP="0079755A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291E78">
              <w:rPr>
                <w:sz w:val="28"/>
                <w:lang w:val="en-US"/>
              </w:rPr>
              <w:t xml:space="preserve">((Delirium [Mesh] </w:t>
            </w:r>
          </w:p>
          <w:p w14:paraId="34A1A262" w14:textId="0B88F061" w:rsidR="00A66EDC" w:rsidRDefault="00A66EDC" w:rsidP="0079755A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291E78">
              <w:rPr>
                <w:sz w:val="28"/>
                <w:lang w:val="en-US"/>
              </w:rPr>
              <w:t xml:space="preserve">OR delir* [Title/Abstract] </w:t>
            </w:r>
          </w:p>
          <w:p w14:paraId="101EF5EA" w14:textId="1F7A611A" w:rsidR="00A66EDC" w:rsidRDefault="00A66EDC" w:rsidP="0079755A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291E78">
              <w:rPr>
                <w:sz w:val="28"/>
                <w:lang w:val="en-US"/>
              </w:rPr>
              <w:t xml:space="preserve">OR Delir [Title/Abstract] </w:t>
            </w:r>
          </w:p>
          <w:p w14:paraId="6389D7A5" w14:textId="34EBEE33" w:rsidR="00A66EDC" w:rsidRDefault="00A66EDC" w:rsidP="0079755A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291E78">
              <w:rPr>
                <w:sz w:val="28"/>
                <w:lang w:val="en-US"/>
              </w:rPr>
              <w:t xml:space="preserve">OR Verwirr* [Title/Abstract] </w:t>
            </w:r>
          </w:p>
          <w:p w14:paraId="6197A94E" w14:textId="5A1DE681" w:rsidR="00A66EDC" w:rsidRDefault="00A66EDC" w:rsidP="0079755A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291E78">
              <w:rPr>
                <w:sz w:val="28"/>
                <w:lang w:val="en-US"/>
              </w:rPr>
              <w:t xml:space="preserve">OR acute confusion* [Title/Abstract] </w:t>
            </w:r>
          </w:p>
          <w:p w14:paraId="4B4EA999" w14:textId="4820C3BF" w:rsidR="00A66EDC" w:rsidRDefault="00A66EDC" w:rsidP="0079755A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291E78">
              <w:rPr>
                <w:sz w:val="28"/>
                <w:lang w:val="en-US"/>
              </w:rPr>
              <w:t xml:space="preserve">OR organic brain syndrome [Title/Abstract] </w:t>
            </w:r>
          </w:p>
          <w:p w14:paraId="23CD37AA" w14:textId="77777777" w:rsidR="00A66EDC" w:rsidRPr="008273C3" w:rsidRDefault="00A66EDC" w:rsidP="0079755A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291E78">
              <w:rPr>
                <w:sz w:val="28"/>
                <w:lang w:val="en-US"/>
              </w:rPr>
              <w:t>OR acute organic brain syndrome [Title/Abstract]))</w:t>
            </w:r>
          </w:p>
        </w:tc>
        <w:tc>
          <w:tcPr>
            <w:tcW w:w="1914" w:type="dxa"/>
          </w:tcPr>
          <w:p w14:paraId="583523EB" w14:textId="49F101A8" w:rsidR="00A66EDC" w:rsidRPr="00291E78" w:rsidRDefault="00A66EDC" w:rsidP="0079755A">
            <w:pPr>
              <w:tabs>
                <w:tab w:val="left" w:pos="3300"/>
              </w:tabs>
              <w:rPr>
                <w:sz w:val="28"/>
                <w:lang w:val="en-US"/>
              </w:rPr>
            </w:pPr>
            <w:r>
              <w:rPr>
                <w:sz w:val="28"/>
                <w:lang w:val="en-US"/>
              </w:rPr>
              <w:lastRenderedPageBreak/>
              <w:t>860</w:t>
            </w:r>
          </w:p>
        </w:tc>
      </w:tr>
      <w:tr w:rsidR="00A66EDC" w:rsidRPr="003B0656" w14:paraId="7F0BB75A" w14:textId="41AB1C21" w:rsidTr="003B0656">
        <w:tc>
          <w:tcPr>
            <w:tcW w:w="2405" w:type="dxa"/>
          </w:tcPr>
          <w:p w14:paraId="38409908" w14:textId="210DBC46" w:rsidR="00A66EDC" w:rsidRDefault="00A66EDC" w:rsidP="00EA5A9F">
            <w:pPr>
              <w:tabs>
                <w:tab w:val="left" w:pos="3300"/>
              </w:tabs>
              <w:rPr>
                <w:b/>
                <w:sz w:val="28"/>
                <w:lang w:val="en-US"/>
              </w:rPr>
            </w:pPr>
            <w:r>
              <w:rPr>
                <w:b/>
                <w:sz w:val="28"/>
                <w:lang w:val="en-US"/>
              </w:rPr>
              <w:lastRenderedPageBreak/>
              <w:t xml:space="preserve">#3 </w:t>
            </w:r>
          </w:p>
        </w:tc>
        <w:tc>
          <w:tcPr>
            <w:tcW w:w="4743" w:type="dxa"/>
          </w:tcPr>
          <w:p w14:paraId="05EFE2A0" w14:textId="2C024AE8" w:rsidR="00A66EDC" w:rsidRDefault="00A66EDC" w:rsidP="0079755A">
            <w:pPr>
              <w:tabs>
                <w:tab w:val="left" w:pos="3300"/>
              </w:tabs>
              <w:rPr>
                <w:sz w:val="28"/>
                <w:lang w:val="en-US"/>
              </w:rPr>
            </w:pPr>
            <w:r>
              <w:rPr>
                <w:sz w:val="28"/>
                <w:lang w:val="en-US"/>
              </w:rPr>
              <w:t>(educat</w:t>
            </w:r>
            <w:r w:rsidRPr="00F367E4">
              <w:rPr>
                <w:sz w:val="28"/>
                <w:lang w:val="en-US"/>
              </w:rPr>
              <w:t xml:space="preserve">*[Title/Abstract] </w:t>
            </w:r>
          </w:p>
          <w:p w14:paraId="4ABBCC17" w14:textId="6F007BEC" w:rsidR="00A66EDC" w:rsidRDefault="00A66EDC" w:rsidP="0079755A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F367E4">
              <w:rPr>
                <w:sz w:val="28"/>
                <w:lang w:val="en-US"/>
              </w:rPr>
              <w:t xml:space="preserve">OR </w:t>
            </w:r>
            <w:r>
              <w:rPr>
                <w:sz w:val="28"/>
                <w:lang w:val="en-US"/>
              </w:rPr>
              <w:t>intervention</w:t>
            </w:r>
            <w:r w:rsidRPr="00F367E4">
              <w:rPr>
                <w:sz w:val="28"/>
                <w:lang w:val="en-US"/>
              </w:rPr>
              <w:t xml:space="preserve">*[Title/Abstract] </w:t>
            </w:r>
          </w:p>
          <w:p w14:paraId="63A768B4" w14:textId="6E89DE7C" w:rsidR="00A66EDC" w:rsidRDefault="00A66EDC" w:rsidP="0079755A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F367E4">
              <w:rPr>
                <w:sz w:val="28"/>
                <w:lang w:val="en-US"/>
              </w:rPr>
              <w:t>OR</w:t>
            </w:r>
            <w:r w:rsidR="006665A4">
              <w:rPr>
                <w:sz w:val="28"/>
                <w:lang w:val="en-US"/>
              </w:rPr>
              <w:t xml:space="preserve"> </w:t>
            </w:r>
            <w:r>
              <w:rPr>
                <w:sz w:val="28"/>
                <w:lang w:val="en-US"/>
              </w:rPr>
              <w:t>program</w:t>
            </w:r>
            <w:r w:rsidRPr="00F367E4">
              <w:rPr>
                <w:sz w:val="28"/>
                <w:lang w:val="en-US"/>
              </w:rPr>
              <w:t xml:space="preserve">[Title/Abstract] </w:t>
            </w:r>
          </w:p>
          <w:p w14:paraId="5281FC4D" w14:textId="3A292898" w:rsidR="00A66EDC" w:rsidRDefault="00A66EDC" w:rsidP="0079755A">
            <w:pPr>
              <w:tabs>
                <w:tab w:val="left" w:pos="3300"/>
              </w:tabs>
              <w:rPr>
                <w:sz w:val="28"/>
                <w:lang w:val="en-US"/>
              </w:rPr>
            </w:pPr>
            <w:r>
              <w:rPr>
                <w:sz w:val="28"/>
                <w:lang w:val="en-US"/>
              </w:rPr>
              <w:t>OR training</w:t>
            </w:r>
            <w:r w:rsidRPr="00F367E4">
              <w:rPr>
                <w:sz w:val="28"/>
                <w:lang w:val="en-US"/>
              </w:rPr>
              <w:t xml:space="preserve">[Title/Abstract] </w:t>
            </w:r>
          </w:p>
          <w:p w14:paraId="5436B759" w14:textId="580723A9" w:rsidR="00A66EDC" w:rsidRDefault="00A66EDC" w:rsidP="0079755A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F367E4">
              <w:rPr>
                <w:sz w:val="28"/>
                <w:lang w:val="en-US"/>
              </w:rPr>
              <w:t xml:space="preserve">OR </w:t>
            </w:r>
            <w:r>
              <w:rPr>
                <w:sz w:val="28"/>
                <w:lang w:val="en-US"/>
              </w:rPr>
              <w:t xml:space="preserve">Schulung </w:t>
            </w:r>
            <w:r w:rsidRPr="00F367E4">
              <w:rPr>
                <w:sz w:val="28"/>
                <w:lang w:val="en-US"/>
              </w:rPr>
              <w:t xml:space="preserve">[Title/Abstract] </w:t>
            </w:r>
          </w:p>
          <w:p w14:paraId="632F2F82" w14:textId="24EFFF6F" w:rsidR="00A66EDC" w:rsidRDefault="00A66EDC" w:rsidP="0079755A">
            <w:pPr>
              <w:tabs>
                <w:tab w:val="left" w:pos="3300"/>
              </w:tabs>
              <w:rPr>
                <w:sz w:val="28"/>
                <w:lang w:val="en-US"/>
              </w:rPr>
            </w:pPr>
            <w:r>
              <w:rPr>
                <w:sz w:val="28"/>
                <w:lang w:val="en-US"/>
              </w:rPr>
              <w:t xml:space="preserve">OR learning </w:t>
            </w:r>
            <w:r w:rsidRPr="00F367E4">
              <w:rPr>
                <w:sz w:val="28"/>
                <w:lang w:val="en-US"/>
              </w:rPr>
              <w:t xml:space="preserve">[Title/Abstract] </w:t>
            </w:r>
          </w:p>
          <w:p w14:paraId="0D1658B7" w14:textId="26271486" w:rsidR="00A66EDC" w:rsidRDefault="00A66EDC" w:rsidP="0079755A">
            <w:pPr>
              <w:tabs>
                <w:tab w:val="left" w:pos="3300"/>
              </w:tabs>
              <w:rPr>
                <w:sz w:val="28"/>
                <w:lang w:val="en-US"/>
              </w:rPr>
            </w:pPr>
            <w:r>
              <w:rPr>
                <w:sz w:val="28"/>
                <w:lang w:val="en-US"/>
              </w:rPr>
              <w:t xml:space="preserve">OR knowledge </w:t>
            </w:r>
            <w:r w:rsidRPr="00F367E4">
              <w:rPr>
                <w:sz w:val="28"/>
                <w:lang w:val="en-US"/>
              </w:rPr>
              <w:t xml:space="preserve">[Title/Abstract] </w:t>
            </w:r>
          </w:p>
          <w:p w14:paraId="5DBEE2B2" w14:textId="444B324B" w:rsidR="00A66EDC" w:rsidRDefault="00A66EDC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>
              <w:rPr>
                <w:sz w:val="28"/>
                <w:lang w:val="en-US"/>
              </w:rPr>
              <w:t xml:space="preserve">OR Wissen* </w:t>
            </w:r>
            <w:r w:rsidRPr="00F367E4">
              <w:rPr>
                <w:sz w:val="28"/>
                <w:lang w:val="en-US"/>
              </w:rPr>
              <w:t xml:space="preserve">[Title/Abstract] </w:t>
            </w:r>
          </w:p>
        </w:tc>
        <w:tc>
          <w:tcPr>
            <w:tcW w:w="1914" w:type="dxa"/>
          </w:tcPr>
          <w:p w14:paraId="5C62F43B" w14:textId="4054C1E9" w:rsidR="00A66EDC" w:rsidRDefault="002A21D7" w:rsidP="00EA5A9F">
            <w:pPr>
              <w:tabs>
                <w:tab w:val="left" w:pos="3300"/>
              </w:tabs>
              <w:rPr>
                <w:sz w:val="28"/>
                <w:lang w:val="en-US"/>
              </w:rPr>
            </w:pPr>
            <w:r>
              <w:rPr>
                <w:sz w:val="28"/>
                <w:lang w:val="en-US"/>
              </w:rPr>
              <w:t>3</w:t>
            </w:r>
            <w:r w:rsidR="006665A4">
              <w:rPr>
                <w:sz w:val="28"/>
                <w:lang w:val="en-US"/>
              </w:rPr>
              <w:t xml:space="preserve"> </w:t>
            </w:r>
            <w:r>
              <w:rPr>
                <w:sz w:val="28"/>
                <w:lang w:val="en-US"/>
              </w:rPr>
              <w:t>789</w:t>
            </w:r>
            <w:r w:rsidR="006665A4">
              <w:rPr>
                <w:sz w:val="28"/>
                <w:lang w:val="en-US"/>
              </w:rPr>
              <w:t xml:space="preserve"> </w:t>
            </w:r>
            <w:r>
              <w:rPr>
                <w:sz w:val="28"/>
                <w:lang w:val="en-US"/>
              </w:rPr>
              <w:t>291</w:t>
            </w:r>
          </w:p>
        </w:tc>
      </w:tr>
      <w:tr w:rsidR="00A66EDC" w:rsidRPr="000E704C" w14:paraId="0DEC94AE" w14:textId="5B4057E5" w:rsidTr="003B0656">
        <w:tc>
          <w:tcPr>
            <w:tcW w:w="2405" w:type="dxa"/>
          </w:tcPr>
          <w:p w14:paraId="7F85FF16" w14:textId="77777777" w:rsidR="00A66EDC" w:rsidRDefault="00A66EDC" w:rsidP="00F367E4">
            <w:pPr>
              <w:tabs>
                <w:tab w:val="left" w:pos="3300"/>
              </w:tabs>
              <w:rPr>
                <w:b/>
                <w:sz w:val="28"/>
                <w:lang w:val="en-US"/>
              </w:rPr>
            </w:pPr>
            <w:r>
              <w:rPr>
                <w:b/>
                <w:sz w:val="28"/>
                <w:lang w:val="en-US"/>
              </w:rPr>
              <w:t>#1 AND #2 AND #3</w:t>
            </w:r>
          </w:p>
        </w:tc>
        <w:tc>
          <w:tcPr>
            <w:tcW w:w="4743" w:type="dxa"/>
          </w:tcPr>
          <w:p w14:paraId="2B0D93E9" w14:textId="34060A91" w:rsidR="00A66EDC" w:rsidRDefault="00A66EDC" w:rsidP="00F367E4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B03287">
              <w:rPr>
                <w:sz w:val="28"/>
                <w:lang w:val="en-US"/>
              </w:rPr>
              <w:t>(Delirium [Mesh]</w:t>
            </w:r>
          </w:p>
          <w:p w14:paraId="1114B8FE" w14:textId="66D0279A" w:rsidR="00A66EDC" w:rsidRDefault="00A66EDC" w:rsidP="00F367E4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B03287">
              <w:rPr>
                <w:sz w:val="28"/>
                <w:lang w:val="en-US"/>
              </w:rPr>
              <w:t xml:space="preserve">OR delir* [Title/Abstract] </w:t>
            </w:r>
          </w:p>
          <w:p w14:paraId="02A046D0" w14:textId="13D54A61" w:rsidR="00A66EDC" w:rsidRDefault="00A66EDC" w:rsidP="00F367E4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B03287">
              <w:rPr>
                <w:sz w:val="28"/>
                <w:lang w:val="en-US"/>
              </w:rPr>
              <w:t xml:space="preserve">OR Delir [Title/Abstract] </w:t>
            </w:r>
          </w:p>
          <w:p w14:paraId="1C6655BF" w14:textId="78932AA0" w:rsidR="00A66EDC" w:rsidRDefault="00A66EDC" w:rsidP="00F367E4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B03287">
              <w:rPr>
                <w:sz w:val="28"/>
                <w:lang w:val="en-US"/>
              </w:rPr>
              <w:t xml:space="preserve">OR Verwirr* [Title/Abstract] </w:t>
            </w:r>
          </w:p>
          <w:p w14:paraId="6261D555" w14:textId="40D72F97" w:rsidR="00A66EDC" w:rsidRDefault="00A66EDC" w:rsidP="00F367E4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B03287">
              <w:rPr>
                <w:sz w:val="28"/>
                <w:lang w:val="en-US"/>
              </w:rPr>
              <w:t xml:space="preserve">OR acute confusion* [Title/Abstract] </w:t>
            </w:r>
          </w:p>
          <w:p w14:paraId="5E41F9F7" w14:textId="77777777" w:rsidR="00A66EDC" w:rsidRDefault="00A66EDC" w:rsidP="00F367E4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B03287">
              <w:rPr>
                <w:sz w:val="28"/>
                <w:lang w:val="en-US"/>
              </w:rPr>
              <w:lastRenderedPageBreak/>
              <w:t xml:space="preserve">OR organic brain syndrome </w:t>
            </w:r>
          </w:p>
          <w:p w14:paraId="620B4D10" w14:textId="1A498A40" w:rsidR="00A66EDC" w:rsidRDefault="00A66EDC" w:rsidP="00F367E4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B03287">
              <w:rPr>
                <w:sz w:val="28"/>
                <w:lang w:val="en-US"/>
              </w:rPr>
              <w:t xml:space="preserve">[Title/Abstract] </w:t>
            </w:r>
          </w:p>
          <w:p w14:paraId="78B3D0FC" w14:textId="349F02B8" w:rsidR="00A66EDC" w:rsidRDefault="00A66EDC" w:rsidP="00F367E4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B03287">
              <w:rPr>
                <w:sz w:val="28"/>
                <w:lang w:val="en-US"/>
              </w:rPr>
              <w:t xml:space="preserve">OR acute organic brain syndrome [Title/Abstract]) </w:t>
            </w:r>
          </w:p>
          <w:p w14:paraId="38903DD9" w14:textId="285830AA" w:rsidR="00A66EDC" w:rsidRDefault="00A66EDC" w:rsidP="00F367E4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B03287">
              <w:rPr>
                <w:sz w:val="28"/>
                <w:lang w:val="en-US"/>
              </w:rPr>
              <w:t xml:space="preserve">AND </w:t>
            </w:r>
          </w:p>
          <w:p w14:paraId="2065BD15" w14:textId="53380CFB" w:rsidR="00A66EDC" w:rsidRDefault="00A66EDC" w:rsidP="00F367E4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B03287">
              <w:rPr>
                <w:sz w:val="28"/>
                <w:lang w:val="en-US"/>
              </w:rPr>
              <w:t xml:space="preserve">(Langzeitpfleg* [Title/Abstract] </w:t>
            </w:r>
          </w:p>
          <w:p w14:paraId="5919FB7D" w14:textId="3CBCE80B" w:rsidR="00A66EDC" w:rsidRDefault="00A66EDC" w:rsidP="00F367E4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B03287">
              <w:rPr>
                <w:sz w:val="28"/>
                <w:lang w:val="en-US"/>
              </w:rPr>
              <w:t>OR</w:t>
            </w:r>
            <w:r>
              <w:rPr>
                <w:sz w:val="28"/>
                <w:lang w:val="en-US"/>
              </w:rPr>
              <w:t xml:space="preserve"> </w:t>
            </w:r>
            <w:r w:rsidRPr="00B03287">
              <w:rPr>
                <w:sz w:val="28"/>
                <w:lang w:val="en-US"/>
              </w:rPr>
              <w:t>Pflegeheim [Title/Abstract]</w:t>
            </w:r>
          </w:p>
          <w:p w14:paraId="103A07B7" w14:textId="361ED519" w:rsidR="00A66EDC" w:rsidRDefault="00A66EDC" w:rsidP="00F367E4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B03287">
              <w:rPr>
                <w:sz w:val="28"/>
                <w:lang w:val="en-US"/>
              </w:rPr>
              <w:t>OR</w:t>
            </w:r>
            <w:r>
              <w:rPr>
                <w:sz w:val="28"/>
                <w:lang w:val="en-US"/>
              </w:rPr>
              <w:t xml:space="preserve"> </w:t>
            </w:r>
            <w:r w:rsidRPr="00B03287">
              <w:rPr>
                <w:sz w:val="28"/>
                <w:lang w:val="en-US"/>
              </w:rPr>
              <w:t xml:space="preserve">longterm care [Title/Abstract] </w:t>
            </w:r>
          </w:p>
          <w:p w14:paraId="3D3B721B" w14:textId="57E1F786" w:rsidR="00A66EDC" w:rsidRDefault="00A66EDC" w:rsidP="00F367E4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B03287">
              <w:rPr>
                <w:sz w:val="28"/>
                <w:lang w:val="en-US"/>
              </w:rPr>
              <w:t>OR</w:t>
            </w:r>
            <w:r>
              <w:rPr>
                <w:sz w:val="28"/>
                <w:lang w:val="en-US"/>
              </w:rPr>
              <w:t xml:space="preserve"> </w:t>
            </w:r>
            <w:r w:rsidRPr="00B03287">
              <w:rPr>
                <w:sz w:val="28"/>
                <w:lang w:val="en-US"/>
              </w:rPr>
              <w:t xml:space="preserve">long term care [Title/Abstract] </w:t>
            </w:r>
          </w:p>
          <w:p w14:paraId="74B080E8" w14:textId="12E1A88C" w:rsidR="00A66EDC" w:rsidRDefault="00A66EDC" w:rsidP="00F367E4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B03287">
              <w:rPr>
                <w:sz w:val="28"/>
                <w:lang w:val="en-US"/>
              </w:rPr>
              <w:t xml:space="preserve">OR ltc [Title/Abstract] </w:t>
            </w:r>
          </w:p>
          <w:p w14:paraId="00BFCE20" w14:textId="760BC6AB" w:rsidR="00A66EDC" w:rsidRDefault="00A66EDC" w:rsidP="00F367E4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B03287">
              <w:rPr>
                <w:sz w:val="28"/>
                <w:lang w:val="en-US"/>
              </w:rPr>
              <w:t xml:space="preserve">OR care home [Title/Abstract] </w:t>
            </w:r>
          </w:p>
          <w:p w14:paraId="6AE68FC8" w14:textId="3CD176B9" w:rsidR="00A66EDC" w:rsidRDefault="00A66EDC" w:rsidP="00F367E4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B03287">
              <w:rPr>
                <w:sz w:val="28"/>
                <w:lang w:val="en-US"/>
              </w:rPr>
              <w:t xml:space="preserve">OR care facility [Title/Abstract] </w:t>
            </w:r>
          </w:p>
          <w:p w14:paraId="31E2AC4A" w14:textId="4AC46090" w:rsidR="00A66EDC" w:rsidRDefault="00A66EDC" w:rsidP="00F367E4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B03287">
              <w:rPr>
                <w:sz w:val="28"/>
                <w:lang w:val="en-US"/>
              </w:rPr>
              <w:t xml:space="preserve">OR care facilities [Title/Abstract] </w:t>
            </w:r>
          </w:p>
          <w:p w14:paraId="59755B1C" w14:textId="6AB9477B" w:rsidR="00A66EDC" w:rsidRDefault="00A66EDC" w:rsidP="00F367E4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B03287">
              <w:rPr>
                <w:sz w:val="28"/>
                <w:lang w:val="en-US"/>
              </w:rPr>
              <w:t xml:space="preserve">OR nursing facility [Title/Abstract] </w:t>
            </w:r>
          </w:p>
          <w:p w14:paraId="3F9365AA" w14:textId="60F82B59" w:rsidR="00A66EDC" w:rsidRDefault="00A66EDC" w:rsidP="00F367E4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B03287">
              <w:rPr>
                <w:sz w:val="28"/>
                <w:lang w:val="en-US"/>
              </w:rPr>
              <w:t xml:space="preserve">OR nursing facilities [Title/Abstract] </w:t>
            </w:r>
          </w:p>
          <w:p w14:paraId="414840C3" w14:textId="2BA3E43A" w:rsidR="00A66EDC" w:rsidRDefault="00A66EDC" w:rsidP="00F367E4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B03287">
              <w:rPr>
                <w:sz w:val="28"/>
                <w:lang w:val="en-US"/>
              </w:rPr>
              <w:t xml:space="preserve">OR residential home [Title/Abstract] </w:t>
            </w:r>
          </w:p>
          <w:p w14:paraId="0EF0A796" w14:textId="49775851" w:rsidR="00A66EDC" w:rsidRDefault="00A66EDC" w:rsidP="00F367E4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B03287">
              <w:rPr>
                <w:sz w:val="28"/>
                <w:lang w:val="en-US"/>
              </w:rPr>
              <w:t>OR residential homes [Title/Abstract]</w:t>
            </w:r>
          </w:p>
          <w:p w14:paraId="31CDF245" w14:textId="0283EDB3" w:rsidR="00A66EDC" w:rsidRDefault="00A66EDC" w:rsidP="00F367E4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B03287">
              <w:rPr>
                <w:sz w:val="28"/>
                <w:lang w:val="en-US"/>
              </w:rPr>
              <w:t xml:space="preserve">OR residential care [Title/Abstract] </w:t>
            </w:r>
          </w:p>
          <w:p w14:paraId="190D5CF7" w14:textId="1A42B071" w:rsidR="00A66EDC" w:rsidRDefault="00A66EDC" w:rsidP="00F367E4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B03287">
              <w:rPr>
                <w:sz w:val="28"/>
                <w:lang w:val="en-US"/>
              </w:rPr>
              <w:t xml:space="preserve">OR nursing home [Title/Abstract] </w:t>
            </w:r>
          </w:p>
          <w:p w14:paraId="08E5A35F" w14:textId="0B778C50" w:rsidR="00A66EDC" w:rsidRDefault="00A66EDC" w:rsidP="00F367E4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B03287">
              <w:rPr>
                <w:sz w:val="28"/>
                <w:lang w:val="en-US"/>
              </w:rPr>
              <w:t>OR residential facility [Title/Abstract]</w:t>
            </w:r>
          </w:p>
          <w:p w14:paraId="151F74D6" w14:textId="044E9875" w:rsidR="00A66EDC" w:rsidRDefault="00A66EDC" w:rsidP="00F367E4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B03287">
              <w:rPr>
                <w:sz w:val="28"/>
                <w:lang w:val="en-US"/>
              </w:rPr>
              <w:t xml:space="preserve">OR home for the elderly [Title/Abstract] </w:t>
            </w:r>
          </w:p>
          <w:p w14:paraId="7BDB44C5" w14:textId="563B673E" w:rsidR="00A66EDC" w:rsidRDefault="00A66EDC" w:rsidP="00F367E4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B03287">
              <w:rPr>
                <w:sz w:val="28"/>
                <w:lang w:val="en-US"/>
              </w:rPr>
              <w:t xml:space="preserve">OR residential facilities [Mesh] </w:t>
            </w:r>
          </w:p>
          <w:p w14:paraId="22EE2C63" w14:textId="3FF48BD7" w:rsidR="00A66EDC" w:rsidRDefault="00A66EDC" w:rsidP="00F367E4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B03287">
              <w:rPr>
                <w:sz w:val="28"/>
                <w:lang w:val="en-US"/>
              </w:rPr>
              <w:t xml:space="preserve">OR Long-Term Care [Mesh] </w:t>
            </w:r>
          </w:p>
          <w:p w14:paraId="2699FC0E" w14:textId="23A59A8A" w:rsidR="00A66EDC" w:rsidRDefault="00A66EDC" w:rsidP="00F367E4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B03287">
              <w:rPr>
                <w:sz w:val="28"/>
                <w:lang w:val="en-US"/>
              </w:rPr>
              <w:t xml:space="preserve">OR Homes for the Aged [Mesh] </w:t>
            </w:r>
          </w:p>
          <w:p w14:paraId="261622F5" w14:textId="2856E59B" w:rsidR="00A66EDC" w:rsidRDefault="00A66EDC" w:rsidP="00F367E4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B03287">
              <w:rPr>
                <w:sz w:val="28"/>
                <w:lang w:val="en-US"/>
              </w:rPr>
              <w:t xml:space="preserve">OR Nursing Homes [Mesh]) </w:t>
            </w:r>
          </w:p>
          <w:p w14:paraId="7162D0A9" w14:textId="1098F6E4" w:rsidR="00A66EDC" w:rsidRDefault="00A66EDC" w:rsidP="00F367E4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B03287">
              <w:rPr>
                <w:sz w:val="28"/>
                <w:lang w:val="en-US"/>
              </w:rPr>
              <w:t xml:space="preserve">AND </w:t>
            </w:r>
          </w:p>
          <w:p w14:paraId="4EBBA20A" w14:textId="57443A48" w:rsidR="00A66EDC" w:rsidRDefault="00A66EDC" w:rsidP="000E704C">
            <w:pPr>
              <w:tabs>
                <w:tab w:val="left" w:pos="3300"/>
              </w:tabs>
              <w:rPr>
                <w:sz w:val="28"/>
                <w:lang w:val="en-US"/>
              </w:rPr>
            </w:pPr>
            <w:r>
              <w:rPr>
                <w:sz w:val="28"/>
                <w:lang w:val="en-US"/>
              </w:rPr>
              <w:t>(educat</w:t>
            </w:r>
            <w:r w:rsidRPr="00F367E4">
              <w:rPr>
                <w:sz w:val="28"/>
                <w:lang w:val="en-US"/>
              </w:rPr>
              <w:t xml:space="preserve">*[Title/Abstract] </w:t>
            </w:r>
          </w:p>
          <w:p w14:paraId="493A9AD1" w14:textId="6F7CB17F" w:rsidR="00A66EDC" w:rsidRDefault="00A66EDC" w:rsidP="000E704C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F367E4">
              <w:rPr>
                <w:sz w:val="28"/>
                <w:lang w:val="en-US"/>
              </w:rPr>
              <w:t xml:space="preserve">OR </w:t>
            </w:r>
            <w:r>
              <w:rPr>
                <w:sz w:val="28"/>
                <w:lang w:val="en-US"/>
              </w:rPr>
              <w:t>intervention</w:t>
            </w:r>
            <w:r w:rsidRPr="00F367E4">
              <w:rPr>
                <w:sz w:val="28"/>
                <w:lang w:val="en-US"/>
              </w:rPr>
              <w:t xml:space="preserve">*[Title/Abstract] </w:t>
            </w:r>
          </w:p>
          <w:p w14:paraId="2EC8D6D8" w14:textId="1DB25112" w:rsidR="00A66EDC" w:rsidRDefault="00A66EDC" w:rsidP="000E704C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F367E4">
              <w:rPr>
                <w:sz w:val="28"/>
                <w:lang w:val="en-US"/>
              </w:rPr>
              <w:t xml:space="preserve">OR </w:t>
            </w:r>
            <w:r>
              <w:rPr>
                <w:sz w:val="28"/>
                <w:lang w:val="en-US"/>
              </w:rPr>
              <w:t>program</w:t>
            </w:r>
            <w:r w:rsidRPr="00F367E4">
              <w:rPr>
                <w:sz w:val="28"/>
                <w:lang w:val="en-US"/>
              </w:rPr>
              <w:t xml:space="preserve">[Title/Abstract] </w:t>
            </w:r>
          </w:p>
          <w:p w14:paraId="5CCEC302" w14:textId="5CDCE3CC" w:rsidR="00A66EDC" w:rsidRDefault="00A66EDC" w:rsidP="000E704C">
            <w:pPr>
              <w:tabs>
                <w:tab w:val="left" w:pos="3300"/>
              </w:tabs>
              <w:rPr>
                <w:sz w:val="28"/>
                <w:lang w:val="en-US"/>
              </w:rPr>
            </w:pPr>
            <w:r>
              <w:rPr>
                <w:sz w:val="28"/>
                <w:lang w:val="en-US"/>
              </w:rPr>
              <w:t>OR training</w:t>
            </w:r>
            <w:r w:rsidRPr="00F367E4">
              <w:rPr>
                <w:sz w:val="28"/>
                <w:lang w:val="en-US"/>
              </w:rPr>
              <w:t xml:space="preserve">[Title/Abstract] </w:t>
            </w:r>
          </w:p>
          <w:p w14:paraId="031C0510" w14:textId="77777777" w:rsidR="00A66EDC" w:rsidRDefault="00A66EDC" w:rsidP="000E704C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F367E4">
              <w:rPr>
                <w:sz w:val="28"/>
                <w:lang w:val="en-US"/>
              </w:rPr>
              <w:t xml:space="preserve">OR </w:t>
            </w:r>
            <w:r>
              <w:rPr>
                <w:sz w:val="28"/>
                <w:lang w:val="en-US"/>
              </w:rPr>
              <w:t xml:space="preserve">Schulung </w:t>
            </w:r>
            <w:r w:rsidRPr="00F367E4">
              <w:rPr>
                <w:sz w:val="28"/>
                <w:lang w:val="en-US"/>
              </w:rPr>
              <w:t xml:space="preserve">[Title/Abstract] </w:t>
            </w:r>
          </w:p>
          <w:p w14:paraId="5824E2B6" w14:textId="211BF528" w:rsidR="00A66EDC" w:rsidRDefault="00A66EDC" w:rsidP="000E704C">
            <w:pPr>
              <w:tabs>
                <w:tab w:val="left" w:pos="3300"/>
              </w:tabs>
              <w:rPr>
                <w:sz w:val="28"/>
                <w:lang w:val="en-US"/>
              </w:rPr>
            </w:pPr>
            <w:r>
              <w:rPr>
                <w:sz w:val="28"/>
                <w:lang w:val="en-US"/>
              </w:rPr>
              <w:t xml:space="preserve">OR learning </w:t>
            </w:r>
            <w:r w:rsidRPr="00F367E4">
              <w:rPr>
                <w:sz w:val="28"/>
                <w:lang w:val="en-US"/>
              </w:rPr>
              <w:t xml:space="preserve">[Title/Abstract] </w:t>
            </w:r>
          </w:p>
          <w:p w14:paraId="1A1A4247" w14:textId="77777777" w:rsidR="00A66EDC" w:rsidRDefault="00A66EDC" w:rsidP="000E704C">
            <w:pPr>
              <w:tabs>
                <w:tab w:val="left" w:pos="3300"/>
              </w:tabs>
              <w:rPr>
                <w:sz w:val="28"/>
                <w:lang w:val="en-US"/>
              </w:rPr>
            </w:pPr>
            <w:r>
              <w:rPr>
                <w:sz w:val="28"/>
                <w:lang w:val="en-US"/>
              </w:rPr>
              <w:t xml:space="preserve">OR knowledge </w:t>
            </w:r>
            <w:r w:rsidRPr="00F367E4">
              <w:rPr>
                <w:sz w:val="28"/>
                <w:lang w:val="en-US"/>
              </w:rPr>
              <w:t xml:space="preserve">[Title/Abstract] </w:t>
            </w:r>
          </w:p>
          <w:p w14:paraId="04FD8BE5" w14:textId="07EA352B" w:rsidR="00A66EDC" w:rsidRPr="008273C3" w:rsidRDefault="00A66EDC" w:rsidP="000E704C">
            <w:pPr>
              <w:tabs>
                <w:tab w:val="left" w:pos="3300"/>
              </w:tabs>
              <w:rPr>
                <w:sz w:val="28"/>
                <w:lang w:val="en-US"/>
              </w:rPr>
            </w:pPr>
            <w:r>
              <w:rPr>
                <w:sz w:val="28"/>
                <w:lang w:val="en-US"/>
              </w:rPr>
              <w:t xml:space="preserve">OR Wissen* </w:t>
            </w:r>
            <w:r w:rsidRPr="00F367E4">
              <w:rPr>
                <w:sz w:val="28"/>
                <w:lang w:val="en-US"/>
              </w:rPr>
              <w:t>[Title/Abstract]</w:t>
            </w:r>
            <w:r w:rsidR="00936457">
              <w:rPr>
                <w:sz w:val="28"/>
                <w:lang w:val="en-US"/>
              </w:rPr>
              <w:t>)</w:t>
            </w:r>
            <w:r w:rsidRPr="00F367E4">
              <w:rPr>
                <w:sz w:val="28"/>
                <w:lang w:val="en-US"/>
              </w:rPr>
              <w:t xml:space="preserve"> </w:t>
            </w:r>
          </w:p>
        </w:tc>
        <w:tc>
          <w:tcPr>
            <w:tcW w:w="1914" w:type="dxa"/>
          </w:tcPr>
          <w:p w14:paraId="4E78CB93" w14:textId="2A6AA819" w:rsidR="00A66EDC" w:rsidRPr="00B03287" w:rsidRDefault="00A66EDC" w:rsidP="00F367E4">
            <w:pPr>
              <w:tabs>
                <w:tab w:val="left" w:pos="3300"/>
              </w:tabs>
              <w:rPr>
                <w:sz w:val="28"/>
                <w:lang w:val="en-US"/>
              </w:rPr>
            </w:pPr>
            <w:r>
              <w:rPr>
                <w:sz w:val="28"/>
                <w:lang w:val="en-US"/>
              </w:rPr>
              <w:lastRenderedPageBreak/>
              <w:t>28</w:t>
            </w:r>
            <w:r w:rsidR="005D6C6A">
              <w:rPr>
                <w:sz w:val="28"/>
                <w:lang w:val="en-US"/>
              </w:rPr>
              <w:t>7</w:t>
            </w:r>
          </w:p>
        </w:tc>
      </w:tr>
    </w:tbl>
    <w:p w14:paraId="2E40D552" w14:textId="77777777" w:rsidR="006665A4" w:rsidRDefault="006665A4" w:rsidP="008A61F7">
      <w:pPr>
        <w:tabs>
          <w:tab w:val="left" w:pos="3300"/>
        </w:tabs>
        <w:jc w:val="center"/>
        <w:rPr>
          <w:b/>
          <w:sz w:val="28"/>
          <w:lang w:val="en-US"/>
        </w:rPr>
      </w:pPr>
    </w:p>
    <w:p w14:paraId="45BB1C04" w14:textId="77777777" w:rsidR="006665A4" w:rsidRDefault="006665A4" w:rsidP="008A61F7">
      <w:pPr>
        <w:tabs>
          <w:tab w:val="left" w:pos="3300"/>
        </w:tabs>
        <w:jc w:val="center"/>
        <w:rPr>
          <w:b/>
          <w:sz w:val="28"/>
          <w:lang w:val="en-US"/>
        </w:rPr>
      </w:pPr>
    </w:p>
    <w:p w14:paraId="3673A87A" w14:textId="77777777" w:rsidR="006665A4" w:rsidRDefault="006665A4" w:rsidP="008A61F7">
      <w:pPr>
        <w:tabs>
          <w:tab w:val="left" w:pos="3300"/>
        </w:tabs>
        <w:jc w:val="center"/>
        <w:rPr>
          <w:b/>
          <w:sz w:val="28"/>
          <w:lang w:val="en-US"/>
        </w:rPr>
      </w:pPr>
    </w:p>
    <w:p w14:paraId="111CCEDF" w14:textId="73EEE381" w:rsidR="006665A4" w:rsidRDefault="006665A4" w:rsidP="008A61F7">
      <w:pPr>
        <w:tabs>
          <w:tab w:val="left" w:pos="3300"/>
        </w:tabs>
        <w:jc w:val="center"/>
        <w:rPr>
          <w:b/>
          <w:sz w:val="28"/>
          <w:lang w:val="en-US"/>
        </w:rPr>
      </w:pPr>
    </w:p>
    <w:p w14:paraId="2E9AC71F" w14:textId="66B1325A" w:rsidR="005D6C6A" w:rsidRDefault="005D6C6A" w:rsidP="008A61F7">
      <w:pPr>
        <w:tabs>
          <w:tab w:val="left" w:pos="3300"/>
        </w:tabs>
        <w:jc w:val="center"/>
        <w:rPr>
          <w:b/>
          <w:sz w:val="28"/>
          <w:lang w:val="en-US"/>
        </w:rPr>
      </w:pPr>
    </w:p>
    <w:p w14:paraId="36E599F0" w14:textId="77777777" w:rsidR="00C764F7" w:rsidRDefault="00C764F7" w:rsidP="008A61F7">
      <w:pPr>
        <w:tabs>
          <w:tab w:val="left" w:pos="3300"/>
        </w:tabs>
        <w:jc w:val="center"/>
        <w:rPr>
          <w:b/>
          <w:sz w:val="28"/>
          <w:lang w:val="en-US"/>
        </w:rPr>
      </w:pPr>
    </w:p>
    <w:p w14:paraId="0DEAC214" w14:textId="0E132FC8" w:rsidR="00E71B5E" w:rsidRPr="008A61F7" w:rsidRDefault="00CD5AC5" w:rsidP="008A61F7">
      <w:pPr>
        <w:tabs>
          <w:tab w:val="left" w:pos="3300"/>
        </w:tabs>
        <w:jc w:val="center"/>
        <w:rPr>
          <w:b/>
          <w:sz w:val="28"/>
          <w:lang w:val="en-US"/>
        </w:rPr>
      </w:pPr>
      <w:r w:rsidRPr="00244BC0">
        <w:rPr>
          <w:b/>
          <w:sz w:val="28"/>
          <w:lang w:val="en-US"/>
        </w:rPr>
        <w:t>Suchstrategie CINAH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76"/>
        <w:gridCol w:w="3202"/>
        <w:gridCol w:w="2384"/>
      </w:tblGrid>
      <w:tr w:rsidR="00C4036D" w:rsidRPr="00C764F7" w14:paraId="68A20FB4" w14:textId="2E9C448B" w:rsidTr="00C764F7">
        <w:tc>
          <w:tcPr>
            <w:tcW w:w="3476" w:type="dxa"/>
          </w:tcPr>
          <w:p w14:paraId="6A8C1F7E" w14:textId="012A3A01" w:rsidR="00C4036D" w:rsidRPr="00D259C1" w:rsidRDefault="00C4036D" w:rsidP="00C4036D">
            <w:pPr>
              <w:tabs>
                <w:tab w:val="left" w:pos="3300"/>
              </w:tabs>
              <w:rPr>
                <w:rFonts w:cs="Helvetica"/>
                <w:b/>
                <w:sz w:val="28"/>
                <w:szCs w:val="28"/>
                <w:bdr w:val="none" w:sz="0" w:space="0" w:color="auto" w:frame="1"/>
                <w:shd w:val="clear" w:color="auto" w:fill="FFFFFF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No</w:t>
            </w:r>
          </w:p>
        </w:tc>
        <w:tc>
          <w:tcPr>
            <w:tcW w:w="3202" w:type="dxa"/>
          </w:tcPr>
          <w:p w14:paraId="1CA1074E" w14:textId="4BFFF774" w:rsidR="00C4036D" w:rsidRPr="00D259C1" w:rsidRDefault="00C4036D" w:rsidP="00C4036D">
            <w:pPr>
              <w:tabs>
                <w:tab w:val="left" w:pos="3300"/>
              </w:tabs>
              <w:rPr>
                <w:rFonts w:cs="Helvetica"/>
                <w:sz w:val="28"/>
                <w:szCs w:val="28"/>
                <w:bdr w:val="none" w:sz="0" w:space="0" w:color="auto" w:frame="1"/>
                <w:shd w:val="clear" w:color="auto" w:fill="FFFFFF"/>
                <w:lang w:val="en-US"/>
              </w:rPr>
            </w:pPr>
            <w:r w:rsidRPr="003B0656">
              <w:rPr>
                <w:b/>
                <w:sz w:val="28"/>
                <w:szCs w:val="28"/>
                <w:lang w:val="en-US"/>
              </w:rPr>
              <w:t>Syntax</w:t>
            </w:r>
          </w:p>
        </w:tc>
        <w:tc>
          <w:tcPr>
            <w:tcW w:w="2384" w:type="dxa"/>
          </w:tcPr>
          <w:p w14:paraId="3BFE6076" w14:textId="35C4F4BC" w:rsidR="00C4036D" w:rsidRPr="00D259C1" w:rsidRDefault="00C4036D" w:rsidP="00C4036D">
            <w:pPr>
              <w:tabs>
                <w:tab w:val="left" w:pos="3300"/>
              </w:tabs>
              <w:rPr>
                <w:rFonts w:cs="Helvetica"/>
                <w:sz w:val="28"/>
                <w:szCs w:val="28"/>
                <w:bdr w:val="none" w:sz="0" w:space="0" w:color="auto" w:frame="1"/>
                <w:shd w:val="clear" w:color="auto" w:fill="FFFFFF"/>
                <w:lang w:val="en-US"/>
              </w:rPr>
            </w:pPr>
            <w:r w:rsidRPr="003B0656">
              <w:rPr>
                <w:b/>
                <w:sz w:val="28"/>
                <w:szCs w:val="28"/>
                <w:lang w:val="en-US"/>
              </w:rPr>
              <w:t>Hits</w:t>
            </w:r>
          </w:p>
        </w:tc>
      </w:tr>
      <w:tr w:rsidR="00C764F7" w:rsidRPr="00C764F7" w14:paraId="13C9929D" w14:textId="28C77226" w:rsidTr="00C764F7">
        <w:tc>
          <w:tcPr>
            <w:tcW w:w="3476" w:type="dxa"/>
          </w:tcPr>
          <w:p w14:paraId="02243703" w14:textId="214F4D9A" w:rsidR="00C764F7" w:rsidRPr="00D259C1" w:rsidRDefault="00C764F7" w:rsidP="00C764F7">
            <w:pPr>
              <w:tabs>
                <w:tab w:val="left" w:pos="3300"/>
              </w:tabs>
              <w:rPr>
                <w:rFonts w:cs="Helvetica"/>
                <w:b/>
                <w:color w:val="333333"/>
                <w:sz w:val="28"/>
                <w:szCs w:val="28"/>
                <w:bdr w:val="none" w:sz="0" w:space="0" w:color="auto" w:frame="1"/>
                <w:shd w:val="clear" w:color="auto" w:fill="FFFFFF"/>
                <w:lang w:val="en-US"/>
              </w:rPr>
            </w:pPr>
            <w:r w:rsidRPr="00D259C1">
              <w:rPr>
                <w:rFonts w:cs="Helvetica"/>
                <w:b/>
                <w:sz w:val="28"/>
                <w:szCs w:val="28"/>
                <w:bdr w:val="none" w:sz="0" w:space="0" w:color="auto" w:frame="1"/>
                <w:shd w:val="clear" w:color="auto" w:fill="FFFFFF"/>
                <w:lang w:val="en-US"/>
              </w:rPr>
              <w:t xml:space="preserve">#1 </w:t>
            </w:r>
          </w:p>
        </w:tc>
        <w:tc>
          <w:tcPr>
            <w:tcW w:w="3202" w:type="dxa"/>
          </w:tcPr>
          <w:p w14:paraId="54B49F13" w14:textId="7A60D65F" w:rsidR="00C764F7" w:rsidRPr="00D259C1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bdr w:val="none" w:sz="0" w:space="0" w:color="auto" w:frame="1"/>
                <w:shd w:val="clear" w:color="auto" w:fill="FFFFFF"/>
                <w:lang w:val="en-US"/>
              </w:rPr>
            </w:pPr>
            <w:r w:rsidRPr="00D259C1">
              <w:rPr>
                <w:rFonts w:cs="Helvetica"/>
                <w:sz w:val="28"/>
                <w:szCs w:val="28"/>
                <w:bdr w:val="none" w:sz="0" w:space="0" w:color="auto" w:frame="1"/>
                <w:shd w:val="clear" w:color="auto" w:fill="FFFFFF"/>
                <w:lang w:val="en-US"/>
              </w:rPr>
              <w:t xml:space="preserve">(AB delir* </w:t>
            </w:r>
          </w:p>
          <w:p w14:paraId="442301AA" w14:textId="700CFB03" w:rsidR="00C764F7" w:rsidRPr="00D259C1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bdr w:val="none" w:sz="0" w:space="0" w:color="auto" w:frame="1"/>
                <w:shd w:val="clear" w:color="auto" w:fill="FFFFFF"/>
                <w:lang w:val="en-US"/>
              </w:rPr>
            </w:pPr>
            <w:r w:rsidRPr="00D259C1">
              <w:rPr>
                <w:rFonts w:cs="Helvetica"/>
                <w:sz w:val="28"/>
                <w:szCs w:val="28"/>
                <w:bdr w:val="none" w:sz="0" w:space="0" w:color="auto" w:frame="1"/>
                <w:shd w:val="clear" w:color="auto" w:fill="FFFFFF"/>
                <w:lang w:val="en-US"/>
              </w:rPr>
              <w:t xml:space="preserve">OR AB acute confusion* </w:t>
            </w:r>
          </w:p>
          <w:p w14:paraId="3F0ACA36" w14:textId="3D068FB6" w:rsidR="00C764F7" w:rsidRPr="00D259C1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bdr w:val="none" w:sz="0" w:space="0" w:color="auto" w:frame="1"/>
                <w:shd w:val="clear" w:color="auto" w:fill="FFFFFF"/>
                <w:lang w:val="en-US"/>
              </w:rPr>
            </w:pPr>
            <w:r w:rsidRPr="00D259C1">
              <w:rPr>
                <w:rFonts w:cs="Helvetica"/>
                <w:sz w:val="28"/>
                <w:szCs w:val="28"/>
                <w:bdr w:val="none" w:sz="0" w:space="0" w:color="auto" w:frame="1"/>
                <w:shd w:val="clear" w:color="auto" w:fill="FFFFFF"/>
                <w:lang w:val="en-US"/>
              </w:rPr>
              <w:t xml:space="preserve">OR AB Verwirrtheit </w:t>
            </w:r>
          </w:p>
          <w:p w14:paraId="38F26E7F" w14:textId="3FC40911" w:rsidR="00C764F7" w:rsidRPr="00D259C1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bdr w:val="none" w:sz="0" w:space="0" w:color="auto" w:frame="1"/>
                <w:shd w:val="clear" w:color="auto" w:fill="FFFFFF"/>
                <w:lang w:val="en-US"/>
              </w:rPr>
            </w:pPr>
            <w:r w:rsidRPr="00D259C1">
              <w:rPr>
                <w:rFonts w:cs="Helvetica"/>
                <w:sz w:val="28"/>
                <w:szCs w:val="28"/>
                <w:bdr w:val="none" w:sz="0" w:space="0" w:color="auto" w:frame="1"/>
                <w:shd w:val="clear" w:color="auto" w:fill="FFFFFF"/>
                <w:lang w:val="en-US"/>
              </w:rPr>
              <w:t xml:space="preserve">OR AB organic brain syndrome </w:t>
            </w:r>
          </w:p>
          <w:p w14:paraId="7508FFFF" w14:textId="567F0482" w:rsidR="00C764F7" w:rsidRPr="00D259C1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bdr w:val="none" w:sz="0" w:space="0" w:color="auto" w:frame="1"/>
                <w:shd w:val="clear" w:color="auto" w:fill="FFFFFF"/>
                <w:lang w:val="en-US"/>
              </w:rPr>
            </w:pPr>
            <w:r w:rsidRPr="00D259C1">
              <w:rPr>
                <w:rFonts w:cs="Helvetica"/>
                <w:sz w:val="28"/>
                <w:szCs w:val="28"/>
                <w:bdr w:val="none" w:sz="0" w:space="0" w:color="auto" w:frame="1"/>
                <w:shd w:val="clear" w:color="auto" w:fill="FFFFFF"/>
                <w:lang w:val="en-US"/>
              </w:rPr>
              <w:t>OR AB acute organic brain syndrome</w:t>
            </w:r>
          </w:p>
          <w:p w14:paraId="60A038F5" w14:textId="2C66A79F" w:rsidR="00C764F7" w:rsidRPr="00D259C1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bdr w:val="none" w:sz="0" w:space="0" w:color="auto" w:frame="1"/>
                <w:shd w:val="clear" w:color="auto" w:fill="FFFFFF"/>
                <w:lang w:val="en-US"/>
              </w:rPr>
            </w:pPr>
            <w:r w:rsidRPr="00D259C1">
              <w:rPr>
                <w:rFonts w:cs="Helvetica"/>
                <w:sz w:val="28"/>
                <w:szCs w:val="28"/>
                <w:bdr w:val="none" w:sz="0" w:space="0" w:color="auto" w:frame="1"/>
                <w:shd w:val="clear" w:color="auto" w:fill="FFFFFF"/>
                <w:lang w:val="en-US"/>
              </w:rPr>
              <w:t xml:space="preserve">OR (TI delir* </w:t>
            </w:r>
          </w:p>
          <w:p w14:paraId="47986DCB" w14:textId="79394F02" w:rsidR="00C764F7" w:rsidRPr="00D259C1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bdr w:val="none" w:sz="0" w:space="0" w:color="auto" w:frame="1"/>
                <w:shd w:val="clear" w:color="auto" w:fill="FFFFFF"/>
                <w:lang w:val="en-US"/>
              </w:rPr>
            </w:pPr>
            <w:r w:rsidRPr="00D259C1">
              <w:rPr>
                <w:rFonts w:cs="Helvetica"/>
                <w:sz w:val="28"/>
                <w:szCs w:val="28"/>
                <w:bdr w:val="none" w:sz="0" w:space="0" w:color="auto" w:frame="1"/>
                <w:shd w:val="clear" w:color="auto" w:fill="FFFFFF"/>
                <w:lang w:val="en-US"/>
              </w:rPr>
              <w:t xml:space="preserve">OR TI acute confusion* </w:t>
            </w:r>
          </w:p>
          <w:p w14:paraId="7A8A57C7" w14:textId="2698EE2C" w:rsidR="00C764F7" w:rsidRPr="00D259C1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bdr w:val="none" w:sz="0" w:space="0" w:color="auto" w:frame="1"/>
                <w:shd w:val="clear" w:color="auto" w:fill="FFFFFF"/>
                <w:lang w:val="en-US"/>
              </w:rPr>
            </w:pPr>
            <w:r w:rsidRPr="00D259C1">
              <w:rPr>
                <w:rFonts w:cs="Helvetica"/>
                <w:sz w:val="28"/>
                <w:szCs w:val="28"/>
                <w:bdr w:val="none" w:sz="0" w:space="0" w:color="auto" w:frame="1"/>
                <w:shd w:val="clear" w:color="auto" w:fill="FFFFFF"/>
                <w:lang w:val="en-US"/>
              </w:rPr>
              <w:t xml:space="preserve">OR TI Verwirrtheit </w:t>
            </w:r>
          </w:p>
          <w:p w14:paraId="28567058" w14:textId="77777777" w:rsid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bdr w:val="none" w:sz="0" w:space="0" w:color="auto" w:frame="1"/>
                <w:shd w:val="clear" w:color="auto" w:fill="FFFFFF"/>
                <w:lang w:val="en-US"/>
              </w:rPr>
            </w:pPr>
            <w:r w:rsidRPr="00D259C1">
              <w:rPr>
                <w:rFonts w:cs="Helvetica"/>
                <w:sz w:val="28"/>
                <w:szCs w:val="28"/>
                <w:bdr w:val="none" w:sz="0" w:space="0" w:color="auto" w:frame="1"/>
                <w:shd w:val="clear" w:color="auto" w:fill="FFFFFF"/>
                <w:lang w:val="en-US"/>
              </w:rPr>
              <w:t xml:space="preserve">OR TI organic brain syndrome </w:t>
            </w:r>
          </w:p>
          <w:p w14:paraId="44AFE8AD" w14:textId="53F5DDEF" w:rsidR="00C764F7" w:rsidRPr="00D259C1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bdr w:val="none" w:sz="0" w:space="0" w:color="auto" w:frame="1"/>
                <w:shd w:val="clear" w:color="auto" w:fill="FFFFFF"/>
                <w:lang w:val="en-US"/>
              </w:rPr>
            </w:pPr>
            <w:r w:rsidRPr="00D259C1">
              <w:rPr>
                <w:rFonts w:cs="Helvetica"/>
                <w:sz w:val="28"/>
                <w:szCs w:val="28"/>
                <w:bdr w:val="none" w:sz="0" w:space="0" w:color="auto" w:frame="1"/>
                <w:shd w:val="clear" w:color="auto" w:fill="FFFFFF"/>
                <w:lang w:val="en-US"/>
              </w:rPr>
              <w:t xml:space="preserve">OR TI acute organic brain syndrome) </w:t>
            </w:r>
          </w:p>
          <w:p w14:paraId="1EE95D65" w14:textId="1A4FEC66" w:rsidR="00C764F7" w:rsidRPr="00D259C1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bdr w:val="none" w:sz="0" w:space="0" w:color="auto" w:frame="1"/>
                <w:shd w:val="clear" w:color="auto" w:fill="FFFFFF"/>
                <w:lang w:val="en-US"/>
              </w:rPr>
            </w:pPr>
            <w:r>
              <w:rPr>
                <w:rFonts w:cs="Helvetica"/>
                <w:sz w:val="28"/>
                <w:szCs w:val="28"/>
                <w:bdr w:val="none" w:sz="0" w:space="0" w:color="auto" w:frame="1"/>
                <w:shd w:val="clear" w:color="auto" w:fill="FFFFFF"/>
                <w:lang w:val="en-US"/>
              </w:rPr>
              <w:t xml:space="preserve">OR </w:t>
            </w:r>
            <w:r w:rsidRPr="00D259C1">
              <w:rPr>
                <w:rFonts w:cs="Helvetica"/>
                <w:sz w:val="28"/>
                <w:szCs w:val="28"/>
                <w:bdr w:val="none" w:sz="0" w:space="0" w:color="auto" w:frame="1"/>
                <w:shd w:val="clear" w:color="auto" w:fill="FFFFFF"/>
                <w:lang w:val="en-US"/>
              </w:rPr>
              <w:t xml:space="preserve">(MH "Delirium") </w:t>
            </w:r>
          </w:p>
          <w:p w14:paraId="0AB9C50F" w14:textId="072CBEFA" w:rsidR="00C764F7" w:rsidRPr="00D259C1" w:rsidRDefault="00C764F7" w:rsidP="00C764F7">
            <w:pPr>
              <w:tabs>
                <w:tab w:val="left" w:pos="3300"/>
              </w:tabs>
              <w:rPr>
                <w:rFonts w:cs="Helvetica"/>
                <w:color w:val="333333"/>
                <w:sz w:val="28"/>
                <w:szCs w:val="28"/>
                <w:bdr w:val="none" w:sz="0" w:space="0" w:color="auto" w:frame="1"/>
                <w:shd w:val="clear" w:color="auto" w:fill="FFFFFF"/>
                <w:lang w:val="en-US"/>
              </w:rPr>
            </w:pPr>
            <w:r w:rsidRPr="00D259C1">
              <w:rPr>
                <w:rFonts w:cs="Helvetica"/>
                <w:sz w:val="28"/>
                <w:szCs w:val="28"/>
                <w:bdr w:val="none" w:sz="0" w:space="0" w:color="auto" w:frame="1"/>
                <w:shd w:val="clear" w:color="auto" w:fill="FFFFFF"/>
                <w:lang w:val="en-US"/>
              </w:rPr>
              <w:t>OR (MH "Delirium Management (Iowa NIC)") )</w:t>
            </w:r>
            <w:r w:rsidRPr="00D259C1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> </w:t>
            </w:r>
          </w:p>
        </w:tc>
        <w:tc>
          <w:tcPr>
            <w:tcW w:w="2384" w:type="dxa"/>
          </w:tcPr>
          <w:p w14:paraId="0672E922" w14:textId="087E347F" w:rsidR="00C764F7" w:rsidRPr="00D259C1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bdr w:val="none" w:sz="0" w:space="0" w:color="auto" w:frame="1"/>
                <w:shd w:val="clear" w:color="auto" w:fill="FFFFFF"/>
                <w:lang w:val="en-US"/>
              </w:rPr>
            </w:pPr>
            <w:r>
              <w:rPr>
                <w:rFonts w:cs="Helvetica"/>
                <w:sz w:val="28"/>
                <w:szCs w:val="28"/>
                <w:bdr w:val="none" w:sz="0" w:space="0" w:color="auto" w:frame="1"/>
                <w:shd w:val="clear" w:color="auto" w:fill="FFFFFF"/>
                <w:lang w:val="en-US"/>
              </w:rPr>
              <w:t>38 717</w:t>
            </w:r>
          </w:p>
        </w:tc>
      </w:tr>
      <w:tr w:rsidR="00C764F7" w:rsidRPr="00C764F7" w14:paraId="2F2749AD" w14:textId="528B9DF6" w:rsidTr="00C764F7">
        <w:tc>
          <w:tcPr>
            <w:tcW w:w="3476" w:type="dxa"/>
          </w:tcPr>
          <w:p w14:paraId="1B324283" w14:textId="013EA6B8" w:rsidR="00C764F7" w:rsidRPr="00CF7A9C" w:rsidRDefault="00C764F7" w:rsidP="00C764F7">
            <w:pPr>
              <w:tabs>
                <w:tab w:val="left" w:pos="3300"/>
              </w:tabs>
              <w:rPr>
                <w:rFonts w:cs="Helvetica"/>
                <w:b/>
                <w:sz w:val="28"/>
                <w:szCs w:val="28"/>
                <w:bdr w:val="none" w:sz="0" w:space="0" w:color="auto" w:frame="1"/>
                <w:shd w:val="clear" w:color="auto" w:fill="FFFFFF"/>
                <w:lang w:val="en-US"/>
              </w:rPr>
            </w:pPr>
            <w:r w:rsidRPr="00CF7A9C">
              <w:rPr>
                <w:rFonts w:cs="Helvetica"/>
                <w:b/>
                <w:sz w:val="28"/>
                <w:szCs w:val="28"/>
                <w:bdr w:val="none" w:sz="0" w:space="0" w:color="auto" w:frame="1"/>
                <w:shd w:val="clear" w:color="auto" w:fill="FFFFFF"/>
                <w:lang w:val="en-US"/>
              </w:rPr>
              <w:t xml:space="preserve">#2 </w:t>
            </w:r>
          </w:p>
        </w:tc>
        <w:tc>
          <w:tcPr>
            <w:tcW w:w="3202" w:type="dxa"/>
          </w:tcPr>
          <w:p w14:paraId="77B598A9" w14:textId="5AA73FF4" w:rsidR="00C764F7" w:rsidRPr="0093645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93645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(TI Langzeitpfleg* </w:t>
            </w:r>
          </w:p>
          <w:p w14:paraId="1E9E84CC" w14:textId="5D4D6A40" w:rsidR="00C764F7" w:rsidRPr="0093645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93645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TI Pflegeheim </w:t>
            </w:r>
          </w:p>
          <w:p w14:paraId="771F3D56" w14:textId="201124F1" w:rsidR="00C764F7" w:rsidRPr="00CF7A9C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F7A9C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TI longterm care </w:t>
            </w:r>
          </w:p>
          <w:p w14:paraId="671D53D8" w14:textId="4CC2FAAE" w:rsidR="00C764F7" w:rsidRPr="00CF7A9C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F7A9C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</w:t>
            </w:r>
            <w:r w:rsidRPr="00CF7A9C">
              <w:rPr>
                <w:sz w:val="28"/>
                <w:szCs w:val="28"/>
                <w:lang w:val="en-GB"/>
              </w:rPr>
              <w:t>(MH "Long Term Care")</w:t>
            </w:r>
          </w:p>
          <w:p w14:paraId="3D67A5BD" w14:textId="6F17C9D6" w:rsidR="00C764F7" w:rsidRPr="00CF7A9C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F7A9C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TI long term care </w:t>
            </w:r>
          </w:p>
          <w:p w14:paraId="6A41DB04" w14:textId="7EA714C5" w:rsidR="00C764F7" w:rsidRPr="00CF7A9C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F7A9C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TI ltc </w:t>
            </w:r>
          </w:p>
          <w:p w14:paraId="641C931E" w14:textId="7D8FFBDE" w:rsidR="00C764F7" w:rsidRPr="00CF7A9C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>O</w:t>
            </w:r>
            <w:r w:rsidRPr="00CF7A9C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R TI care home </w:t>
            </w:r>
          </w:p>
          <w:p w14:paraId="653CF328" w14:textId="17BE5C2D" w:rsidR="00C764F7" w:rsidRPr="00CF7A9C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F7A9C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>OR TI care facilit*</w:t>
            </w:r>
          </w:p>
          <w:p w14:paraId="079881ED" w14:textId="7CE2ECCE" w:rsidR="00C764F7" w:rsidRPr="00CF7A9C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F7A9C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>OR TI nursing facilit*</w:t>
            </w:r>
          </w:p>
          <w:p w14:paraId="72970861" w14:textId="28A39F76" w:rsidR="00C764F7" w:rsidRPr="00CF7A9C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F7A9C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TI residential home </w:t>
            </w:r>
          </w:p>
          <w:p w14:paraId="7ACCA686" w14:textId="282938D3" w:rsidR="00C764F7" w:rsidRPr="00CF7A9C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F7A9C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TI residential homes </w:t>
            </w:r>
          </w:p>
          <w:p w14:paraId="3AF9E354" w14:textId="5075D104" w:rsidR="00C764F7" w:rsidRPr="00CF7A9C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F7A9C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TI residential care </w:t>
            </w:r>
          </w:p>
          <w:p w14:paraId="61078823" w14:textId="52E0628A" w:rsid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F7A9C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TI nursing home </w:t>
            </w:r>
          </w:p>
          <w:p w14:paraId="566B7B32" w14:textId="05312B0B" w:rsidR="00C764F7" w:rsidRPr="00CF7A9C" w:rsidRDefault="00C764F7" w:rsidP="00C764F7">
            <w:pPr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F7A9C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</w:t>
            </w:r>
            <w:r w:rsidRPr="00CF7A9C">
              <w:rPr>
                <w:sz w:val="28"/>
                <w:szCs w:val="28"/>
                <w:lang w:val="en-GB"/>
              </w:rPr>
              <w:t>(MH "Nursing Homes")</w:t>
            </w:r>
          </w:p>
          <w:p w14:paraId="7328DB33" w14:textId="4A4CEF7B" w:rsidR="00C764F7" w:rsidRPr="00CF7A9C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F7A9C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TI residential facility </w:t>
            </w:r>
          </w:p>
          <w:p w14:paraId="7B3964E2" w14:textId="048C1B27" w:rsidR="00C764F7" w:rsidRPr="00CF7A9C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F7A9C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TI residential facilities </w:t>
            </w:r>
          </w:p>
          <w:p w14:paraId="45DB61F1" w14:textId="57C205A1" w:rsidR="00C764F7" w:rsidRPr="00CF7A9C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F7A9C">
              <w:rPr>
                <w:sz w:val="28"/>
                <w:szCs w:val="28"/>
                <w:lang w:val="en-GB"/>
              </w:rPr>
              <w:lastRenderedPageBreak/>
              <w:t>OR (MH "Residential Facilities")</w:t>
            </w:r>
          </w:p>
          <w:p w14:paraId="6E2F8039" w14:textId="495EE434" w:rsidR="00C764F7" w:rsidRPr="0093645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93645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(AB Langzeitpfleg* </w:t>
            </w:r>
          </w:p>
          <w:p w14:paraId="382AEB53" w14:textId="58657C40" w:rsidR="00C764F7" w:rsidRPr="00FA0BFE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</w:rPr>
            </w:pPr>
            <w:r w:rsidRPr="00FA0BFE">
              <w:rPr>
                <w:rFonts w:cs="Helvetica"/>
                <w:sz w:val="28"/>
                <w:szCs w:val="28"/>
                <w:shd w:val="clear" w:color="auto" w:fill="FFFFFF"/>
              </w:rPr>
              <w:t xml:space="preserve">OR AB Pflegeheim </w:t>
            </w:r>
          </w:p>
          <w:p w14:paraId="51E88FC4" w14:textId="485C8987" w:rsidR="00C764F7" w:rsidRPr="00FA0BFE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</w:rPr>
            </w:pPr>
            <w:r w:rsidRPr="00FA0BFE">
              <w:rPr>
                <w:rFonts w:cs="Helvetica"/>
                <w:sz w:val="28"/>
                <w:szCs w:val="28"/>
                <w:shd w:val="clear" w:color="auto" w:fill="FFFFFF"/>
              </w:rPr>
              <w:t xml:space="preserve">OR AB longterm care </w:t>
            </w:r>
          </w:p>
          <w:p w14:paraId="6F00DF6F" w14:textId="2114D790" w:rsidR="00C764F7" w:rsidRPr="00CF7A9C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F7A9C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AB long term care </w:t>
            </w:r>
          </w:p>
          <w:p w14:paraId="06E72D84" w14:textId="379E68C9" w:rsidR="00C764F7" w:rsidRPr="00CF7A9C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F7A9C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AB ltc </w:t>
            </w:r>
          </w:p>
          <w:p w14:paraId="74E9DA7B" w14:textId="5326A6B5" w:rsidR="00C764F7" w:rsidRPr="00CF7A9C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F7A9C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AB care home </w:t>
            </w:r>
          </w:p>
          <w:p w14:paraId="361D45FE" w14:textId="0CD656BB" w:rsidR="00C764F7" w:rsidRPr="00CF7A9C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F7A9C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>OR AB care facilit*</w:t>
            </w:r>
          </w:p>
          <w:p w14:paraId="1B0DE931" w14:textId="15CA09C5" w:rsidR="00C764F7" w:rsidRPr="00CF7A9C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F7A9C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>OR AB nursing facilit*</w:t>
            </w:r>
          </w:p>
          <w:p w14:paraId="44098FF1" w14:textId="02E58923" w:rsidR="00C764F7" w:rsidRPr="00CF7A9C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F7A9C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AB residential home </w:t>
            </w:r>
          </w:p>
          <w:p w14:paraId="69DDA46E" w14:textId="3ACAAA87" w:rsidR="00C764F7" w:rsidRPr="00CF7A9C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F7A9C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AB residential homes </w:t>
            </w:r>
          </w:p>
          <w:p w14:paraId="72116F83" w14:textId="0BFCDA56" w:rsidR="00C764F7" w:rsidRPr="00CF7A9C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F7A9C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AB residential care </w:t>
            </w:r>
          </w:p>
          <w:p w14:paraId="0E5DD82F" w14:textId="7E50BED3" w:rsidR="00C764F7" w:rsidRPr="00CF7A9C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F7A9C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AB nursing home </w:t>
            </w:r>
          </w:p>
          <w:p w14:paraId="1A29940F" w14:textId="7AB59D95" w:rsidR="00C764F7" w:rsidRPr="00CF7A9C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F7A9C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AB residential facility </w:t>
            </w:r>
          </w:p>
          <w:p w14:paraId="4ADA2E19" w14:textId="46E54C3F" w:rsidR="00C764F7" w:rsidRPr="00CF7A9C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bdr w:val="none" w:sz="0" w:space="0" w:color="auto" w:frame="1"/>
                <w:shd w:val="clear" w:color="auto" w:fill="FFFFFF"/>
                <w:lang w:val="en-US"/>
              </w:rPr>
            </w:pPr>
            <w:r w:rsidRPr="00CF7A9C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AB residential facilities </w:t>
            </w:r>
          </w:p>
        </w:tc>
        <w:tc>
          <w:tcPr>
            <w:tcW w:w="2384" w:type="dxa"/>
          </w:tcPr>
          <w:p w14:paraId="5137CA3F" w14:textId="5B0B9706" w:rsidR="00C764F7" w:rsidRPr="00C4036D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</w:rPr>
            </w:pPr>
            <w:r>
              <w:rPr>
                <w:rFonts w:cs="Helvetica"/>
                <w:sz w:val="28"/>
                <w:szCs w:val="28"/>
                <w:bdr w:val="none" w:sz="0" w:space="0" w:color="auto" w:frame="1"/>
                <w:shd w:val="clear" w:color="auto" w:fill="FFFFFF"/>
                <w:lang w:val="en-US"/>
              </w:rPr>
              <w:lastRenderedPageBreak/>
              <w:t>401 242</w:t>
            </w:r>
          </w:p>
        </w:tc>
      </w:tr>
      <w:tr w:rsidR="00C764F7" w:rsidRPr="00C764F7" w14:paraId="0F05A4A6" w14:textId="1C0E5FCF" w:rsidTr="00C764F7">
        <w:tc>
          <w:tcPr>
            <w:tcW w:w="3476" w:type="dxa"/>
          </w:tcPr>
          <w:p w14:paraId="13B1CD8B" w14:textId="77777777" w:rsidR="00C764F7" w:rsidRPr="00CF7A9C" w:rsidRDefault="00C764F7" w:rsidP="00C764F7">
            <w:pPr>
              <w:tabs>
                <w:tab w:val="left" w:pos="3300"/>
              </w:tabs>
              <w:rPr>
                <w:rFonts w:cs="Helvetica"/>
                <w:b/>
                <w:sz w:val="28"/>
                <w:szCs w:val="28"/>
                <w:bdr w:val="none" w:sz="0" w:space="0" w:color="auto" w:frame="1"/>
                <w:shd w:val="clear" w:color="auto" w:fill="FFFFFF"/>
                <w:lang w:val="en-US"/>
              </w:rPr>
            </w:pPr>
            <w:r w:rsidRPr="00CF7A9C">
              <w:rPr>
                <w:rFonts w:cs="Helvetica"/>
                <w:b/>
                <w:sz w:val="28"/>
                <w:szCs w:val="28"/>
                <w:bdr w:val="none" w:sz="0" w:space="0" w:color="auto" w:frame="1"/>
                <w:shd w:val="clear" w:color="auto" w:fill="FFFFFF"/>
                <w:lang w:val="en-US"/>
              </w:rPr>
              <w:lastRenderedPageBreak/>
              <w:t>#1 AND #2</w:t>
            </w:r>
          </w:p>
        </w:tc>
        <w:tc>
          <w:tcPr>
            <w:tcW w:w="3202" w:type="dxa"/>
          </w:tcPr>
          <w:p w14:paraId="27270A0A" w14:textId="77777777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( (AB delir* </w:t>
            </w:r>
          </w:p>
          <w:p w14:paraId="153B3227" w14:textId="65AADBDC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AB acute confusion* </w:t>
            </w:r>
          </w:p>
          <w:p w14:paraId="5E3614A1" w14:textId="66C171FE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AB Verwirrtheit </w:t>
            </w:r>
          </w:p>
          <w:p w14:paraId="49984340" w14:textId="5B8E9C8F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AB organic brain syndrome </w:t>
            </w:r>
          </w:p>
          <w:p w14:paraId="77DE168E" w14:textId="0919113D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AB acute organic brain syndrome) </w:t>
            </w:r>
          </w:p>
          <w:p w14:paraId="0BAC1DC9" w14:textId="21B716B2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>OR (TI delir* OR TI acute confusion*</w:t>
            </w:r>
          </w:p>
          <w:p w14:paraId="36B5E2A9" w14:textId="07EE73B9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TI Verwirrtheit </w:t>
            </w:r>
          </w:p>
          <w:p w14:paraId="7942A8E5" w14:textId="61DA3781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TI organic brain syndrome </w:t>
            </w:r>
          </w:p>
          <w:p w14:paraId="4220E6ED" w14:textId="0B902BA7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TI acute organic brain syndrome) </w:t>
            </w:r>
          </w:p>
          <w:p w14:paraId="7741DE3B" w14:textId="34E76CB3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( (MH "Delirium") </w:t>
            </w:r>
          </w:p>
          <w:p w14:paraId="13263B4A" w14:textId="2D41F05C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(MH "Delirium Management (Iowa NIC)") ) ) </w:t>
            </w:r>
          </w:p>
          <w:p w14:paraId="44F1D1B4" w14:textId="55AED163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</w:rPr>
              <w:t xml:space="preserve">AND </w:t>
            </w:r>
          </w:p>
          <w:p w14:paraId="7890DA0B" w14:textId="572D8C36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</w:rPr>
              <w:t xml:space="preserve">(TI Langzeitpfleg* </w:t>
            </w:r>
          </w:p>
          <w:p w14:paraId="5D110A57" w14:textId="0968DED8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</w:rPr>
              <w:t xml:space="preserve">OR TI Pflegeheim </w:t>
            </w:r>
          </w:p>
          <w:p w14:paraId="6819D6A9" w14:textId="1739B52D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TI longterm care </w:t>
            </w:r>
          </w:p>
          <w:p w14:paraId="208F38EE" w14:textId="1BE83560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(MH "Long Term Care") </w:t>
            </w:r>
          </w:p>
          <w:p w14:paraId="415267B8" w14:textId="365455EE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TI long term care </w:t>
            </w:r>
          </w:p>
          <w:p w14:paraId="6F79FED1" w14:textId="5C714BD3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lastRenderedPageBreak/>
              <w:t xml:space="preserve">OR TI ltc OR TI care home </w:t>
            </w:r>
          </w:p>
          <w:p w14:paraId="2430A392" w14:textId="0176B89F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TI care facilit* </w:t>
            </w:r>
          </w:p>
          <w:p w14:paraId="09A7E7B0" w14:textId="42954C81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TI nursing facilit* </w:t>
            </w:r>
          </w:p>
          <w:p w14:paraId="28073F9D" w14:textId="74A4D929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TI residential home </w:t>
            </w:r>
          </w:p>
          <w:p w14:paraId="22F8DB28" w14:textId="732BFF90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TI residential homes </w:t>
            </w:r>
          </w:p>
          <w:p w14:paraId="4E255B11" w14:textId="79F8394F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TI residential care </w:t>
            </w:r>
          </w:p>
          <w:p w14:paraId="0E106356" w14:textId="42BB9199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TI nursing home </w:t>
            </w:r>
          </w:p>
          <w:p w14:paraId="3EDAF277" w14:textId="30CD64D6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(MH "Nursing Homes") </w:t>
            </w:r>
          </w:p>
          <w:p w14:paraId="11FFFF59" w14:textId="52A23FCE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TI residential facility </w:t>
            </w:r>
          </w:p>
          <w:p w14:paraId="3624B13F" w14:textId="3576A86A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TI residential facilities </w:t>
            </w:r>
          </w:p>
          <w:p w14:paraId="6A0FC85C" w14:textId="2427B789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(MH "Residential Facilities") </w:t>
            </w:r>
          </w:p>
          <w:p w14:paraId="1168E852" w14:textId="22B8D21F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TI home for the elderly) </w:t>
            </w:r>
          </w:p>
          <w:p w14:paraId="5EB29B22" w14:textId="2761B073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</w:rPr>
              <w:t xml:space="preserve">OR (AB Langzeitpfleg* </w:t>
            </w:r>
          </w:p>
          <w:p w14:paraId="78ADF539" w14:textId="69BB06AA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</w:rPr>
              <w:t xml:space="preserve">OR AB Pflegeheim </w:t>
            </w:r>
          </w:p>
          <w:p w14:paraId="1D909FD8" w14:textId="46FB8E42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AB longterm care </w:t>
            </w:r>
          </w:p>
          <w:p w14:paraId="4C53080E" w14:textId="3B8D6666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AB long term care </w:t>
            </w:r>
          </w:p>
          <w:p w14:paraId="58C071FC" w14:textId="3A9E2A87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AB ltc OR AB care home </w:t>
            </w:r>
          </w:p>
          <w:p w14:paraId="38B4E789" w14:textId="7C9BD8F7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AB care facilit* </w:t>
            </w:r>
          </w:p>
          <w:p w14:paraId="69BC08CE" w14:textId="01DF76D7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AB nursing facilit* </w:t>
            </w:r>
          </w:p>
          <w:p w14:paraId="47C2E8EC" w14:textId="74DEDA5D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AB residential home </w:t>
            </w:r>
          </w:p>
          <w:p w14:paraId="796BB8B5" w14:textId="246C0DD6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AB residential homes </w:t>
            </w:r>
          </w:p>
          <w:p w14:paraId="12E9B6D2" w14:textId="605B9272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AB residential care </w:t>
            </w:r>
          </w:p>
          <w:p w14:paraId="39EB398E" w14:textId="340E1919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AB nursing home </w:t>
            </w:r>
          </w:p>
          <w:p w14:paraId="2E1768D6" w14:textId="1BE5AD53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AB residential facility </w:t>
            </w:r>
          </w:p>
          <w:p w14:paraId="32CA6BF8" w14:textId="55370971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AB residential facilities </w:t>
            </w:r>
          </w:p>
          <w:p w14:paraId="1A9CDE37" w14:textId="77777777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>OR (AB home for the elderly) )</w:t>
            </w:r>
          </w:p>
        </w:tc>
        <w:tc>
          <w:tcPr>
            <w:tcW w:w="2384" w:type="dxa"/>
          </w:tcPr>
          <w:p w14:paraId="6E7E488F" w14:textId="0A5C46BC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bdr w:val="none" w:sz="0" w:space="0" w:color="auto" w:frame="1"/>
                <w:shd w:val="clear" w:color="auto" w:fill="FFFFFF"/>
                <w:lang w:val="en-US"/>
              </w:rPr>
              <w:lastRenderedPageBreak/>
              <w:t>2 153</w:t>
            </w:r>
          </w:p>
        </w:tc>
      </w:tr>
      <w:tr w:rsidR="00C764F7" w:rsidRPr="00C764F7" w14:paraId="2E62C8B1" w14:textId="202630AC" w:rsidTr="00C764F7">
        <w:tc>
          <w:tcPr>
            <w:tcW w:w="3476" w:type="dxa"/>
          </w:tcPr>
          <w:p w14:paraId="53891929" w14:textId="1C412264" w:rsidR="00C764F7" w:rsidRDefault="00C764F7" w:rsidP="00C764F7">
            <w:pPr>
              <w:tabs>
                <w:tab w:val="left" w:pos="3300"/>
              </w:tabs>
              <w:rPr>
                <w:rFonts w:cs="Helvetica"/>
                <w:b/>
                <w:sz w:val="28"/>
                <w:szCs w:val="28"/>
                <w:bdr w:val="none" w:sz="0" w:space="0" w:color="auto" w:frame="1"/>
                <w:shd w:val="clear" w:color="auto" w:fill="FFFFFF"/>
                <w:lang w:val="en-US"/>
              </w:rPr>
            </w:pPr>
            <w:r>
              <w:rPr>
                <w:rFonts w:cs="Helvetica"/>
                <w:b/>
                <w:sz w:val="28"/>
                <w:szCs w:val="28"/>
                <w:bdr w:val="none" w:sz="0" w:space="0" w:color="auto" w:frame="1"/>
                <w:shd w:val="clear" w:color="auto" w:fill="FFFFFF"/>
                <w:lang w:val="en-US"/>
              </w:rPr>
              <w:lastRenderedPageBreak/>
              <w:t xml:space="preserve">#3 </w:t>
            </w:r>
          </w:p>
        </w:tc>
        <w:tc>
          <w:tcPr>
            <w:tcW w:w="3202" w:type="dxa"/>
          </w:tcPr>
          <w:p w14:paraId="387AFDDB" w14:textId="09D11220" w:rsidR="00C764F7" w:rsidRP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C764F7">
              <w:rPr>
                <w:sz w:val="28"/>
                <w:szCs w:val="28"/>
                <w:lang w:val="en-GB"/>
              </w:rPr>
              <w:t>( TI</w:t>
            </w:r>
            <w:r w:rsidRPr="00C764F7">
              <w:rPr>
                <w:sz w:val="28"/>
                <w:lang w:val="en-US"/>
              </w:rPr>
              <w:t xml:space="preserve"> educat* </w:t>
            </w:r>
          </w:p>
          <w:p w14:paraId="2AE4B96D" w14:textId="066C3F7C" w:rsidR="00C764F7" w:rsidRP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C764F7">
              <w:rPr>
                <w:sz w:val="28"/>
                <w:lang w:val="en-US"/>
              </w:rPr>
              <w:t>OR TI  intervention*</w:t>
            </w:r>
          </w:p>
          <w:p w14:paraId="5877A9E8" w14:textId="01CC2323" w:rsidR="00C764F7" w:rsidRP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C764F7">
              <w:rPr>
                <w:sz w:val="28"/>
                <w:lang w:val="en-US"/>
              </w:rPr>
              <w:t xml:space="preserve">OR TI program </w:t>
            </w:r>
          </w:p>
          <w:p w14:paraId="70C9F699" w14:textId="0F6C93D7" w:rsidR="00C764F7" w:rsidRP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C764F7">
              <w:rPr>
                <w:sz w:val="28"/>
                <w:lang w:val="en-US"/>
              </w:rPr>
              <w:t>OR TI training</w:t>
            </w:r>
          </w:p>
          <w:p w14:paraId="7AE79CB2" w14:textId="53705355" w:rsidR="00C764F7" w:rsidRP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C764F7">
              <w:rPr>
                <w:sz w:val="28"/>
                <w:lang w:val="en-US"/>
              </w:rPr>
              <w:t xml:space="preserve">OR TI Schulung </w:t>
            </w:r>
          </w:p>
          <w:p w14:paraId="3C95804C" w14:textId="1739C583" w:rsidR="00C764F7" w:rsidRP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C764F7">
              <w:rPr>
                <w:sz w:val="28"/>
                <w:lang w:val="en-US"/>
              </w:rPr>
              <w:t xml:space="preserve">OR TI learning </w:t>
            </w:r>
          </w:p>
          <w:p w14:paraId="7C65DBC0" w14:textId="1E5B0011" w:rsidR="00C764F7" w:rsidRP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C764F7">
              <w:rPr>
                <w:sz w:val="28"/>
                <w:lang w:val="en-US"/>
              </w:rPr>
              <w:t xml:space="preserve">OR TI  knowledge  </w:t>
            </w:r>
          </w:p>
          <w:p w14:paraId="6CC5EE88" w14:textId="241E5EF9" w:rsidR="00C764F7" w:rsidRP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C764F7">
              <w:rPr>
                <w:sz w:val="28"/>
                <w:lang w:val="en-US"/>
              </w:rPr>
              <w:t xml:space="preserve">OR TI Wissen </w:t>
            </w:r>
          </w:p>
          <w:p w14:paraId="01501576" w14:textId="3C2E4548" w:rsidR="00C764F7" w:rsidRP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C764F7">
              <w:rPr>
                <w:sz w:val="28"/>
                <w:szCs w:val="28"/>
                <w:lang w:val="en-GB"/>
              </w:rPr>
              <w:t>OR AB</w:t>
            </w:r>
            <w:r w:rsidRPr="00C764F7">
              <w:rPr>
                <w:sz w:val="28"/>
                <w:lang w:val="en-US"/>
              </w:rPr>
              <w:t xml:space="preserve"> educat* </w:t>
            </w:r>
          </w:p>
          <w:p w14:paraId="47736526" w14:textId="59BEE69E" w:rsidR="00C764F7" w:rsidRP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C764F7">
              <w:rPr>
                <w:sz w:val="28"/>
                <w:lang w:val="en-US"/>
              </w:rPr>
              <w:t>OR AB intervention*</w:t>
            </w:r>
          </w:p>
          <w:p w14:paraId="555F3241" w14:textId="0BA21F48" w:rsidR="00C764F7" w:rsidRP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C764F7">
              <w:rPr>
                <w:sz w:val="28"/>
                <w:lang w:val="en-US"/>
              </w:rPr>
              <w:lastRenderedPageBreak/>
              <w:t xml:space="preserve">OR AB program </w:t>
            </w:r>
          </w:p>
          <w:p w14:paraId="6B11C90D" w14:textId="6596C580" w:rsidR="00C764F7" w:rsidRP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C764F7">
              <w:rPr>
                <w:sz w:val="28"/>
                <w:lang w:val="en-US"/>
              </w:rPr>
              <w:t>OR AB training</w:t>
            </w:r>
          </w:p>
          <w:p w14:paraId="4E456F1B" w14:textId="6423B01E" w:rsidR="00C764F7" w:rsidRP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C764F7">
              <w:rPr>
                <w:sz w:val="28"/>
                <w:lang w:val="en-US"/>
              </w:rPr>
              <w:t xml:space="preserve">OR AB Schulung </w:t>
            </w:r>
          </w:p>
          <w:p w14:paraId="7C8155AB" w14:textId="482848F6" w:rsidR="00C764F7" w:rsidRP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C764F7">
              <w:rPr>
                <w:sz w:val="28"/>
                <w:lang w:val="en-US"/>
              </w:rPr>
              <w:t xml:space="preserve">OR AB learning </w:t>
            </w:r>
          </w:p>
          <w:p w14:paraId="5CE336D3" w14:textId="4C83EBF2" w:rsidR="00C764F7" w:rsidRP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C764F7">
              <w:rPr>
                <w:sz w:val="28"/>
                <w:lang w:val="en-US"/>
              </w:rPr>
              <w:t xml:space="preserve">OR AB  knowledge  </w:t>
            </w:r>
          </w:p>
          <w:p w14:paraId="7D93E91C" w14:textId="11763FE7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bdr w:val="none" w:sz="0" w:space="0" w:color="auto" w:frame="1"/>
                <w:shd w:val="clear" w:color="auto" w:fill="FFFFFF"/>
                <w:lang w:val="en-US"/>
              </w:rPr>
            </w:pPr>
            <w:r w:rsidRPr="00C764F7">
              <w:rPr>
                <w:sz w:val="28"/>
                <w:lang w:val="en-US"/>
              </w:rPr>
              <w:t>OR AB Wissen)</w:t>
            </w:r>
          </w:p>
        </w:tc>
        <w:tc>
          <w:tcPr>
            <w:tcW w:w="2384" w:type="dxa"/>
          </w:tcPr>
          <w:p w14:paraId="7426090D" w14:textId="44CDCF0F" w:rsidR="00C764F7" w:rsidRPr="00C764F7" w:rsidRDefault="00C764F7" w:rsidP="00C764F7">
            <w:pPr>
              <w:tabs>
                <w:tab w:val="left" w:pos="3300"/>
              </w:tabs>
              <w:rPr>
                <w:sz w:val="28"/>
                <w:szCs w:val="28"/>
                <w:lang w:val="en-GB"/>
              </w:rPr>
            </w:pPr>
            <w:r w:rsidRPr="00C764F7">
              <w:rPr>
                <w:sz w:val="28"/>
                <w:szCs w:val="28"/>
                <w:lang w:val="en-GB"/>
              </w:rPr>
              <w:lastRenderedPageBreak/>
              <w:t>220487</w:t>
            </w:r>
          </w:p>
          <w:p w14:paraId="00FB9E02" w14:textId="77777777" w:rsidR="00C764F7" w:rsidRPr="00C764F7" w:rsidRDefault="00C764F7" w:rsidP="00C764F7">
            <w:pPr>
              <w:jc w:val="center"/>
              <w:rPr>
                <w:sz w:val="28"/>
                <w:szCs w:val="28"/>
                <w:lang w:val="en-GB"/>
              </w:rPr>
            </w:pPr>
          </w:p>
        </w:tc>
      </w:tr>
      <w:tr w:rsidR="00C764F7" w:rsidRPr="00C764F7" w14:paraId="24993695" w14:textId="72363E5E" w:rsidTr="00C764F7">
        <w:tc>
          <w:tcPr>
            <w:tcW w:w="3476" w:type="dxa"/>
          </w:tcPr>
          <w:p w14:paraId="1EB9E8F9" w14:textId="77777777" w:rsidR="00C764F7" w:rsidRDefault="00C764F7" w:rsidP="00C764F7">
            <w:pPr>
              <w:tabs>
                <w:tab w:val="left" w:pos="3300"/>
              </w:tabs>
              <w:rPr>
                <w:rFonts w:cs="Helvetica"/>
                <w:b/>
                <w:sz w:val="28"/>
                <w:szCs w:val="28"/>
                <w:bdr w:val="none" w:sz="0" w:space="0" w:color="auto" w:frame="1"/>
                <w:shd w:val="clear" w:color="auto" w:fill="FFFFFF"/>
                <w:lang w:val="en-US"/>
              </w:rPr>
            </w:pPr>
            <w:r>
              <w:rPr>
                <w:rFonts w:cs="Helvetica"/>
                <w:b/>
                <w:sz w:val="28"/>
                <w:szCs w:val="28"/>
                <w:bdr w:val="none" w:sz="0" w:space="0" w:color="auto" w:frame="1"/>
                <w:shd w:val="clear" w:color="auto" w:fill="FFFFFF"/>
                <w:lang w:val="en-US"/>
              </w:rPr>
              <w:lastRenderedPageBreak/>
              <w:t>#1 AND #2 AND #3</w:t>
            </w:r>
          </w:p>
        </w:tc>
        <w:tc>
          <w:tcPr>
            <w:tcW w:w="3202" w:type="dxa"/>
          </w:tcPr>
          <w:p w14:paraId="5D2B548C" w14:textId="77777777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(((AB delir* </w:t>
            </w:r>
          </w:p>
          <w:p w14:paraId="4FD52FF4" w14:textId="007E422F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AB acute confusion* </w:t>
            </w:r>
          </w:p>
          <w:p w14:paraId="73DB3540" w14:textId="06BDC092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AB Verwirrtheit </w:t>
            </w:r>
          </w:p>
          <w:p w14:paraId="243CF46D" w14:textId="38915D0F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AB organic brain syndrome </w:t>
            </w:r>
          </w:p>
          <w:p w14:paraId="456FD260" w14:textId="3BABDA62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AB acute organic brain syndrome) </w:t>
            </w:r>
          </w:p>
          <w:p w14:paraId="3E131FF1" w14:textId="4AE5C029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>OR (TI delir* OR TI acute confusion*</w:t>
            </w:r>
          </w:p>
          <w:p w14:paraId="3928C606" w14:textId="6B09C793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TI Verwirrtheit </w:t>
            </w:r>
          </w:p>
          <w:p w14:paraId="2C4563F1" w14:textId="713A34B5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TI organic brain syndrome </w:t>
            </w:r>
          </w:p>
          <w:p w14:paraId="17F95CD5" w14:textId="6104E994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TI acute organic brain syndrome) </w:t>
            </w:r>
          </w:p>
          <w:p w14:paraId="2D189C5D" w14:textId="1481CD47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( (MH "Delirium") </w:t>
            </w:r>
          </w:p>
          <w:p w14:paraId="657389F3" w14:textId="52ACCF98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(MH "Delirium Management (Iowa NIC)") ) ) </w:t>
            </w:r>
          </w:p>
          <w:p w14:paraId="7A826C2F" w14:textId="4AA4D9E7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</w:rPr>
              <w:t xml:space="preserve">AND </w:t>
            </w:r>
          </w:p>
          <w:p w14:paraId="76EB1A25" w14:textId="3D736320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</w:rPr>
              <w:t xml:space="preserve">(TI Langzeitpfleg* </w:t>
            </w:r>
          </w:p>
          <w:p w14:paraId="051759AE" w14:textId="0EAE87B6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</w:rPr>
              <w:t xml:space="preserve">OR TI Pflegeheim </w:t>
            </w:r>
          </w:p>
          <w:p w14:paraId="5C0CE7B9" w14:textId="589916B9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TI longterm care </w:t>
            </w:r>
          </w:p>
          <w:p w14:paraId="23B4EAC2" w14:textId="0409AD99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(MH "Long Term Care") </w:t>
            </w:r>
          </w:p>
          <w:p w14:paraId="5FBC8708" w14:textId="025579C3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TI long term care </w:t>
            </w:r>
          </w:p>
          <w:p w14:paraId="19DC3F21" w14:textId="242CE3A4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TI ltc </w:t>
            </w:r>
          </w:p>
          <w:p w14:paraId="79E03E9B" w14:textId="6925CE17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TI care home </w:t>
            </w:r>
          </w:p>
          <w:p w14:paraId="5597578C" w14:textId="6A602C15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TI care facilit* </w:t>
            </w:r>
          </w:p>
          <w:p w14:paraId="55650746" w14:textId="068818C5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TI nursing facilit* </w:t>
            </w:r>
          </w:p>
          <w:p w14:paraId="46F60BD9" w14:textId="2E2AE9B3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TI residential home </w:t>
            </w:r>
          </w:p>
          <w:p w14:paraId="48BE02D6" w14:textId="3F545158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TI residential homes </w:t>
            </w:r>
          </w:p>
          <w:p w14:paraId="0A365D54" w14:textId="20C1643A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TI residential care </w:t>
            </w:r>
          </w:p>
          <w:p w14:paraId="3D909775" w14:textId="362ED4F2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TI nursing home </w:t>
            </w:r>
          </w:p>
          <w:p w14:paraId="34192884" w14:textId="3DAC1384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(MH "Nursing Homes") </w:t>
            </w:r>
          </w:p>
          <w:p w14:paraId="1F14AF5A" w14:textId="0D75935C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lastRenderedPageBreak/>
              <w:t xml:space="preserve">OR TI residential facility </w:t>
            </w:r>
          </w:p>
          <w:p w14:paraId="185A504B" w14:textId="72A2F32E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TI residential facilities </w:t>
            </w:r>
          </w:p>
          <w:p w14:paraId="7B5F974A" w14:textId="705825D7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(MH "Residential Facilities") </w:t>
            </w:r>
          </w:p>
          <w:p w14:paraId="217DB3D3" w14:textId="00B0AC4F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TI home for the elderly) </w:t>
            </w:r>
          </w:p>
          <w:p w14:paraId="37CACF26" w14:textId="14CF0847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</w:rPr>
              <w:t xml:space="preserve">OR (AB Langzeitpfleg* </w:t>
            </w:r>
          </w:p>
          <w:p w14:paraId="28BF3235" w14:textId="657D3A66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</w:rPr>
              <w:t xml:space="preserve">OR AB Pflegeheim </w:t>
            </w:r>
          </w:p>
          <w:p w14:paraId="7664A977" w14:textId="10363FA6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AB longterm care </w:t>
            </w:r>
          </w:p>
          <w:p w14:paraId="632763D0" w14:textId="0C348459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AB long term care </w:t>
            </w:r>
          </w:p>
          <w:p w14:paraId="52E67306" w14:textId="55C5F0EB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AB ltc OR AB care home </w:t>
            </w:r>
          </w:p>
          <w:p w14:paraId="7EFF2C85" w14:textId="25B8561E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AB care facilit* </w:t>
            </w:r>
          </w:p>
          <w:p w14:paraId="490CAD5F" w14:textId="2BCC8235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AB nursing facilit* </w:t>
            </w:r>
          </w:p>
          <w:p w14:paraId="42C84288" w14:textId="5FAC05C4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AB residential home </w:t>
            </w:r>
          </w:p>
          <w:p w14:paraId="6A9E6688" w14:textId="65661A3A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AB residential homes </w:t>
            </w:r>
          </w:p>
          <w:p w14:paraId="293A492B" w14:textId="1908FDBC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AB residential care </w:t>
            </w:r>
          </w:p>
          <w:p w14:paraId="2A72817B" w14:textId="08FAE6E6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AB nursing home </w:t>
            </w:r>
          </w:p>
          <w:p w14:paraId="36AB7358" w14:textId="1C78B19D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AB residential facility </w:t>
            </w:r>
          </w:p>
          <w:p w14:paraId="1C845D81" w14:textId="5D42A661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AB residential facilities </w:t>
            </w:r>
          </w:p>
          <w:p w14:paraId="3B093429" w14:textId="60F5C8FA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OR AB home for the elderly) </w:t>
            </w:r>
          </w:p>
          <w:p w14:paraId="32A38C04" w14:textId="502C14AF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t xml:space="preserve">AND </w:t>
            </w:r>
          </w:p>
          <w:p w14:paraId="60C0D9B6" w14:textId="46224CB3" w:rsidR="00C764F7" w:rsidRP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C764F7">
              <w:rPr>
                <w:sz w:val="28"/>
                <w:szCs w:val="28"/>
                <w:lang w:val="en-GB"/>
              </w:rPr>
              <w:t>( TI</w:t>
            </w:r>
            <w:r w:rsidRPr="00C764F7">
              <w:rPr>
                <w:sz w:val="28"/>
                <w:lang w:val="en-US"/>
              </w:rPr>
              <w:t xml:space="preserve"> educat* </w:t>
            </w:r>
          </w:p>
          <w:p w14:paraId="3053BAC2" w14:textId="72154ABC" w:rsidR="00C764F7" w:rsidRP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C764F7">
              <w:rPr>
                <w:sz w:val="28"/>
                <w:lang w:val="en-US"/>
              </w:rPr>
              <w:t>OR TI  intervention*</w:t>
            </w:r>
          </w:p>
          <w:p w14:paraId="37AD5AA7" w14:textId="35E0F3AD" w:rsidR="00C764F7" w:rsidRP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C764F7">
              <w:rPr>
                <w:sz w:val="28"/>
                <w:lang w:val="en-US"/>
              </w:rPr>
              <w:t xml:space="preserve">OR TI program </w:t>
            </w:r>
          </w:p>
          <w:p w14:paraId="70D589B4" w14:textId="11F1048C" w:rsidR="00C764F7" w:rsidRP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C764F7">
              <w:rPr>
                <w:sz w:val="28"/>
                <w:lang w:val="en-US"/>
              </w:rPr>
              <w:t>OR TI training</w:t>
            </w:r>
          </w:p>
          <w:p w14:paraId="5C9A9CE5" w14:textId="66483A63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sz w:val="28"/>
                <w:lang w:val="en-US"/>
              </w:rPr>
              <w:t xml:space="preserve">OR TI Schulung </w:t>
            </w:r>
          </w:p>
          <w:p w14:paraId="3CBB21B4" w14:textId="7BF4C566" w:rsidR="00C764F7" w:rsidRP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C764F7">
              <w:rPr>
                <w:sz w:val="28"/>
                <w:lang w:val="en-US"/>
              </w:rPr>
              <w:t xml:space="preserve">OR TI learning </w:t>
            </w:r>
          </w:p>
          <w:p w14:paraId="58290D98" w14:textId="7845C74C" w:rsidR="00C764F7" w:rsidRP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C764F7">
              <w:rPr>
                <w:sz w:val="28"/>
                <w:lang w:val="en-US"/>
              </w:rPr>
              <w:t xml:space="preserve">OR TI  knowledge  </w:t>
            </w:r>
          </w:p>
          <w:p w14:paraId="7D3326AA" w14:textId="27FBA885" w:rsidR="00C764F7" w:rsidRP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C764F7">
              <w:rPr>
                <w:sz w:val="28"/>
                <w:lang w:val="en-US"/>
              </w:rPr>
              <w:t xml:space="preserve">OR TI Wissen </w:t>
            </w:r>
          </w:p>
          <w:p w14:paraId="1A63A294" w14:textId="7C7CBE2B" w:rsidR="00C764F7" w:rsidRP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C764F7">
              <w:rPr>
                <w:sz w:val="28"/>
                <w:szCs w:val="28"/>
                <w:lang w:val="en-GB"/>
              </w:rPr>
              <w:t>OR AB</w:t>
            </w:r>
            <w:r w:rsidRPr="00C764F7">
              <w:rPr>
                <w:sz w:val="28"/>
                <w:lang w:val="en-US"/>
              </w:rPr>
              <w:t xml:space="preserve"> educat* </w:t>
            </w:r>
          </w:p>
          <w:p w14:paraId="4C8B4233" w14:textId="6D563EAB" w:rsidR="00C764F7" w:rsidRP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C764F7">
              <w:rPr>
                <w:sz w:val="28"/>
                <w:lang w:val="en-US"/>
              </w:rPr>
              <w:t>OR AB intervention*</w:t>
            </w:r>
          </w:p>
          <w:p w14:paraId="22F583F6" w14:textId="20AF1B76" w:rsidR="00C764F7" w:rsidRP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C764F7">
              <w:rPr>
                <w:sz w:val="28"/>
                <w:lang w:val="en-US"/>
              </w:rPr>
              <w:t xml:space="preserve">OR AB program </w:t>
            </w:r>
          </w:p>
          <w:p w14:paraId="4B7BFEF2" w14:textId="78BD42B9" w:rsidR="00C764F7" w:rsidRP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C764F7">
              <w:rPr>
                <w:sz w:val="28"/>
                <w:lang w:val="en-US"/>
              </w:rPr>
              <w:t>OR AB training</w:t>
            </w:r>
          </w:p>
          <w:p w14:paraId="1A770F06" w14:textId="484639C0" w:rsidR="00C764F7" w:rsidRP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C764F7">
              <w:rPr>
                <w:sz w:val="28"/>
                <w:lang w:val="en-US"/>
              </w:rPr>
              <w:t xml:space="preserve">OR AB Schulung </w:t>
            </w:r>
          </w:p>
          <w:p w14:paraId="55F23151" w14:textId="4922611A" w:rsidR="00C764F7" w:rsidRP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C764F7">
              <w:rPr>
                <w:sz w:val="28"/>
                <w:lang w:val="en-US"/>
              </w:rPr>
              <w:t xml:space="preserve">OR AB learning </w:t>
            </w:r>
          </w:p>
          <w:p w14:paraId="0494FBC5" w14:textId="28B33EC8" w:rsidR="00C764F7" w:rsidRP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C764F7">
              <w:rPr>
                <w:sz w:val="28"/>
                <w:lang w:val="en-US"/>
              </w:rPr>
              <w:t xml:space="preserve">OR AB knowledge  </w:t>
            </w:r>
          </w:p>
          <w:p w14:paraId="549CF614" w14:textId="7EB09D98" w:rsidR="00C764F7" w:rsidRPr="00C764F7" w:rsidRDefault="00C764F7" w:rsidP="00C764F7">
            <w:pPr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sz w:val="28"/>
                <w:lang w:val="en-US"/>
              </w:rPr>
              <w:t>OR AB Wissen</w:t>
            </w:r>
            <w:r w:rsidRPr="00C764F7">
              <w:rPr>
                <w:sz w:val="28"/>
                <w:szCs w:val="28"/>
                <w:lang w:val="en-GB"/>
              </w:rPr>
              <w:t>)</w:t>
            </w:r>
          </w:p>
        </w:tc>
        <w:tc>
          <w:tcPr>
            <w:tcW w:w="2384" w:type="dxa"/>
          </w:tcPr>
          <w:p w14:paraId="260385B9" w14:textId="123A6E96" w:rsidR="00C764F7" w:rsidRPr="00C764F7" w:rsidRDefault="00C764F7" w:rsidP="00C764F7">
            <w:pPr>
              <w:tabs>
                <w:tab w:val="left" w:pos="3300"/>
              </w:tabs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</w:pPr>
            <w:r w:rsidRPr="00C764F7">
              <w:rPr>
                <w:rFonts w:cs="Helvetica"/>
                <w:sz w:val="28"/>
                <w:szCs w:val="28"/>
                <w:shd w:val="clear" w:color="auto" w:fill="FFFFFF"/>
                <w:lang w:val="en-US"/>
              </w:rPr>
              <w:lastRenderedPageBreak/>
              <w:t>608</w:t>
            </w:r>
          </w:p>
        </w:tc>
      </w:tr>
    </w:tbl>
    <w:p w14:paraId="043F09FA" w14:textId="6860B184" w:rsidR="00B52DBE" w:rsidRDefault="00B52DBE" w:rsidP="00B52DBE"/>
    <w:p w14:paraId="6086FE00" w14:textId="031E6D2D" w:rsidR="00C764F7" w:rsidRDefault="00C764F7" w:rsidP="00B52DBE"/>
    <w:p w14:paraId="414F13F7" w14:textId="77777777" w:rsidR="00C764F7" w:rsidRDefault="00C764F7" w:rsidP="00B52DBE"/>
    <w:p w14:paraId="18BC4256" w14:textId="5C9BBD01" w:rsidR="00B52DBE" w:rsidRPr="004D0EAD" w:rsidRDefault="00B52DBE" w:rsidP="007A508F">
      <w:pPr>
        <w:tabs>
          <w:tab w:val="left" w:pos="3300"/>
        </w:tabs>
        <w:jc w:val="center"/>
        <w:rPr>
          <w:b/>
          <w:sz w:val="28"/>
          <w:szCs w:val="28"/>
          <w:lang w:val="en-US"/>
        </w:rPr>
      </w:pPr>
      <w:r w:rsidRPr="00FB247C">
        <w:rPr>
          <w:b/>
          <w:sz w:val="28"/>
          <w:szCs w:val="28"/>
          <w:lang w:val="en-US"/>
        </w:rPr>
        <w:t>S</w:t>
      </w:r>
      <w:r w:rsidR="00936457">
        <w:rPr>
          <w:b/>
          <w:sz w:val="28"/>
          <w:szCs w:val="28"/>
          <w:lang w:val="en-US"/>
        </w:rPr>
        <w:t xml:space="preserve">earch </w:t>
      </w:r>
      <w:r w:rsidRPr="00FB247C">
        <w:rPr>
          <w:b/>
          <w:sz w:val="28"/>
          <w:szCs w:val="28"/>
          <w:lang w:val="en-US"/>
        </w:rPr>
        <w:t>strateg</w:t>
      </w:r>
      <w:r w:rsidR="00936457">
        <w:rPr>
          <w:b/>
          <w:sz w:val="28"/>
          <w:szCs w:val="28"/>
          <w:lang w:val="en-US"/>
        </w:rPr>
        <w:t>y</w:t>
      </w:r>
      <w:r w:rsidRPr="00FB247C">
        <w:rPr>
          <w:b/>
          <w:sz w:val="28"/>
          <w:szCs w:val="28"/>
          <w:lang w:val="en-US"/>
        </w:rPr>
        <w:t xml:space="preserve"> Scop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1"/>
        <w:gridCol w:w="3340"/>
        <w:gridCol w:w="2291"/>
      </w:tblGrid>
      <w:tr w:rsidR="00C4036D" w:rsidRPr="002E4325" w14:paraId="5DD3CFA3" w14:textId="4783078E" w:rsidTr="00C764F7">
        <w:tc>
          <w:tcPr>
            <w:tcW w:w="3431" w:type="dxa"/>
          </w:tcPr>
          <w:p w14:paraId="1DFF09B1" w14:textId="1F6C0DB3" w:rsidR="00C4036D" w:rsidRDefault="00C4036D" w:rsidP="00C4036D">
            <w:pPr>
              <w:tabs>
                <w:tab w:val="left" w:pos="3300"/>
              </w:tabs>
              <w:rPr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No</w:t>
            </w:r>
          </w:p>
        </w:tc>
        <w:tc>
          <w:tcPr>
            <w:tcW w:w="3340" w:type="dxa"/>
          </w:tcPr>
          <w:p w14:paraId="5C23A091" w14:textId="0F56602D" w:rsidR="00C4036D" w:rsidRPr="00FB247C" w:rsidRDefault="00C4036D" w:rsidP="00C4036D">
            <w:pPr>
              <w:tabs>
                <w:tab w:val="left" w:pos="3300"/>
              </w:tabs>
              <w:rPr>
                <w:sz w:val="28"/>
                <w:szCs w:val="28"/>
                <w:lang w:val="en-US"/>
              </w:rPr>
            </w:pPr>
            <w:r w:rsidRPr="003B0656">
              <w:rPr>
                <w:b/>
                <w:sz w:val="28"/>
                <w:szCs w:val="28"/>
                <w:lang w:val="en-US"/>
              </w:rPr>
              <w:t>Syntax</w:t>
            </w:r>
          </w:p>
        </w:tc>
        <w:tc>
          <w:tcPr>
            <w:tcW w:w="2291" w:type="dxa"/>
          </w:tcPr>
          <w:p w14:paraId="08C59F77" w14:textId="7FB45125" w:rsidR="00C4036D" w:rsidRPr="00FB247C" w:rsidRDefault="00C4036D" w:rsidP="00C4036D">
            <w:pPr>
              <w:tabs>
                <w:tab w:val="left" w:pos="3300"/>
              </w:tabs>
              <w:rPr>
                <w:sz w:val="28"/>
                <w:szCs w:val="28"/>
                <w:lang w:val="en-US"/>
              </w:rPr>
            </w:pPr>
            <w:r w:rsidRPr="003B0656">
              <w:rPr>
                <w:b/>
                <w:sz w:val="28"/>
                <w:szCs w:val="28"/>
                <w:lang w:val="en-US"/>
              </w:rPr>
              <w:t>Hits</w:t>
            </w:r>
          </w:p>
        </w:tc>
      </w:tr>
      <w:tr w:rsidR="00C764F7" w:rsidRPr="00C764F7" w14:paraId="47440914" w14:textId="208359A5" w:rsidTr="00C764F7">
        <w:tc>
          <w:tcPr>
            <w:tcW w:w="3431" w:type="dxa"/>
          </w:tcPr>
          <w:p w14:paraId="09499F8F" w14:textId="2B00B719" w:rsidR="00C764F7" w:rsidRPr="004D0EAD" w:rsidRDefault="00C764F7" w:rsidP="00C764F7">
            <w:pPr>
              <w:tabs>
                <w:tab w:val="left" w:pos="3300"/>
              </w:tabs>
              <w:rPr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 xml:space="preserve">#1 </w:t>
            </w:r>
          </w:p>
        </w:tc>
        <w:tc>
          <w:tcPr>
            <w:tcW w:w="3340" w:type="dxa"/>
          </w:tcPr>
          <w:p w14:paraId="46A5F5E1" w14:textId="411ED6E6" w:rsidR="00C764F7" w:rsidRDefault="00C764F7" w:rsidP="00C764F7">
            <w:pPr>
              <w:tabs>
                <w:tab w:val="left" w:pos="3300"/>
              </w:tabs>
              <w:rPr>
                <w:sz w:val="28"/>
                <w:szCs w:val="28"/>
                <w:lang w:val="en-US"/>
              </w:rPr>
            </w:pPr>
            <w:r w:rsidRPr="00FB247C">
              <w:rPr>
                <w:sz w:val="28"/>
                <w:szCs w:val="28"/>
                <w:lang w:val="en-US"/>
              </w:rPr>
              <w:t xml:space="preserve">( TITLE-ABS-KEY ( delirium )  </w:t>
            </w:r>
          </w:p>
          <w:p w14:paraId="79FAEC52" w14:textId="5726FF35" w:rsidR="00C764F7" w:rsidRDefault="00C764F7" w:rsidP="00C764F7">
            <w:pPr>
              <w:tabs>
                <w:tab w:val="left" w:pos="3300"/>
              </w:tabs>
              <w:rPr>
                <w:sz w:val="28"/>
                <w:szCs w:val="28"/>
                <w:lang w:val="en-US"/>
              </w:rPr>
            </w:pPr>
            <w:r w:rsidRPr="00FB247C">
              <w:rPr>
                <w:sz w:val="28"/>
                <w:szCs w:val="28"/>
                <w:lang w:val="en-US"/>
              </w:rPr>
              <w:t xml:space="preserve">OR  TITLE-ABS-KEY ( delir* )  </w:t>
            </w:r>
          </w:p>
          <w:p w14:paraId="6A5FC20C" w14:textId="0E19834D" w:rsidR="00C764F7" w:rsidRDefault="00C764F7" w:rsidP="00C764F7">
            <w:pPr>
              <w:tabs>
                <w:tab w:val="left" w:pos="3300"/>
              </w:tabs>
              <w:rPr>
                <w:sz w:val="28"/>
                <w:szCs w:val="28"/>
                <w:lang w:val="en-US"/>
              </w:rPr>
            </w:pPr>
            <w:r w:rsidRPr="00FB247C">
              <w:rPr>
                <w:sz w:val="28"/>
                <w:szCs w:val="28"/>
                <w:lang w:val="en-US"/>
              </w:rPr>
              <w:t xml:space="preserve">OR  TITLE-ABS-KEY ( verwirr* )  </w:t>
            </w:r>
          </w:p>
          <w:p w14:paraId="1F474FBC" w14:textId="03CEDBCC" w:rsidR="00C764F7" w:rsidRDefault="00C764F7" w:rsidP="00C764F7">
            <w:pPr>
              <w:tabs>
                <w:tab w:val="left" w:pos="3300"/>
              </w:tabs>
              <w:rPr>
                <w:sz w:val="28"/>
                <w:szCs w:val="28"/>
                <w:lang w:val="en-US"/>
              </w:rPr>
            </w:pPr>
            <w:r w:rsidRPr="00FB247C">
              <w:rPr>
                <w:sz w:val="28"/>
                <w:szCs w:val="28"/>
                <w:lang w:val="en-US"/>
              </w:rPr>
              <w:t xml:space="preserve">OR  TITLE-ABS-KEY ( acute  AND confusion* )  </w:t>
            </w:r>
          </w:p>
          <w:p w14:paraId="63A125D1" w14:textId="31D2C4C7" w:rsidR="00C764F7" w:rsidRDefault="00C764F7" w:rsidP="00C764F7">
            <w:pPr>
              <w:tabs>
                <w:tab w:val="left" w:pos="3300"/>
              </w:tabs>
              <w:rPr>
                <w:sz w:val="28"/>
                <w:szCs w:val="28"/>
                <w:lang w:val="en-US"/>
              </w:rPr>
            </w:pPr>
            <w:r w:rsidRPr="00FB247C">
              <w:rPr>
                <w:sz w:val="28"/>
                <w:szCs w:val="28"/>
                <w:lang w:val="en-US"/>
              </w:rPr>
              <w:t xml:space="preserve">OR  TITLE-ABS-KEY ( {organic brain syndrome} )  </w:t>
            </w:r>
          </w:p>
          <w:p w14:paraId="50BF2908" w14:textId="7DD3CB73" w:rsidR="00C764F7" w:rsidRDefault="00C764F7" w:rsidP="00C764F7">
            <w:pPr>
              <w:tabs>
                <w:tab w:val="left" w:pos="3300"/>
              </w:tabs>
              <w:rPr>
                <w:sz w:val="28"/>
                <w:szCs w:val="28"/>
                <w:lang w:val="en-US"/>
              </w:rPr>
            </w:pPr>
            <w:r w:rsidRPr="00FB247C">
              <w:rPr>
                <w:sz w:val="28"/>
                <w:szCs w:val="28"/>
                <w:lang w:val="en-US"/>
              </w:rPr>
              <w:t xml:space="preserve">OR  TITLE-ABS-KEY ( {acute organic psychosyndrome} )  </w:t>
            </w:r>
          </w:p>
          <w:p w14:paraId="73E8DBC5" w14:textId="4130EDB8" w:rsidR="00C764F7" w:rsidRPr="004D0EAD" w:rsidRDefault="00C764F7" w:rsidP="00C764F7">
            <w:pPr>
              <w:tabs>
                <w:tab w:val="left" w:pos="3300"/>
              </w:tabs>
              <w:rPr>
                <w:b/>
                <w:sz w:val="28"/>
                <w:szCs w:val="28"/>
                <w:lang w:val="en-US"/>
              </w:rPr>
            </w:pPr>
            <w:r w:rsidRPr="00FB247C">
              <w:rPr>
                <w:sz w:val="28"/>
                <w:szCs w:val="28"/>
                <w:lang w:val="en-US"/>
              </w:rPr>
              <w:t xml:space="preserve">OR  TITLE-ABS-KEY ( {acute organic brain syndrome} ) )  </w:t>
            </w:r>
          </w:p>
        </w:tc>
        <w:tc>
          <w:tcPr>
            <w:tcW w:w="2291" w:type="dxa"/>
          </w:tcPr>
          <w:p w14:paraId="6A12D85E" w14:textId="6B0D9A4E" w:rsidR="00C764F7" w:rsidRPr="00FB247C" w:rsidRDefault="00C764F7" w:rsidP="00C764F7">
            <w:pPr>
              <w:tabs>
                <w:tab w:val="left" w:pos="3300"/>
              </w:tabs>
              <w:rPr>
                <w:sz w:val="28"/>
                <w:szCs w:val="28"/>
                <w:lang w:val="en-US"/>
              </w:rPr>
            </w:pPr>
            <w:r>
              <w:rPr>
                <w:sz w:val="28"/>
                <w:lang w:val="en-US"/>
              </w:rPr>
              <w:t>57 915</w:t>
            </w:r>
          </w:p>
        </w:tc>
      </w:tr>
      <w:tr w:rsidR="00C764F7" w:rsidRPr="00C764F7" w14:paraId="141D3C9B" w14:textId="18F76B41" w:rsidTr="00C764F7">
        <w:tc>
          <w:tcPr>
            <w:tcW w:w="3431" w:type="dxa"/>
          </w:tcPr>
          <w:p w14:paraId="1FAD992C" w14:textId="59EF5BC5" w:rsidR="00C764F7" w:rsidRDefault="00C764F7" w:rsidP="002E4325">
            <w:pPr>
              <w:tabs>
                <w:tab w:val="left" w:pos="3300"/>
              </w:tabs>
              <w:rPr>
                <w:b/>
                <w:sz w:val="28"/>
                <w:lang w:val="en-US"/>
              </w:rPr>
            </w:pPr>
            <w:r>
              <w:rPr>
                <w:b/>
                <w:sz w:val="28"/>
                <w:lang w:val="en-US"/>
              </w:rPr>
              <w:t xml:space="preserve">#2 </w:t>
            </w:r>
          </w:p>
        </w:tc>
        <w:tc>
          <w:tcPr>
            <w:tcW w:w="3340" w:type="dxa"/>
          </w:tcPr>
          <w:p w14:paraId="7FE7E52D" w14:textId="0D1C77E6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870758">
              <w:rPr>
                <w:sz w:val="28"/>
                <w:lang w:val="en-US"/>
              </w:rPr>
              <w:t xml:space="preserve">( TITLE-ABS-KEY ( langzeitpfleg* )  </w:t>
            </w:r>
          </w:p>
          <w:p w14:paraId="6677FD2E" w14:textId="1830740B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870758">
              <w:rPr>
                <w:sz w:val="28"/>
                <w:lang w:val="en-US"/>
              </w:rPr>
              <w:t xml:space="preserve">OR  TITLE-ABS-KEY ( pflegeheim )  </w:t>
            </w:r>
          </w:p>
          <w:p w14:paraId="42AFD51D" w14:textId="15E09A66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870758">
              <w:rPr>
                <w:sz w:val="28"/>
                <w:lang w:val="en-US"/>
              </w:rPr>
              <w:t xml:space="preserve">OR  TITLE-ABS-KEY ( {longterm care} )  </w:t>
            </w:r>
          </w:p>
          <w:p w14:paraId="2B579C84" w14:textId="648FEAB5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870758">
              <w:rPr>
                <w:sz w:val="28"/>
                <w:lang w:val="en-US"/>
              </w:rPr>
              <w:t xml:space="preserve">OR  TITLE-ABS-KEY ( {long term care} )  </w:t>
            </w:r>
          </w:p>
          <w:p w14:paraId="1DDE9E22" w14:textId="002C0FAE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870758">
              <w:rPr>
                <w:sz w:val="28"/>
                <w:lang w:val="en-US"/>
              </w:rPr>
              <w:t xml:space="preserve">OR  TITLE-ABS-KEY ( ltc )  </w:t>
            </w:r>
          </w:p>
          <w:p w14:paraId="3274FEBE" w14:textId="3562253B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870758">
              <w:rPr>
                <w:sz w:val="28"/>
                <w:lang w:val="en-US"/>
              </w:rPr>
              <w:t xml:space="preserve">OR  TITLE-ABS-KEY ( {care home} )  </w:t>
            </w:r>
          </w:p>
          <w:p w14:paraId="273FCE0A" w14:textId="113B29EC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870758">
              <w:rPr>
                <w:sz w:val="28"/>
                <w:lang w:val="en-US"/>
              </w:rPr>
              <w:t xml:space="preserve">OR  TITLE-ABS-KEY ( {care facility} )  </w:t>
            </w:r>
          </w:p>
          <w:p w14:paraId="4739BF74" w14:textId="25C3EA4C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870758">
              <w:rPr>
                <w:sz w:val="28"/>
                <w:lang w:val="en-US"/>
              </w:rPr>
              <w:t xml:space="preserve">OR  TITLE-ABS-KEY ( {care facilities} )  </w:t>
            </w:r>
          </w:p>
          <w:p w14:paraId="618CDE51" w14:textId="68003BDA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870758">
              <w:rPr>
                <w:sz w:val="28"/>
                <w:lang w:val="en-US"/>
              </w:rPr>
              <w:t xml:space="preserve">OR  TITLE-ABS-KEY ( {nursing facility} )  </w:t>
            </w:r>
          </w:p>
          <w:p w14:paraId="0065BD1B" w14:textId="6C04F6A8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870758">
              <w:rPr>
                <w:sz w:val="28"/>
                <w:lang w:val="en-US"/>
              </w:rPr>
              <w:t xml:space="preserve">OR  TITLE-ABS-KEY ( {nursing facilities} )  </w:t>
            </w:r>
          </w:p>
          <w:p w14:paraId="33D8E181" w14:textId="15776A6B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870758">
              <w:rPr>
                <w:sz w:val="28"/>
                <w:lang w:val="en-US"/>
              </w:rPr>
              <w:t xml:space="preserve">OR  TITLE-ABS-KEY ( {residential home} )  </w:t>
            </w:r>
          </w:p>
          <w:p w14:paraId="5EAE91BA" w14:textId="213A4731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870758">
              <w:rPr>
                <w:sz w:val="28"/>
                <w:lang w:val="en-US"/>
              </w:rPr>
              <w:t xml:space="preserve">OR  TITLE-ABS-KEY ( {residential homes} )  </w:t>
            </w:r>
          </w:p>
          <w:p w14:paraId="15830A3C" w14:textId="53C9DEBE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870758">
              <w:rPr>
                <w:sz w:val="28"/>
                <w:lang w:val="en-US"/>
              </w:rPr>
              <w:t xml:space="preserve">OR  TITLE-ABS-KEY ( {residential care} )  </w:t>
            </w:r>
          </w:p>
          <w:p w14:paraId="1D456930" w14:textId="027304DB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870758">
              <w:rPr>
                <w:sz w:val="28"/>
                <w:lang w:val="en-US"/>
              </w:rPr>
              <w:lastRenderedPageBreak/>
              <w:t xml:space="preserve">OR  TITLE-ABS-KEY ( {nursing home} )  </w:t>
            </w:r>
          </w:p>
          <w:p w14:paraId="11ED3E01" w14:textId="118DF345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870758">
              <w:rPr>
                <w:sz w:val="28"/>
                <w:lang w:val="en-US"/>
              </w:rPr>
              <w:t xml:space="preserve">OR  TITLE-ABS-KEY ( {residential facility} )  </w:t>
            </w:r>
          </w:p>
          <w:p w14:paraId="758A4437" w14:textId="0DBA49E8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870758">
              <w:rPr>
                <w:sz w:val="28"/>
                <w:lang w:val="en-US"/>
              </w:rPr>
              <w:t xml:space="preserve">OR  TITLE-ABS-KEY ( {home for the elderly} )  </w:t>
            </w:r>
          </w:p>
          <w:p w14:paraId="4E35F149" w14:textId="3EB1F75D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870758">
              <w:rPr>
                <w:sz w:val="28"/>
                <w:lang w:val="en-US"/>
              </w:rPr>
              <w:t xml:space="preserve">OR  TITLE-ABS-KEY ( {residential facilities} )  </w:t>
            </w:r>
          </w:p>
          <w:p w14:paraId="778EABF4" w14:textId="521F7311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870758">
              <w:rPr>
                <w:sz w:val="28"/>
                <w:lang w:val="en-US"/>
              </w:rPr>
              <w:t xml:space="preserve">OR  TITLE-ABS-KEY ( {Long-Term Care})  </w:t>
            </w:r>
          </w:p>
          <w:p w14:paraId="352844EC" w14:textId="1B8E2CCB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870758">
              <w:rPr>
                <w:sz w:val="28"/>
                <w:lang w:val="en-US"/>
              </w:rPr>
              <w:t xml:space="preserve">OR  TITLE-ABS-KEY ( {Homes for the Aged} )  </w:t>
            </w:r>
          </w:p>
          <w:p w14:paraId="4FC0B58B" w14:textId="4EDA9B58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870758">
              <w:rPr>
                <w:sz w:val="28"/>
                <w:lang w:val="en-US"/>
              </w:rPr>
              <w:t xml:space="preserve">OR  TITLE-ABS-KEY ( {Nursing Homes})  </w:t>
            </w:r>
          </w:p>
          <w:p w14:paraId="2B4F1674" w14:textId="0C8FC8FE" w:rsidR="00C764F7" w:rsidRPr="004D0EAD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870758">
              <w:rPr>
                <w:sz w:val="28"/>
                <w:lang w:val="en-US"/>
              </w:rPr>
              <w:t xml:space="preserve">OR  TITLE-ABS-KEY ( {Nursing Home}) )  </w:t>
            </w:r>
          </w:p>
        </w:tc>
        <w:tc>
          <w:tcPr>
            <w:tcW w:w="2291" w:type="dxa"/>
          </w:tcPr>
          <w:p w14:paraId="66DA53E9" w14:textId="4179179F" w:rsidR="00C764F7" w:rsidRPr="00870758" w:rsidRDefault="002E4325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>
              <w:rPr>
                <w:sz w:val="28"/>
                <w:lang w:val="en-US"/>
              </w:rPr>
              <w:lastRenderedPageBreak/>
              <w:t>359 222</w:t>
            </w:r>
          </w:p>
        </w:tc>
      </w:tr>
      <w:tr w:rsidR="00C764F7" w:rsidRPr="002E4325" w14:paraId="76F5D7AF" w14:textId="262BBE64" w:rsidTr="00C764F7">
        <w:tc>
          <w:tcPr>
            <w:tcW w:w="3431" w:type="dxa"/>
          </w:tcPr>
          <w:p w14:paraId="7B62139A" w14:textId="77777777" w:rsidR="00C764F7" w:rsidRDefault="00C764F7" w:rsidP="00C764F7">
            <w:pPr>
              <w:tabs>
                <w:tab w:val="left" w:pos="3300"/>
              </w:tabs>
              <w:rPr>
                <w:b/>
                <w:sz w:val="28"/>
                <w:lang w:val="en-US"/>
              </w:rPr>
            </w:pPr>
            <w:r w:rsidRPr="005271FA">
              <w:rPr>
                <w:b/>
                <w:sz w:val="28"/>
                <w:lang w:val="en-US"/>
              </w:rPr>
              <w:lastRenderedPageBreak/>
              <w:t>#1 AND #2</w:t>
            </w:r>
            <w:r>
              <w:rPr>
                <w:b/>
                <w:sz w:val="28"/>
                <w:lang w:val="en-US"/>
              </w:rPr>
              <w:t xml:space="preserve"> </w:t>
            </w:r>
          </w:p>
        </w:tc>
        <w:tc>
          <w:tcPr>
            <w:tcW w:w="3340" w:type="dxa"/>
          </w:tcPr>
          <w:p w14:paraId="4AEED717" w14:textId="4EA08196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5271FA">
              <w:rPr>
                <w:sz w:val="28"/>
                <w:lang w:val="en-US"/>
              </w:rPr>
              <w:t xml:space="preserve">( ( TITLE-ABS-KEY ( langzeitpfleg* )  </w:t>
            </w:r>
          </w:p>
          <w:p w14:paraId="02A99139" w14:textId="5D8C02FB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5271FA">
              <w:rPr>
                <w:sz w:val="28"/>
                <w:lang w:val="en-US"/>
              </w:rPr>
              <w:t xml:space="preserve">OR  TITLE-ABS-KEY ( pflegeheim )  </w:t>
            </w:r>
          </w:p>
          <w:p w14:paraId="1F2D4F1E" w14:textId="5F5B3751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5271FA">
              <w:rPr>
                <w:sz w:val="28"/>
                <w:lang w:val="en-US"/>
              </w:rPr>
              <w:t xml:space="preserve">OR  TITLE-ABS-KEY ( {longterm care} )  </w:t>
            </w:r>
          </w:p>
          <w:p w14:paraId="4EB59A29" w14:textId="77777777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5271FA">
              <w:rPr>
                <w:sz w:val="28"/>
                <w:lang w:val="en-US"/>
              </w:rPr>
              <w:t xml:space="preserve">OR  TITLE-ABS-KEY ( {long term care} )  </w:t>
            </w:r>
          </w:p>
          <w:p w14:paraId="589703EF" w14:textId="4965F9FD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5271FA">
              <w:rPr>
                <w:sz w:val="28"/>
                <w:lang w:val="en-US"/>
              </w:rPr>
              <w:t xml:space="preserve">TITLE-ABS-KEY ( ltc )  </w:t>
            </w:r>
          </w:p>
          <w:p w14:paraId="6BA97A0F" w14:textId="68343766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5271FA">
              <w:rPr>
                <w:sz w:val="28"/>
                <w:lang w:val="en-US"/>
              </w:rPr>
              <w:t xml:space="preserve">OR  TITLE-ABS-KEY ( {care home} )  </w:t>
            </w:r>
          </w:p>
          <w:p w14:paraId="0BEDDA25" w14:textId="363E31C0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5271FA">
              <w:rPr>
                <w:sz w:val="28"/>
                <w:lang w:val="en-US"/>
              </w:rPr>
              <w:t xml:space="preserve">OR  TITLE-ABS-KEY ( {care facility} )  </w:t>
            </w:r>
          </w:p>
          <w:p w14:paraId="6F95ED1C" w14:textId="0B076998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5271FA">
              <w:rPr>
                <w:sz w:val="28"/>
                <w:lang w:val="en-US"/>
              </w:rPr>
              <w:t xml:space="preserve">OR  TITLE-ABS-KEY ( {care facilities} )  </w:t>
            </w:r>
          </w:p>
          <w:p w14:paraId="2085D3D3" w14:textId="366AB3B4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5271FA">
              <w:rPr>
                <w:sz w:val="28"/>
                <w:lang w:val="en-US"/>
              </w:rPr>
              <w:t xml:space="preserve">OR  TITLE-ABS-KEY ( {nursing facility} )  </w:t>
            </w:r>
          </w:p>
          <w:p w14:paraId="4258ECA3" w14:textId="367CBECF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5271FA">
              <w:rPr>
                <w:sz w:val="28"/>
                <w:lang w:val="en-US"/>
              </w:rPr>
              <w:t xml:space="preserve">OR  TITLE-ABS-KEY ( {nursing facilities} )  </w:t>
            </w:r>
          </w:p>
          <w:p w14:paraId="13B759A9" w14:textId="6AB0CA70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5271FA">
              <w:rPr>
                <w:sz w:val="28"/>
                <w:lang w:val="en-US"/>
              </w:rPr>
              <w:t xml:space="preserve">OR  TITLE-ABS-KEY ( {residential home} )  </w:t>
            </w:r>
          </w:p>
          <w:p w14:paraId="649AB204" w14:textId="1B531038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5271FA">
              <w:rPr>
                <w:sz w:val="28"/>
                <w:lang w:val="en-US"/>
              </w:rPr>
              <w:t xml:space="preserve">OR  TITLE-ABS-KEY ( {residential homes} )  </w:t>
            </w:r>
          </w:p>
          <w:p w14:paraId="10D6068C" w14:textId="5CA1EC8A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5271FA">
              <w:rPr>
                <w:sz w:val="28"/>
                <w:lang w:val="en-US"/>
              </w:rPr>
              <w:t xml:space="preserve">OR  TITLE-ABS-KEY ( {residential care} )  </w:t>
            </w:r>
          </w:p>
          <w:p w14:paraId="2B5BCAA5" w14:textId="50554CC2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5271FA">
              <w:rPr>
                <w:sz w:val="28"/>
                <w:lang w:val="en-US"/>
              </w:rPr>
              <w:lastRenderedPageBreak/>
              <w:t xml:space="preserve">OR  TITLE-ABS-KEY ( {nursing home} )  </w:t>
            </w:r>
          </w:p>
          <w:p w14:paraId="285CFB46" w14:textId="736E8850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5271FA">
              <w:rPr>
                <w:sz w:val="28"/>
                <w:lang w:val="en-US"/>
              </w:rPr>
              <w:t xml:space="preserve">OR  TITLE-ABS-KEY ( {residential facility} )  </w:t>
            </w:r>
          </w:p>
          <w:p w14:paraId="56AB598C" w14:textId="72705D18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5271FA">
              <w:rPr>
                <w:sz w:val="28"/>
                <w:lang w:val="en-US"/>
              </w:rPr>
              <w:t xml:space="preserve">OR  TITLE-ABS-KEY ( {home for the elderly} )  </w:t>
            </w:r>
          </w:p>
          <w:p w14:paraId="5CC5420C" w14:textId="5BB0619F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5271FA">
              <w:rPr>
                <w:sz w:val="28"/>
                <w:lang w:val="en-US"/>
              </w:rPr>
              <w:t xml:space="preserve">OR  TITLE-ABS-KEY ( {residential facilities} )  </w:t>
            </w:r>
          </w:p>
          <w:p w14:paraId="0E7CF49E" w14:textId="189DED00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5271FA">
              <w:rPr>
                <w:sz w:val="28"/>
                <w:lang w:val="en-US"/>
              </w:rPr>
              <w:t xml:space="preserve">OR  TITLE-ABS-KEY ( {Long-Term Care} )  </w:t>
            </w:r>
          </w:p>
          <w:p w14:paraId="3F826B84" w14:textId="7D99E37A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5271FA">
              <w:rPr>
                <w:sz w:val="28"/>
                <w:lang w:val="en-US"/>
              </w:rPr>
              <w:t xml:space="preserve">OR  TITLE-ABS-KEY ( {Homes for the Aged} )  </w:t>
            </w:r>
          </w:p>
          <w:p w14:paraId="29376BCA" w14:textId="2F03272C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5271FA">
              <w:rPr>
                <w:sz w:val="28"/>
                <w:lang w:val="en-US"/>
              </w:rPr>
              <w:t xml:space="preserve">OR  TITLE-ABS-KEY ( {Nursing Homes})  </w:t>
            </w:r>
          </w:p>
          <w:p w14:paraId="10F4D899" w14:textId="2702981B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5271FA">
              <w:rPr>
                <w:sz w:val="28"/>
                <w:lang w:val="en-US"/>
              </w:rPr>
              <w:t xml:space="preserve">OR  TITLE-ABS-KEY ( {Nursing Home} ) ) )  </w:t>
            </w:r>
          </w:p>
          <w:p w14:paraId="41F20D3A" w14:textId="29920479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5271FA">
              <w:rPr>
                <w:sz w:val="28"/>
                <w:lang w:val="en-US"/>
              </w:rPr>
              <w:t xml:space="preserve">AND  ( ( TITLE-ABS-KEY ( delirium )  </w:t>
            </w:r>
          </w:p>
          <w:p w14:paraId="685E36F7" w14:textId="61C2666E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5271FA">
              <w:rPr>
                <w:sz w:val="28"/>
                <w:lang w:val="en-US"/>
              </w:rPr>
              <w:t xml:space="preserve">OR  TITLE-ABS-KEY ( delir* )  </w:t>
            </w:r>
          </w:p>
          <w:p w14:paraId="0227DE28" w14:textId="79E066F2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5271FA">
              <w:rPr>
                <w:sz w:val="28"/>
                <w:lang w:val="en-US"/>
              </w:rPr>
              <w:t xml:space="preserve">OR  TITLE-ABS-KEY ( verwirr* )  </w:t>
            </w:r>
          </w:p>
          <w:p w14:paraId="7E4616B8" w14:textId="30DA3BB7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5271FA">
              <w:rPr>
                <w:sz w:val="28"/>
                <w:lang w:val="en-US"/>
              </w:rPr>
              <w:t xml:space="preserve">OR  TITLE-ABS-KEY ( acute  AND confusion* )  </w:t>
            </w:r>
          </w:p>
          <w:p w14:paraId="432BFE12" w14:textId="3F31A13D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5271FA">
              <w:rPr>
                <w:sz w:val="28"/>
                <w:lang w:val="en-US"/>
              </w:rPr>
              <w:t xml:space="preserve">OR  TITLE-ABS-KEY ( {organic brain syndrome} )  </w:t>
            </w:r>
          </w:p>
          <w:p w14:paraId="54F99389" w14:textId="6E037F1E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5271FA">
              <w:rPr>
                <w:sz w:val="28"/>
                <w:lang w:val="en-US"/>
              </w:rPr>
              <w:t xml:space="preserve">OR  TITLE-ABS-KEY ( {acute organic psychosyndrome} )  </w:t>
            </w:r>
          </w:p>
          <w:p w14:paraId="7688BE34" w14:textId="3E7FDFF0" w:rsidR="00C764F7" w:rsidRPr="008273C3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>
              <w:rPr>
                <w:sz w:val="28"/>
                <w:lang w:val="en-US"/>
              </w:rPr>
              <w:t>O</w:t>
            </w:r>
            <w:r w:rsidRPr="005271FA">
              <w:rPr>
                <w:sz w:val="28"/>
                <w:lang w:val="en-US"/>
              </w:rPr>
              <w:t xml:space="preserve">R  TITLE-ABS-KEY ( {acute organic brain syndrome} ) ) )  </w:t>
            </w:r>
          </w:p>
        </w:tc>
        <w:tc>
          <w:tcPr>
            <w:tcW w:w="2291" w:type="dxa"/>
          </w:tcPr>
          <w:p w14:paraId="7733DA5E" w14:textId="6D9D8DC9" w:rsidR="00C764F7" w:rsidRPr="005271FA" w:rsidRDefault="002E4325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>
              <w:rPr>
                <w:sz w:val="28"/>
                <w:lang w:val="en-US"/>
              </w:rPr>
              <w:lastRenderedPageBreak/>
              <w:t>2 366</w:t>
            </w:r>
          </w:p>
        </w:tc>
      </w:tr>
      <w:tr w:rsidR="00C764F7" w:rsidRPr="002E4325" w14:paraId="634DEABA" w14:textId="5A815B50" w:rsidTr="00C764F7">
        <w:tc>
          <w:tcPr>
            <w:tcW w:w="3431" w:type="dxa"/>
          </w:tcPr>
          <w:p w14:paraId="4E016DDB" w14:textId="0A9574B0" w:rsidR="00C764F7" w:rsidRDefault="00C764F7" w:rsidP="002E4325">
            <w:pPr>
              <w:tabs>
                <w:tab w:val="left" w:pos="3300"/>
              </w:tabs>
              <w:rPr>
                <w:b/>
                <w:sz w:val="28"/>
                <w:lang w:val="en-US"/>
              </w:rPr>
            </w:pPr>
            <w:r w:rsidRPr="00E210E4">
              <w:rPr>
                <w:b/>
                <w:sz w:val="28"/>
                <w:lang w:val="en-US"/>
              </w:rPr>
              <w:lastRenderedPageBreak/>
              <w:t xml:space="preserve">#3 </w:t>
            </w:r>
          </w:p>
        </w:tc>
        <w:tc>
          <w:tcPr>
            <w:tcW w:w="3340" w:type="dxa"/>
          </w:tcPr>
          <w:p w14:paraId="69DB8FEB" w14:textId="4ABEBD9F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1104B1">
              <w:rPr>
                <w:sz w:val="28"/>
                <w:lang w:val="en-US"/>
              </w:rPr>
              <w:t xml:space="preserve">( TITLE-ABS-KEY ( educat* )  </w:t>
            </w:r>
          </w:p>
          <w:p w14:paraId="3D0AC733" w14:textId="6D6868A2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1104B1">
              <w:rPr>
                <w:sz w:val="28"/>
                <w:lang w:val="en-US"/>
              </w:rPr>
              <w:t xml:space="preserve">OR  TITLE-ABS-KEY ( intervention* )  </w:t>
            </w:r>
          </w:p>
          <w:p w14:paraId="1566E427" w14:textId="5983132C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1104B1">
              <w:rPr>
                <w:sz w:val="28"/>
                <w:lang w:val="en-US"/>
              </w:rPr>
              <w:t xml:space="preserve">OR  TITLE-ABS-KEY ( program )  </w:t>
            </w:r>
          </w:p>
          <w:p w14:paraId="3666C380" w14:textId="148376CC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1104B1">
              <w:rPr>
                <w:sz w:val="28"/>
                <w:lang w:val="en-US"/>
              </w:rPr>
              <w:t xml:space="preserve">OR  TITLE-ABS-KEY ( training )  </w:t>
            </w:r>
          </w:p>
          <w:p w14:paraId="6E6FBF4D" w14:textId="12713499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1104B1">
              <w:rPr>
                <w:sz w:val="28"/>
                <w:lang w:val="en-US"/>
              </w:rPr>
              <w:t xml:space="preserve">OR  TITLE-ABS-KEY ( schulung )  </w:t>
            </w:r>
          </w:p>
          <w:p w14:paraId="679ABEBE" w14:textId="1BFB85CF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1104B1">
              <w:rPr>
                <w:sz w:val="28"/>
                <w:lang w:val="en-US"/>
              </w:rPr>
              <w:t xml:space="preserve">OR  TITLE-ABS-KEY ( learning )  </w:t>
            </w:r>
          </w:p>
          <w:p w14:paraId="0595E190" w14:textId="1B4920D5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1104B1">
              <w:rPr>
                <w:sz w:val="28"/>
                <w:lang w:val="en-US"/>
              </w:rPr>
              <w:lastRenderedPageBreak/>
              <w:t xml:space="preserve">OR  TITLE-ABS-KEY ( knowledge )  </w:t>
            </w:r>
          </w:p>
          <w:p w14:paraId="5C91E012" w14:textId="5F7D3B8E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1104B1">
              <w:rPr>
                <w:sz w:val="28"/>
                <w:lang w:val="en-US"/>
              </w:rPr>
              <w:t xml:space="preserve">OR  TITLE-ABS-KEY ( wissen* ) )  </w:t>
            </w:r>
          </w:p>
        </w:tc>
        <w:tc>
          <w:tcPr>
            <w:tcW w:w="2291" w:type="dxa"/>
          </w:tcPr>
          <w:p w14:paraId="2F98FDE1" w14:textId="5803950D" w:rsidR="00C764F7" w:rsidRPr="001104B1" w:rsidRDefault="002E4325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1104B1">
              <w:rPr>
                <w:sz w:val="28"/>
                <w:lang w:val="en-US"/>
              </w:rPr>
              <w:lastRenderedPageBreak/>
              <w:t>10</w:t>
            </w:r>
            <w:r>
              <w:rPr>
                <w:sz w:val="28"/>
                <w:lang w:val="en-US"/>
              </w:rPr>
              <w:t xml:space="preserve"> </w:t>
            </w:r>
            <w:r w:rsidRPr="001104B1">
              <w:rPr>
                <w:sz w:val="28"/>
                <w:lang w:val="en-US"/>
              </w:rPr>
              <w:t>404</w:t>
            </w:r>
            <w:r>
              <w:rPr>
                <w:sz w:val="28"/>
                <w:lang w:val="en-US"/>
              </w:rPr>
              <w:t xml:space="preserve"> </w:t>
            </w:r>
            <w:r w:rsidRPr="001104B1">
              <w:rPr>
                <w:sz w:val="28"/>
                <w:lang w:val="en-US"/>
              </w:rPr>
              <w:t>473</w:t>
            </w:r>
          </w:p>
        </w:tc>
      </w:tr>
      <w:tr w:rsidR="00C764F7" w:rsidRPr="002E4325" w14:paraId="2AD1D315" w14:textId="288F7200" w:rsidTr="00C764F7">
        <w:tc>
          <w:tcPr>
            <w:tcW w:w="3431" w:type="dxa"/>
          </w:tcPr>
          <w:p w14:paraId="3F32D9C1" w14:textId="77777777" w:rsidR="00C764F7" w:rsidRPr="00F00C19" w:rsidRDefault="00C764F7" w:rsidP="00C764F7">
            <w:pPr>
              <w:tabs>
                <w:tab w:val="left" w:pos="3300"/>
              </w:tabs>
              <w:rPr>
                <w:b/>
                <w:sz w:val="28"/>
                <w:lang w:val="en-US"/>
              </w:rPr>
            </w:pPr>
            <w:r w:rsidRPr="00F00C19">
              <w:rPr>
                <w:b/>
                <w:sz w:val="28"/>
                <w:lang w:val="en-US"/>
              </w:rPr>
              <w:lastRenderedPageBreak/>
              <w:t>#1 AND #2 AND #3</w:t>
            </w:r>
          </w:p>
        </w:tc>
        <w:tc>
          <w:tcPr>
            <w:tcW w:w="3340" w:type="dxa"/>
          </w:tcPr>
          <w:p w14:paraId="77A8D178" w14:textId="6262AEEB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210E4">
              <w:rPr>
                <w:sz w:val="28"/>
                <w:lang w:val="en-US"/>
              </w:rPr>
              <w:t xml:space="preserve">( ( TITLE-ABS-KEY ( delirium )  </w:t>
            </w:r>
          </w:p>
          <w:p w14:paraId="33873333" w14:textId="7EDD62A1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210E4">
              <w:rPr>
                <w:sz w:val="28"/>
                <w:lang w:val="en-US"/>
              </w:rPr>
              <w:t xml:space="preserve">OR  TITLE-ABS-KEY ( delir* )  </w:t>
            </w:r>
          </w:p>
          <w:p w14:paraId="4DE59EC0" w14:textId="0E1DC4F6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210E4">
              <w:rPr>
                <w:sz w:val="28"/>
                <w:lang w:val="en-US"/>
              </w:rPr>
              <w:t xml:space="preserve">OR  TITLE-ABS-KEY ( verwirr* )  </w:t>
            </w:r>
          </w:p>
          <w:p w14:paraId="5E3231D5" w14:textId="2719B842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210E4">
              <w:rPr>
                <w:sz w:val="28"/>
                <w:lang w:val="en-US"/>
              </w:rPr>
              <w:t xml:space="preserve">OR  TITLE-ABS-KEY ( acute  AND confusion* )  </w:t>
            </w:r>
          </w:p>
          <w:p w14:paraId="360ED345" w14:textId="77777777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210E4">
              <w:rPr>
                <w:sz w:val="28"/>
                <w:lang w:val="en-US"/>
              </w:rPr>
              <w:t xml:space="preserve">OR  TITLE-ABS-KEY ( {organic brain syndrome} )  </w:t>
            </w:r>
          </w:p>
          <w:p w14:paraId="74A6A037" w14:textId="77777777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210E4">
              <w:rPr>
                <w:sz w:val="28"/>
                <w:lang w:val="en-US"/>
              </w:rPr>
              <w:t xml:space="preserve">OR  TITLE-ABS-KEY ( {acute organic psychosyndrome} )  </w:t>
            </w:r>
          </w:p>
          <w:p w14:paraId="38BA4637" w14:textId="77777777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210E4">
              <w:rPr>
                <w:sz w:val="28"/>
                <w:lang w:val="en-US"/>
              </w:rPr>
              <w:t xml:space="preserve">OR  TITLE-ABS-KEY ( {acute organic brain syndrome} ) ) )  </w:t>
            </w:r>
          </w:p>
          <w:p w14:paraId="47F4DFCC" w14:textId="77777777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210E4">
              <w:rPr>
                <w:sz w:val="28"/>
                <w:lang w:val="en-US"/>
              </w:rPr>
              <w:t xml:space="preserve">AND  ( ( TITLE-ABS-KEY ( langzeitpfleg* )  </w:t>
            </w:r>
          </w:p>
          <w:p w14:paraId="676193C2" w14:textId="20BE79DF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210E4">
              <w:rPr>
                <w:sz w:val="28"/>
                <w:lang w:val="en-US"/>
              </w:rPr>
              <w:t xml:space="preserve">OR  TITLE-ABS-KEY ( pflegeheim )  </w:t>
            </w:r>
          </w:p>
          <w:p w14:paraId="18B22BBC" w14:textId="77777777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210E4">
              <w:rPr>
                <w:sz w:val="28"/>
                <w:lang w:val="en-US"/>
              </w:rPr>
              <w:t xml:space="preserve">OR  TITLE-ABS-KEY ( {longterm care} )  </w:t>
            </w:r>
          </w:p>
          <w:p w14:paraId="01225202" w14:textId="77777777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210E4">
              <w:rPr>
                <w:sz w:val="28"/>
                <w:lang w:val="en-US"/>
              </w:rPr>
              <w:t xml:space="preserve">OR  TITLE-ABS-KEY ( {long term care} )  </w:t>
            </w:r>
          </w:p>
          <w:p w14:paraId="75861137" w14:textId="77777777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210E4">
              <w:rPr>
                <w:sz w:val="28"/>
                <w:lang w:val="en-US"/>
              </w:rPr>
              <w:t xml:space="preserve">OR  TITLE-ABS-KEY ( ltc )  </w:t>
            </w:r>
          </w:p>
          <w:p w14:paraId="465AED39" w14:textId="77777777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210E4">
              <w:rPr>
                <w:sz w:val="28"/>
                <w:lang w:val="en-US"/>
              </w:rPr>
              <w:t xml:space="preserve">OR  TITLE-ABS-KEY ( {care home} )  </w:t>
            </w:r>
          </w:p>
          <w:p w14:paraId="494FC0CA" w14:textId="77777777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210E4">
              <w:rPr>
                <w:sz w:val="28"/>
                <w:lang w:val="en-US"/>
              </w:rPr>
              <w:t xml:space="preserve">OR  TITLE-ABS-KEY ( {care facility} )  </w:t>
            </w:r>
          </w:p>
          <w:p w14:paraId="1F467268" w14:textId="77777777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210E4">
              <w:rPr>
                <w:sz w:val="28"/>
                <w:lang w:val="en-US"/>
              </w:rPr>
              <w:t xml:space="preserve">OR  TITLE-ABS-KEY ( {care facilities} )  </w:t>
            </w:r>
          </w:p>
          <w:p w14:paraId="1312F2DC" w14:textId="77777777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210E4">
              <w:rPr>
                <w:sz w:val="28"/>
                <w:lang w:val="en-US"/>
              </w:rPr>
              <w:t xml:space="preserve">OR  TITLE-ABS-KEY ( {nursing facility} )  </w:t>
            </w:r>
          </w:p>
          <w:p w14:paraId="5DC9AAE8" w14:textId="77777777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210E4">
              <w:rPr>
                <w:sz w:val="28"/>
                <w:lang w:val="en-US"/>
              </w:rPr>
              <w:t xml:space="preserve">OR  TITLE-ABS-KEY ( {nursing facilities} )  </w:t>
            </w:r>
          </w:p>
          <w:p w14:paraId="787A2EEE" w14:textId="77777777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210E4">
              <w:rPr>
                <w:sz w:val="28"/>
                <w:lang w:val="en-US"/>
              </w:rPr>
              <w:t xml:space="preserve">OR  TITLE-ABS-KEY ( {residential home} )  </w:t>
            </w:r>
          </w:p>
          <w:p w14:paraId="591691D7" w14:textId="77777777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210E4">
              <w:rPr>
                <w:sz w:val="28"/>
                <w:lang w:val="en-US"/>
              </w:rPr>
              <w:t xml:space="preserve">OR  TITLE-ABS-KEY ( {residential homes} )  </w:t>
            </w:r>
          </w:p>
          <w:p w14:paraId="5ED35917" w14:textId="270138ED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210E4">
              <w:rPr>
                <w:sz w:val="28"/>
                <w:lang w:val="en-US"/>
              </w:rPr>
              <w:lastRenderedPageBreak/>
              <w:t xml:space="preserve">OR  TITLE-ABS-KEY ( {residential care})  </w:t>
            </w:r>
          </w:p>
          <w:p w14:paraId="06A81B47" w14:textId="77777777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210E4">
              <w:rPr>
                <w:sz w:val="28"/>
                <w:lang w:val="en-US"/>
              </w:rPr>
              <w:t xml:space="preserve">OR  TITLE-ABS-KEY ( {nursing home} )  </w:t>
            </w:r>
          </w:p>
          <w:p w14:paraId="48591417" w14:textId="77777777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210E4">
              <w:rPr>
                <w:sz w:val="28"/>
                <w:lang w:val="en-US"/>
              </w:rPr>
              <w:t xml:space="preserve">OR  TITLE-ABS-KEY ( {residential facility} )  </w:t>
            </w:r>
          </w:p>
          <w:p w14:paraId="5AC61FD2" w14:textId="77777777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210E4">
              <w:rPr>
                <w:sz w:val="28"/>
                <w:lang w:val="en-US"/>
              </w:rPr>
              <w:t xml:space="preserve">OR  TITLE-ABS-KEY ( {home for the elderly} )  </w:t>
            </w:r>
          </w:p>
          <w:p w14:paraId="7ED1D51A" w14:textId="77777777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210E4">
              <w:rPr>
                <w:sz w:val="28"/>
                <w:lang w:val="en-US"/>
              </w:rPr>
              <w:t xml:space="preserve">OR  TITLE-ABS-KEY ( {residential facilities} )  </w:t>
            </w:r>
          </w:p>
          <w:p w14:paraId="1AB0319A" w14:textId="77777777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210E4">
              <w:rPr>
                <w:sz w:val="28"/>
                <w:lang w:val="en-US"/>
              </w:rPr>
              <w:t xml:space="preserve">OR  TITLE-ABS-KEY ( {Long-Term Care} )  </w:t>
            </w:r>
          </w:p>
          <w:p w14:paraId="26AE39F8" w14:textId="77777777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210E4">
              <w:rPr>
                <w:sz w:val="28"/>
                <w:lang w:val="en-US"/>
              </w:rPr>
              <w:t xml:space="preserve">OR  TITLE-ABS-KEY ( {Homes for the Aged} )  </w:t>
            </w:r>
          </w:p>
          <w:p w14:paraId="10D316CC" w14:textId="77777777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210E4">
              <w:rPr>
                <w:sz w:val="28"/>
                <w:lang w:val="en-US"/>
              </w:rPr>
              <w:t xml:space="preserve">OR  TITLE-ABS-KEY ( {Nursing Homes} )  </w:t>
            </w:r>
          </w:p>
          <w:p w14:paraId="7C54D511" w14:textId="77777777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210E4">
              <w:rPr>
                <w:sz w:val="28"/>
                <w:lang w:val="en-US"/>
              </w:rPr>
              <w:t xml:space="preserve">OR  TITLE-ABS-KEY ( {Nursing Home} ) ) )  </w:t>
            </w:r>
          </w:p>
          <w:p w14:paraId="1EC48E80" w14:textId="77777777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210E4">
              <w:rPr>
                <w:sz w:val="28"/>
                <w:lang w:val="en-US"/>
              </w:rPr>
              <w:t xml:space="preserve">AND  ( ( TITLE-ABS-KEY ( educat* )  </w:t>
            </w:r>
          </w:p>
          <w:p w14:paraId="382CDB69" w14:textId="77777777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210E4">
              <w:rPr>
                <w:sz w:val="28"/>
                <w:lang w:val="en-US"/>
              </w:rPr>
              <w:t xml:space="preserve">OR  TITLE-ABS-KEY ( intervention* )  </w:t>
            </w:r>
          </w:p>
          <w:p w14:paraId="19F0DFD8" w14:textId="77777777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210E4">
              <w:rPr>
                <w:sz w:val="28"/>
                <w:lang w:val="en-US"/>
              </w:rPr>
              <w:t xml:space="preserve">OR  TITLE-ABS-KEY ( program )  </w:t>
            </w:r>
          </w:p>
          <w:p w14:paraId="4BA88B3B" w14:textId="195E9839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210E4">
              <w:rPr>
                <w:sz w:val="28"/>
                <w:lang w:val="en-US"/>
              </w:rPr>
              <w:t xml:space="preserve">OR  TITLE-ABS-KEY ( training )  </w:t>
            </w:r>
          </w:p>
          <w:p w14:paraId="3A6EA5E4" w14:textId="5D027C8D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210E4">
              <w:rPr>
                <w:sz w:val="28"/>
                <w:lang w:val="en-US"/>
              </w:rPr>
              <w:t xml:space="preserve">OR  TITLE-ABS-KEY ( schulung )  </w:t>
            </w:r>
          </w:p>
          <w:p w14:paraId="216575C4" w14:textId="43710FC1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210E4">
              <w:rPr>
                <w:sz w:val="28"/>
                <w:lang w:val="en-US"/>
              </w:rPr>
              <w:t xml:space="preserve">OR  TITLE-ABS-KEY ( learning )  </w:t>
            </w:r>
          </w:p>
          <w:p w14:paraId="4ACD996D" w14:textId="6376337B" w:rsidR="00C764F7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210E4">
              <w:rPr>
                <w:sz w:val="28"/>
                <w:lang w:val="en-US"/>
              </w:rPr>
              <w:t xml:space="preserve">OR  TITLE-ABS-KEY ( knowledge )  </w:t>
            </w:r>
          </w:p>
          <w:p w14:paraId="0309D234" w14:textId="48A1E3C1" w:rsidR="00C764F7" w:rsidRPr="008273C3" w:rsidRDefault="00C764F7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210E4">
              <w:rPr>
                <w:sz w:val="28"/>
                <w:lang w:val="en-US"/>
              </w:rPr>
              <w:t xml:space="preserve">OR  TITLE-ABS-KEY ( wissen* ) ) )  </w:t>
            </w:r>
          </w:p>
        </w:tc>
        <w:tc>
          <w:tcPr>
            <w:tcW w:w="2291" w:type="dxa"/>
          </w:tcPr>
          <w:p w14:paraId="2215275E" w14:textId="619E84EE" w:rsidR="00C764F7" w:rsidRPr="00E210E4" w:rsidRDefault="002E4325" w:rsidP="00C764F7">
            <w:pPr>
              <w:tabs>
                <w:tab w:val="left" w:pos="3300"/>
              </w:tabs>
              <w:rPr>
                <w:sz w:val="28"/>
                <w:lang w:val="en-US"/>
              </w:rPr>
            </w:pPr>
            <w:r>
              <w:rPr>
                <w:sz w:val="28"/>
                <w:lang w:val="en-US"/>
              </w:rPr>
              <w:lastRenderedPageBreak/>
              <w:t>746</w:t>
            </w:r>
          </w:p>
        </w:tc>
      </w:tr>
    </w:tbl>
    <w:p w14:paraId="4245F94B" w14:textId="47CED04B" w:rsidR="007A508F" w:rsidRDefault="007A508F" w:rsidP="007A508F"/>
    <w:p w14:paraId="6419A2F6" w14:textId="468DAFC7" w:rsidR="0088658F" w:rsidRDefault="0088658F" w:rsidP="007A508F"/>
    <w:p w14:paraId="449D3B29" w14:textId="3F15AFCC" w:rsidR="0088658F" w:rsidRDefault="0088658F" w:rsidP="007A508F"/>
    <w:p w14:paraId="3E05F1B0" w14:textId="0515B8D8" w:rsidR="00104159" w:rsidRDefault="00104159" w:rsidP="007A508F"/>
    <w:p w14:paraId="2D60EA05" w14:textId="79FE9A74" w:rsidR="00104159" w:rsidRDefault="00104159" w:rsidP="007A508F"/>
    <w:p w14:paraId="37784FC6" w14:textId="1D992DAF" w:rsidR="00104159" w:rsidRDefault="00104159" w:rsidP="007A508F"/>
    <w:p w14:paraId="187A4262" w14:textId="77777777" w:rsidR="00104159" w:rsidRDefault="00104159" w:rsidP="007A508F"/>
    <w:p w14:paraId="11798771" w14:textId="0FDA8A5C" w:rsidR="007A508F" w:rsidRPr="00DE10C0" w:rsidRDefault="007A508F" w:rsidP="007A508F">
      <w:pPr>
        <w:tabs>
          <w:tab w:val="left" w:pos="3300"/>
        </w:tabs>
        <w:jc w:val="center"/>
        <w:rPr>
          <w:b/>
          <w:sz w:val="28"/>
          <w:szCs w:val="28"/>
          <w:lang w:val="en-US"/>
        </w:rPr>
      </w:pPr>
      <w:r w:rsidRPr="00DE10C0">
        <w:rPr>
          <w:b/>
          <w:sz w:val="28"/>
          <w:szCs w:val="28"/>
          <w:lang w:val="en-US"/>
        </w:rPr>
        <w:t>S</w:t>
      </w:r>
      <w:r w:rsidR="00936457">
        <w:rPr>
          <w:b/>
          <w:sz w:val="28"/>
          <w:szCs w:val="28"/>
          <w:lang w:val="en-US"/>
        </w:rPr>
        <w:t>earch</w:t>
      </w:r>
      <w:r w:rsidRPr="00DE10C0">
        <w:rPr>
          <w:b/>
          <w:sz w:val="28"/>
          <w:szCs w:val="28"/>
          <w:lang w:val="en-US"/>
        </w:rPr>
        <w:t>strateg</w:t>
      </w:r>
      <w:r w:rsidR="00936457">
        <w:rPr>
          <w:b/>
          <w:sz w:val="28"/>
          <w:szCs w:val="28"/>
          <w:lang w:val="en-US"/>
        </w:rPr>
        <w:t>y</w:t>
      </w:r>
      <w:r w:rsidRPr="00DE10C0">
        <w:rPr>
          <w:b/>
          <w:sz w:val="28"/>
          <w:szCs w:val="28"/>
          <w:lang w:val="en-US"/>
        </w:rPr>
        <w:t xml:space="preserve"> Web of Sci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5"/>
        <w:gridCol w:w="4266"/>
        <w:gridCol w:w="1671"/>
      </w:tblGrid>
      <w:tr w:rsidR="002E4325" w:rsidRPr="00EA5A9F" w14:paraId="15CD767E" w14:textId="2A7F5A29" w:rsidTr="002E4325">
        <w:tc>
          <w:tcPr>
            <w:tcW w:w="3125" w:type="dxa"/>
          </w:tcPr>
          <w:p w14:paraId="2A3C123B" w14:textId="40603E30" w:rsidR="002E4325" w:rsidRPr="00DE10C0" w:rsidRDefault="002E4325" w:rsidP="002E4325">
            <w:pPr>
              <w:tabs>
                <w:tab w:val="left" w:pos="3300"/>
              </w:tabs>
              <w:rPr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No</w:t>
            </w:r>
          </w:p>
        </w:tc>
        <w:tc>
          <w:tcPr>
            <w:tcW w:w="4266" w:type="dxa"/>
          </w:tcPr>
          <w:p w14:paraId="5D941A9A" w14:textId="473E7B19" w:rsidR="002E4325" w:rsidRPr="00DE10C0" w:rsidRDefault="002E4325" w:rsidP="002E4325">
            <w:pPr>
              <w:tabs>
                <w:tab w:val="left" w:pos="3300"/>
              </w:tabs>
              <w:rPr>
                <w:sz w:val="28"/>
                <w:szCs w:val="28"/>
                <w:lang w:val="en-US"/>
              </w:rPr>
            </w:pPr>
            <w:r w:rsidRPr="003B0656">
              <w:rPr>
                <w:b/>
                <w:sz w:val="28"/>
                <w:szCs w:val="28"/>
                <w:lang w:val="en-US"/>
              </w:rPr>
              <w:t>Syntax</w:t>
            </w:r>
          </w:p>
        </w:tc>
        <w:tc>
          <w:tcPr>
            <w:tcW w:w="1671" w:type="dxa"/>
          </w:tcPr>
          <w:p w14:paraId="72B2917C" w14:textId="430548BF" w:rsidR="002E4325" w:rsidRPr="00DE10C0" w:rsidRDefault="002E4325" w:rsidP="002E4325">
            <w:pPr>
              <w:tabs>
                <w:tab w:val="left" w:pos="3300"/>
              </w:tabs>
              <w:rPr>
                <w:sz w:val="28"/>
                <w:szCs w:val="28"/>
                <w:lang w:val="en-US"/>
              </w:rPr>
            </w:pPr>
            <w:r w:rsidRPr="003B0656">
              <w:rPr>
                <w:b/>
                <w:sz w:val="28"/>
                <w:szCs w:val="28"/>
                <w:lang w:val="en-US"/>
              </w:rPr>
              <w:t>Hits</w:t>
            </w:r>
          </w:p>
        </w:tc>
      </w:tr>
      <w:tr w:rsidR="002E4325" w:rsidRPr="00EA5A9F" w14:paraId="2E77410A" w14:textId="478443E6" w:rsidTr="002E4325">
        <w:tc>
          <w:tcPr>
            <w:tcW w:w="3125" w:type="dxa"/>
          </w:tcPr>
          <w:p w14:paraId="7E4DC1AE" w14:textId="530D4940" w:rsidR="002E4325" w:rsidRPr="00DE10C0" w:rsidRDefault="002E4325" w:rsidP="002E4325">
            <w:pPr>
              <w:tabs>
                <w:tab w:val="left" w:pos="3300"/>
              </w:tabs>
              <w:rPr>
                <w:b/>
                <w:sz w:val="28"/>
                <w:szCs w:val="28"/>
                <w:lang w:val="en-US"/>
              </w:rPr>
            </w:pPr>
            <w:r w:rsidRPr="00DE10C0">
              <w:rPr>
                <w:b/>
                <w:sz w:val="28"/>
                <w:szCs w:val="28"/>
                <w:lang w:val="en-US"/>
              </w:rPr>
              <w:t xml:space="preserve">#1 </w:t>
            </w:r>
          </w:p>
        </w:tc>
        <w:tc>
          <w:tcPr>
            <w:tcW w:w="4266" w:type="dxa"/>
          </w:tcPr>
          <w:p w14:paraId="14446063" w14:textId="22AA291B" w:rsidR="002E4325" w:rsidRPr="00DE10C0" w:rsidRDefault="002E4325" w:rsidP="002E4325">
            <w:pPr>
              <w:tabs>
                <w:tab w:val="left" w:pos="3300"/>
              </w:tabs>
              <w:rPr>
                <w:sz w:val="28"/>
                <w:szCs w:val="28"/>
                <w:lang w:val="en-US"/>
              </w:rPr>
            </w:pPr>
            <w:r w:rsidRPr="00DE10C0">
              <w:rPr>
                <w:sz w:val="28"/>
                <w:szCs w:val="28"/>
                <w:lang w:val="en-US"/>
              </w:rPr>
              <w:t xml:space="preserve">(((((TI=(delirium)) </w:t>
            </w:r>
          </w:p>
          <w:p w14:paraId="0E5D2D3A" w14:textId="74F7A7E1" w:rsidR="002E4325" w:rsidRPr="00DE10C0" w:rsidRDefault="002E4325" w:rsidP="002E4325">
            <w:pPr>
              <w:tabs>
                <w:tab w:val="left" w:pos="3300"/>
              </w:tabs>
              <w:rPr>
                <w:sz w:val="28"/>
                <w:szCs w:val="28"/>
                <w:lang w:val="en-US"/>
              </w:rPr>
            </w:pPr>
            <w:r w:rsidRPr="00DE10C0">
              <w:rPr>
                <w:sz w:val="28"/>
                <w:szCs w:val="28"/>
                <w:lang w:val="en-US"/>
              </w:rPr>
              <w:t xml:space="preserve">OR TI=(delir*)) </w:t>
            </w:r>
          </w:p>
          <w:p w14:paraId="4462670C" w14:textId="5BF04FFB" w:rsidR="002E4325" w:rsidRPr="00DE10C0" w:rsidRDefault="002E4325" w:rsidP="002E4325">
            <w:pPr>
              <w:tabs>
                <w:tab w:val="left" w:pos="3300"/>
              </w:tabs>
              <w:rPr>
                <w:sz w:val="28"/>
                <w:szCs w:val="28"/>
                <w:lang w:val="en-US"/>
              </w:rPr>
            </w:pPr>
            <w:r w:rsidRPr="00DE10C0">
              <w:rPr>
                <w:sz w:val="28"/>
                <w:szCs w:val="28"/>
                <w:lang w:val="en-US"/>
              </w:rPr>
              <w:t xml:space="preserve">OR TI=(verwirr*)) </w:t>
            </w:r>
          </w:p>
          <w:p w14:paraId="4C19660B" w14:textId="2D394A18" w:rsidR="002E4325" w:rsidRPr="00DE10C0" w:rsidRDefault="002E4325" w:rsidP="002E4325">
            <w:pPr>
              <w:tabs>
                <w:tab w:val="left" w:pos="3300"/>
              </w:tabs>
              <w:rPr>
                <w:sz w:val="28"/>
                <w:szCs w:val="28"/>
                <w:lang w:val="en-US"/>
              </w:rPr>
            </w:pPr>
            <w:r w:rsidRPr="00DE10C0">
              <w:rPr>
                <w:sz w:val="28"/>
                <w:szCs w:val="28"/>
                <w:lang w:val="en-US"/>
              </w:rPr>
              <w:t xml:space="preserve">OR TI=("acute confusion*")) </w:t>
            </w:r>
          </w:p>
          <w:p w14:paraId="328F8523" w14:textId="09DC4281" w:rsidR="002E4325" w:rsidRPr="00DE10C0" w:rsidRDefault="002E4325" w:rsidP="002E4325">
            <w:pPr>
              <w:tabs>
                <w:tab w:val="left" w:pos="3300"/>
              </w:tabs>
              <w:rPr>
                <w:sz w:val="28"/>
                <w:szCs w:val="28"/>
                <w:lang w:val="en-US"/>
              </w:rPr>
            </w:pPr>
            <w:r w:rsidRPr="00DE10C0">
              <w:rPr>
                <w:sz w:val="28"/>
                <w:szCs w:val="28"/>
                <w:lang w:val="en-US"/>
              </w:rPr>
              <w:t xml:space="preserve">OR TI=("organic brain syndrome")) </w:t>
            </w:r>
          </w:p>
          <w:p w14:paraId="01259548" w14:textId="61F002C9" w:rsidR="002E4325" w:rsidRPr="00DE10C0" w:rsidRDefault="002E4325" w:rsidP="002E4325">
            <w:pPr>
              <w:tabs>
                <w:tab w:val="left" w:pos="3300"/>
              </w:tabs>
              <w:rPr>
                <w:sz w:val="28"/>
                <w:szCs w:val="28"/>
                <w:lang w:val="en-US"/>
              </w:rPr>
            </w:pPr>
            <w:r w:rsidRPr="00DE10C0">
              <w:rPr>
                <w:sz w:val="28"/>
                <w:szCs w:val="28"/>
                <w:lang w:val="en-US"/>
              </w:rPr>
              <w:t xml:space="preserve">OR TI=("acute organic psychosyndrome") </w:t>
            </w:r>
          </w:p>
          <w:p w14:paraId="405F7748" w14:textId="4FA7D480" w:rsidR="002E4325" w:rsidRPr="00136223" w:rsidRDefault="002E4325" w:rsidP="002E4325">
            <w:pPr>
              <w:tabs>
                <w:tab w:val="left" w:pos="3300"/>
              </w:tabs>
              <w:rPr>
                <w:sz w:val="28"/>
                <w:szCs w:val="28"/>
              </w:rPr>
            </w:pPr>
            <w:r w:rsidRPr="00136223">
              <w:rPr>
                <w:sz w:val="28"/>
                <w:szCs w:val="28"/>
              </w:rPr>
              <w:t xml:space="preserve">OR ((((((AB=(delirium)) </w:t>
            </w:r>
          </w:p>
          <w:p w14:paraId="455BAC4E" w14:textId="74901986" w:rsidR="002E4325" w:rsidRPr="00136223" w:rsidRDefault="002E4325" w:rsidP="002E4325">
            <w:pPr>
              <w:tabs>
                <w:tab w:val="left" w:pos="3300"/>
              </w:tabs>
              <w:rPr>
                <w:sz w:val="28"/>
                <w:szCs w:val="28"/>
              </w:rPr>
            </w:pPr>
            <w:r w:rsidRPr="00136223">
              <w:rPr>
                <w:sz w:val="28"/>
                <w:szCs w:val="28"/>
              </w:rPr>
              <w:t xml:space="preserve">OR AB=(delir*)) </w:t>
            </w:r>
          </w:p>
          <w:p w14:paraId="0EF9B7D1" w14:textId="57302084" w:rsidR="002E4325" w:rsidRPr="00FA0BFE" w:rsidRDefault="002E4325" w:rsidP="002E4325">
            <w:pPr>
              <w:tabs>
                <w:tab w:val="left" w:pos="3300"/>
              </w:tabs>
              <w:rPr>
                <w:sz w:val="28"/>
                <w:szCs w:val="28"/>
              </w:rPr>
            </w:pPr>
            <w:r w:rsidRPr="00FA0BFE">
              <w:rPr>
                <w:sz w:val="28"/>
                <w:szCs w:val="28"/>
              </w:rPr>
              <w:t xml:space="preserve">OR AB=(verwirr*)) </w:t>
            </w:r>
          </w:p>
          <w:p w14:paraId="290C8C37" w14:textId="6C5C4516" w:rsidR="002E4325" w:rsidRPr="00DE10C0" w:rsidRDefault="002E4325" w:rsidP="002E4325">
            <w:pPr>
              <w:tabs>
                <w:tab w:val="left" w:pos="3300"/>
              </w:tabs>
              <w:rPr>
                <w:sz w:val="28"/>
                <w:szCs w:val="28"/>
                <w:lang w:val="en-US"/>
              </w:rPr>
            </w:pPr>
            <w:r w:rsidRPr="00DE10C0">
              <w:rPr>
                <w:sz w:val="28"/>
                <w:szCs w:val="28"/>
                <w:lang w:val="en-US"/>
              </w:rPr>
              <w:t xml:space="preserve">OR AB=("acute confusion*")) </w:t>
            </w:r>
          </w:p>
          <w:p w14:paraId="0103442E" w14:textId="2AD354BB" w:rsidR="002E4325" w:rsidRPr="00DE10C0" w:rsidRDefault="002E4325" w:rsidP="002E4325">
            <w:pPr>
              <w:tabs>
                <w:tab w:val="left" w:pos="3300"/>
              </w:tabs>
              <w:rPr>
                <w:sz w:val="28"/>
                <w:szCs w:val="28"/>
                <w:lang w:val="en-US"/>
              </w:rPr>
            </w:pPr>
            <w:r w:rsidRPr="00DE10C0">
              <w:rPr>
                <w:sz w:val="28"/>
                <w:szCs w:val="28"/>
                <w:lang w:val="en-US"/>
              </w:rPr>
              <w:t xml:space="preserve">OR AB=("organic brain syndrome")) </w:t>
            </w:r>
          </w:p>
          <w:p w14:paraId="4BC061DD" w14:textId="0866479A" w:rsidR="002E4325" w:rsidRPr="004D0EAD" w:rsidRDefault="002E4325" w:rsidP="002E4325">
            <w:pPr>
              <w:tabs>
                <w:tab w:val="left" w:pos="3300"/>
              </w:tabs>
              <w:rPr>
                <w:b/>
                <w:sz w:val="28"/>
                <w:szCs w:val="28"/>
                <w:lang w:val="en-US"/>
              </w:rPr>
            </w:pPr>
            <w:r w:rsidRPr="00DE10C0">
              <w:rPr>
                <w:sz w:val="28"/>
                <w:szCs w:val="28"/>
                <w:lang w:val="en-US"/>
              </w:rPr>
              <w:t>OR AB=("acute organic psychosyndrome"))</w:t>
            </w:r>
          </w:p>
        </w:tc>
        <w:tc>
          <w:tcPr>
            <w:tcW w:w="1671" w:type="dxa"/>
          </w:tcPr>
          <w:p w14:paraId="382DA027" w14:textId="39470FFE" w:rsidR="002E4325" w:rsidRPr="00DE10C0" w:rsidRDefault="002E4325" w:rsidP="002E4325">
            <w:pPr>
              <w:tabs>
                <w:tab w:val="left" w:pos="3300"/>
              </w:tabs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20 772</w:t>
            </w:r>
          </w:p>
        </w:tc>
      </w:tr>
      <w:tr w:rsidR="002E4325" w14:paraId="459691F2" w14:textId="3714F745" w:rsidTr="002E4325">
        <w:tc>
          <w:tcPr>
            <w:tcW w:w="3125" w:type="dxa"/>
          </w:tcPr>
          <w:p w14:paraId="57EC517E" w14:textId="49D846EF" w:rsidR="002E4325" w:rsidRDefault="002E4325" w:rsidP="002E4325">
            <w:pPr>
              <w:tabs>
                <w:tab w:val="left" w:pos="3300"/>
              </w:tabs>
              <w:rPr>
                <w:b/>
                <w:sz w:val="28"/>
                <w:lang w:val="en-US"/>
              </w:rPr>
            </w:pPr>
            <w:r>
              <w:rPr>
                <w:b/>
                <w:sz w:val="28"/>
                <w:lang w:val="en-US"/>
              </w:rPr>
              <w:t xml:space="preserve">#2 </w:t>
            </w:r>
          </w:p>
        </w:tc>
        <w:tc>
          <w:tcPr>
            <w:tcW w:w="4266" w:type="dxa"/>
          </w:tcPr>
          <w:p w14:paraId="0682B18E" w14:textId="09261F7C" w:rsidR="002E4325" w:rsidRPr="00136223" w:rsidRDefault="002E4325" w:rsidP="002E4325">
            <w:pPr>
              <w:tabs>
                <w:tab w:val="left" w:pos="3300"/>
              </w:tabs>
              <w:rPr>
                <w:sz w:val="28"/>
              </w:rPr>
            </w:pPr>
            <w:r w:rsidRPr="00136223">
              <w:rPr>
                <w:sz w:val="28"/>
              </w:rPr>
              <w:t xml:space="preserve">(((((((((((((((((((TI=(langzeitpfleg*)) </w:t>
            </w:r>
          </w:p>
          <w:p w14:paraId="71F4A175" w14:textId="169297AA" w:rsidR="002E4325" w:rsidRPr="00136223" w:rsidRDefault="002E4325" w:rsidP="002E4325">
            <w:pPr>
              <w:tabs>
                <w:tab w:val="left" w:pos="3300"/>
              </w:tabs>
              <w:rPr>
                <w:sz w:val="28"/>
              </w:rPr>
            </w:pPr>
            <w:r w:rsidRPr="00136223">
              <w:rPr>
                <w:sz w:val="28"/>
              </w:rPr>
              <w:t xml:space="preserve">OR TI=(pflegeheim)) </w:t>
            </w:r>
          </w:p>
          <w:p w14:paraId="602A8EB7" w14:textId="10D11067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TI=("longterm care")) </w:t>
            </w:r>
          </w:p>
          <w:p w14:paraId="5564C5CA" w14:textId="3F6F095F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TI=("long term care")) </w:t>
            </w:r>
          </w:p>
          <w:p w14:paraId="6526CC4A" w14:textId="21C76611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TI=(ltc)) </w:t>
            </w:r>
          </w:p>
          <w:p w14:paraId="58D1AAF0" w14:textId="79A36ADF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TI=("care home")) </w:t>
            </w:r>
          </w:p>
          <w:p w14:paraId="07633776" w14:textId="0D47DEE8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TI=("care facility")) </w:t>
            </w:r>
          </w:p>
          <w:p w14:paraId="4D46821E" w14:textId="193F215B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TI=("care facilites")) </w:t>
            </w:r>
          </w:p>
          <w:p w14:paraId="473BBC63" w14:textId="25EF66F1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TI=("nursing facility")) </w:t>
            </w:r>
          </w:p>
          <w:p w14:paraId="7C2199E7" w14:textId="6C4CFEF2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TI=("nursing facilities")) </w:t>
            </w:r>
          </w:p>
          <w:p w14:paraId="059559D2" w14:textId="293D09CB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>OR TI=("residental home"))</w:t>
            </w:r>
          </w:p>
          <w:p w14:paraId="5ECA277B" w14:textId="0CD8979C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>
              <w:rPr>
                <w:sz w:val="28"/>
                <w:lang w:val="en-US"/>
              </w:rPr>
              <w:t>O</w:t>
            </w:r>
            <w:r w:rsidRPr="00ED47C0">
              <w:rPr>
                <w:sz w:val="28"/>
                <w:lang w:val="en-US"/>
              </w:rPr>
              <w:t xml:space="preserve">R TI=("residental homes")) </w:t>
            </w:r>
          </w:p>
          <w:p w14:paraId="300627A2" w14:textId="6C3CE8A0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TI=("residental care")) </w:t>
            </w:r>
          </w:p>
          <w:p w14:paraId="4FB7F81F" w14:textId="77B541BA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TI=("nursing home")) </w:t>
            </w:r>
          </w:p>
          <w:p w14:paraId="096E9DF8" w14:textId="7FA7634B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TI=("residental facility")) </w:t>
            </w:r>
          </w:p>
          <w:p w14:paraId="0B207251" w14:textId="539935A5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TI=("home for the elderly")) </w:t>
            </w:r>
          </w:p>
          <w:p w14:paraId="2BBFA8BE" w14:textId="37ABEF75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TI=("residental facilities")) </w:t>
            </w:r>
          </w:p>
          <w:p w14:paraId="3C682D0D" w14:textId="5A0E2049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TI=("Long-term care")) </w:t>
            </w:r>
          </w:p>
          <w:p w14:paraId="7FA375C0" w14:textId="6AF986FB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TI=("homes for the aged")) </w:t>
            </w:r>
          </w:p>
          <w:p w14:paraId="45DFFAE0" w14:textId="01BC2BB2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>OR TI=("nursing homes")</w:t>
            </w:r>
            <w:r>
              <w:rPr>
                <w:sz w:val="28"/>
                <w:lang w:val="en-US"/>
              </w:rPr>
              <w:t xml:space="preserve"> </w:t>
            </w:r>
          </w:p>
          <w:p w14:paraId="050276A8" w14:textId="2AE4FD58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>
              <w:rPr>
                <w:sz w:val="28"/>
                <w:lang w:val="en-US"/>
              </w:rPr>
              <w:t xml:space="preserve">OR </w:t>
            </w:r>
            <w:r w:rsidRPr="00ED47C0">
              <w:rPr>
                <w:sz w:val="28"/>
                <w:lang w:val="en-US"/>
              </w:rPr>
              <w:t xml:space="preserve">(((((((((((((((((((AB=(langzeitpfleg*)) </w:t>
            </w:r>
          </w:p>
          <w:p w14:paraId="7D69EDED" w14:textId="2DD7DCDC" w:rsidR="002E4325" w:rsidRPr="00936457" w:rsidRDefault="002E4325" w:rsidP="002E4325">
            <w:pPr>
              <w:tabs>
                <w:tab w:val="left" w:pos="3300"/>
              </w:tabs>
              <w:rPr>
                <w:sz w:val="28"/>
              </w:rPr>
            </w:pPr>
            <w:r w:rsidRPr="00936457">
              <w:rPr>
                <w:sz w:val="28"/>
              </w:rPr>
              <w:t xml:space="preserve">OR AB=(pflegeheim)) </w:t>
            </w:r>
          </w:p>
          <w:p w14:paraId="73F55FF4" w14:textId="4D409DC4" w:rsidR="002E4325" w:rsidRPr="00FA0BFE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FA0BFE">
              <w:rPr>
                <w:sz w:val="28"/>
                <w:lang w:val="en-US"/>
              </w:rPr>
              <w:lastRenderedPageBreak/>
              <w:t xml:space="preserve">OR AB=("longterm care")) </w:t>
            </w:r>
          </w:p>
          <w:p w14:paraId="31C9B1F5" w14:textId="42F14ABC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AB=("long term care")) </w:t>
            </w:r>
          </w:p>
          <w:p w14:paraId="66581079" w14:textId="77777777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AB=(ltc)) </w:t>
            </w:r>
          </w:p>
          <w:p w14:paraId="0FFE49FA" w14:textId="3DCCE2AB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AB=("care home")) </w:t>
            </w:r>
          </w:p>
          <w:p w14:paraId="72FE7042" w14:textId="782081D3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AB=("care facility")) </w:t>
            </w:r>
          </w:p>
          <w:p w14:paraId="3F7EAC90" w14:textId="12217557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AB=("care facilites")) </w:t>
            </w:r>
          </w:p>
          <w:p w14:paraId="40007E95" w14:textId="289F3D7C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AB=("nursing facility")) </w:t>
            </w:r>
          </w:p>
          <w:p w14:paraId="43A6D9F3" w14:textId="00067E57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AB=("nursing facilities")) </w:t>
            </w:r>
          </w:p>
          <w:p w14:paraId="60836869" w14:textId="14297D3D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AB=("residental home")) </w:t>
            </w:r>
          </w:p>
          <w:p w14:paraId="0A10740D" w14:textId="16B65864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AB=("residental homes")) </w:t>
            </w:r>
          </w:p>
          <w:p w14:paraId="4FE192C8" w14:textId="6C69C38B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AB=("residental care")) </w:t>
            </w:r>
          </w:p>
          <w:p w14:paraId="2AF5B51C" w14:textId="307FA3A0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AB=("nursing home")) </w:t>
            </w:r>
          </w:p>
          <w:p w14:paraId="648E67FE" w14:textId="2BB509C4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AB=("residental facility")) </w:t>
            </w:r>
          </w:p>
          <w:p w14:paraId="14CE39CC" w14:textId="5B447978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AB=("home for the elderly")) </w:t>
            </w:r>
          </w:p>
          <w:p w14:paraId="60EE63FE" w14:textId="6CF4E58E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AB=("residental facilities")) </w:t>
            </w:r>
          </w:p>
          <w:p w14:paraId="4CA0DE54" w14:textId="0A17672F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AB=("Long-term care")) </w:t>
            </w:r>
          </w:p>
          <w:p w14:paraId="29084B7D" w14:textId="3EDE2D72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AB=("homes for the aged")) </w:t>
            </w:r>
          </w:p>
          <w:p w14:paraId="69A6F875" w14:textId="6C82512B" w:rsidR="002E4325" w:rsidRPr="004D0EAD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>OR AB=("nursing homes")</w:t>
            </w:r>
          </w:p>
        </w:tc>
        <w:tc>
          <w:tcPr>
            <w:tcW w:w="1671" w:type="dxa"/>
          </w:tcPr>
          <w:p w14:paraId="3A5EE191" w14:textId="324C1058" w:rsidR="002E4325" w:rsidRPr="00136223" w:rsidRDefault="002E4325" w:rsidP="002E4325">
            <w:pPr>
              <w:tabs>
                <w:tab w:val="left" w:pos="3300"/>
              </w:tabs>
              <w:rPr>
                <w:sz w:val="28"/>
              </w:rPr>
            </w:pPr>
            <w:r>
              <w:rPr>
                <w:sz w:val="28"/>
              </w:rPr>
              <w:lastRenderedPageBreak/>
              <w:t>66 460</w:t>
            </w:r>
          </w:p>
        </w:tc>
      </w:tr>
      <w:tr w:rsidR="002E4325" w:rsidRPr="00EA5A9F" w14:paraId="141D5F64" w14:textId="2B69DB27" w:rsidTr="002E4325">
        <w:tc>
          <w:tcPr>
            <w:tcW w:w="3125" w:type="dxa"/>
          </w:tcPr>
          <w:p w14:paraId="5A5099C6" w14:textId="77777777" w:rsidR="002E4325" w:rsidRPr="00026C79" w:rsidRDefault="002E4325" w:rsidP="002E4325">
            <w:pPr>
              <w:tabs>
                <w:tab w:val="left" w:pos="3300"/>
              </w:tabs>
              <w:rPr>
                <w:b/>
                <w:sz w:val="28"/>
                <w:lang w:val="en-US"/>
              </w:rPr>
            </w:pPr>
            <w:r w:rsidRPr="00026C79">
              <w:rPr>
                <w:b/>
                <w:sz w:val="28"/>
                <w:lang w:val="en-US"/>
              </w:rPr>
              <w:lastRenderedPageBreak/>
              <w:t xml:space="preserve">#1 AND #2 </w:t>
            </w:r>
          </w:p>
        </w:tc>
        <w:tc>
          <w:tcPr>
            <w:tcW w:w="4266" w:type="dxa"/>
          </w:tcPr>
          <w:p w14:paraId="0E07BA46" w14:textId="276D9DE3" w:rsidR="002E4325" w:rsidRPr="00E43863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43863">
              <w:rPr>
                <w:sz w:val="28"/>
                <w:lang w:val="en-US"/>
              </w:rPr>
              <w:t xml:space="preserve">(((((TI=(delirium)) </w:t>
            </w:r>
          </w:p>
          <w:p w14:paraId="60FF9CE2" w14:textId="334EE44F" w:rsidR="002E4325" w:rsidRPr="00E43863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43863">
              <w:rPr>
                <w:sz w:val="28"/>
                <w:lang w:val="en-US"/>
              </w:rPr>
              <w:t xml:space="preserve">OR TI=(delir*)) </w:t>
            </w:r>
          </w:p>
          <w:p w14:paraId="3163F5DB" w14:textId="7499722E" w:rsidR="002E4325" w:rsidRPr="00E43863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43863">
              <w:rPr>
                <w:sz w:val="28"/>
                <w:lang w:val="en-US"/>
              </w:rPr>
              <w:t xml:space="preserve">OR TI=(verwirr*)) </w:t>
            </w:r>
          </w:p>
          <w:p w14:paraId="1F5DA325" w14:textId="3DBE337D" w:rsidR="002E4325" w:rsidRPr="00E43863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43863">
              <w:rPr>
                <w:sz w:val="28"/>
                <w:lang w:val="en-US"/>
              </w:rPr>
              <w:t xml:space="preserve">OR TI=("acute confusion*")) </w:t>
            </w:r>
          </w:p>
          <w:p w14:paraId="069B3621" w14:textId="44CA2816" w:rsidR="002E4325" w:rsidRPr="00E43863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43863">
              <w:rPr>
                <w:sz w:val="28"/>
                <w:lang w:val="en-US"/>
              </w:rPr>
              <w:t xml:space="preserve">OR TI=("organic brain syndrome")) </w:t>
            </w:r>
          </w:p>
          <w:p w14:paraId="2250606B" w14:textId="1A70C07E" w:rsidR="002E4325" w:rsidRPr="00E43863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43863">
              <w:rPr>
                <w:sz w:val="28"/>
                <w:lang w:val="en-US"/>
              </w:rPr>
              <w:t xml:space="preserve">OR TI=("acute organic psychosyndrome") </w:t>
            </w:r>
          </w:p>
          <w:p w14:paraId="2347F328" w14:textId="729555D9" w:rsidR="002E4325" w:rsidRPr="00136223" w:rsidRDefault="002E4325" w:rsidP="002E4325">
            <w:pPr>
              <w:tabs>
                <w:tab w:val="left" w:pos="3300"/>
              </w:tabs>
              <w:rPr>
                <w:sz w:val="28"/>
              </w:rPr>
            </w:pPr>
            <w:r w:rsidRPr="00136223">
              <w:rPr>
                <w:sz w:val="28"/>
              </w:rPr>
              <w:t xml:space="preserve">OR ((((((AB=(delirium)) </w:t>
            </w:r>
          </w:p>
          <w:p w14:paraId="5A337057" w14:textId="660B48E3" w:rsidR="002E4325" w:rsidRPr="00136223" w:rsidRDefault="002E4325" w:rsidP="002E4325">
            <w:pPr>
              <w:tabs>
                <w:tab w:val="left" w:pos="3300"/>
              </w:tabs>
              <w:rPr>
                <w:sz w:val="28"/>
              </w:rPr>
            </w:pPr>
            <w:r w:rsidRPr="00136223">
              <w:rPr>
                <w:sz w:val="28"/>
              </w:rPr>
              <w:t xml:space="preserve">OR AB=(delir*)) </w:t>
            </w:r>
          </w:p>
          <w:p w14:paraId="2B4DEFE4" w14:textId="59F80B66" w:rsidR="002E4325" w:rsidRPr="00936457" w:rsidRDefault="002E4325" w:rsidP="002E4325">
            <w:pPr>
              <w:tabs>
                <w:tab w:val="left" w:pos="3300"/>
              </w:tabs>
              <w:rPr>
                <w:sz w:val="28"/>
              </w:rPr>
            </w:pPr>
            <w:r w:rsidRPr="00936457">
              <w:rPr>
                <w:sz w:val="28"/>
              </w:rPr>
              <w:t xml:space="preserve">OR AB=(verwirr*)) </w:t>
            </w:r>
          </w:p>
          <w:p w14:paraId="4E997943" w14:textId="1BDA2737" w:rsidR="002E4325" w:rsidRPr="00E43863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43863">
              <w:rPr>
                <w:sz w:val="28"/>
                <w:lang w:val="en-US"/>
              </w:rPr>
              <w:t xml:space="preserve">OR AB=("acute confusion*")) </w:t>
            </w:r>
          </w:p>
          <w:p w14:paraId="276D04B7" w14:textId="1B1F36AF" w:rsidR="002E4325" w:rsidRPr="00E43863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43863">
              <w:rPr>
                <w:sz w:val="28"/>
                <w:lang w:val="en-US"/>
              </w:rPr>
              <w:t xml:space="preserve">OR AB=("organic brain syndrome")) </w:t>
            </w:r>
          </w:p>
          <w:p w14:paraId="43A61479" w14:textId="61D40B78" w:rsidR="002E4325" w:rsidRPr="00FA0BFE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FA0BFE">
              <w:rPr>
                <w:sz w:val="28"/>
                <w:lang w:val="en-US"/>
              </w:rPr>
              <w:t>OR AB=("acute organic psychosyndrome"))</w:t>
            </w:r>
          </w:p>
          <w:p w14:paraId="28EFFEB5" w14:textId="1EC8D8DB" w:rsidR="002E4325" w:rsidRPr="00FA0BFE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FA0BFE">
              <w:rPr>
                <w:sz w:val="28"/>
                <w:lang w:val="en-US"/>
              </w:rPr>
              <w:t xml:space="preserve">AND (((((((((((((((((((TI=(langzeitpfleg*)) </w:t>
            </w:r>
          </w:p>
          <w:p w14:paraId="374998CE" w14:textId="1A34105E" w:rsidR="002E4325" w:rsidRPr="00FA0BFE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FA0BFE">
              <w:rPr>
                <w:sz w:val="28"/>
                <w:lang w:val="en-US"/>
              </w:rPr>
              <w:t xml:space="preserve">OR TI=(pflegeheim)) </w:t>
            </w:r>
          </w:p>
          <w:p w14:paraId="1AF4AA12" w14:textId="5A64B293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TI=("longterm care")) </w:t>
            </w:r>
          </w:p>
          <w:p w14:paraId="59A45BCA" w14:textId="642395BB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TI=("long term care")) </w:t>
            </w:r>
          </w:p>
          <w:p w14:paraId="7FA52617" w14:textId="44340917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TI=(ltc)) </w:t>
            </w:r>
          </w:p>
          <w:p w14:paraId="5F816DFA" w14:textId="1B4D8F40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TI=("care home")) </w:t>
            </w:r>
          </w:p>
          <w:p w14:paraId="50E64FC2" w14:textId="097D4034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TI=("care facility")) </w:t>
            </w:r>
          </w:p>
          <w:p w14:paraId="2EDF0AFB" w14:textId="2514B5FA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TI=("care facilites")) </w:t>
            </w:r>
          </w:p>
          <w:p w14:paraId="65AAE294" w14:textId="62FD16EC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>
              <w:rPr>
                <w:sz w:val="28"/>
                <w:lang w:val="en-US"/>
              </w:rPr>
              <w:lastRenderedPageBreak/>
              <w:t>O</w:t>
            </w:r>
            <w:r w:rsidRPr="00ED47C0">
              <w:rPr>
                <w:sz w:val="28"/>
                <w:lang w:val="en-US"/>
              </w:rPr>
              <w:t xml:space="preserve">R TI=("nursing facility")) </w:t>
            </w:r>
          </w:p>
          <w:p w14:paraId="4420C6A7" w14:textId="22654CBA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TI=("nursing facilities")) </w:t>
            </w:r>
          </w:p>
          <w:p w14:paraId="08B482ED" w14:textId="233D521D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TI=("residental home")) </w:t>
            </w:r>
          </w:p>
          <w:p w14:paraId="70591F42" w14:textId="0283F483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TI=("residental homes")) </w:t>
            </w:r>
          </w:p>
          <w:p w14:paraId="7A38AB8B" w14:textId="1B47EE21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TI=("residental care")) </w:t>
            </w:r>
          </w:p>
          <w:p w14:paraId="5B0EE992" w14:textId="318725BC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TI=("nursing home")) </w:t>
            </w:r>
          </w:p>
          <w:p w14:paraId="7AC25720" w14:textId="28BF5B30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TI=("residental facility")) </w:t>
            </w:r>
          </w:p>
          <w:p w14:paraId="5909F69C" w14:textId="59B6720D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TI=("home for the elderly")) </w:t>
            </w:r>
          </w:p>
          <w:p w14:paraId="254D0BA7" w14:textId="47423D74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TI=("residental facilities")) </w:t>
            </w:r>
          </w:p>
          <w:p w14:paraId="72CB7D6B" w14:textId="533C7816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TI=("Long-term care")) </w:t>
            </w:r>
          </w:p>
          <w:p w14:paraId="62DAE1D7" w14:textId="51D7C1E0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TI=("homes for the aged")) </w:t>
            </w:r>
          </w:p>
          <w:p w14:paraId="40C8C32E" w14:textId="5D359F11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>OR TI=("nursing homes")</w:t>
            </w:r>
            <w:r>
              <w:rPr>
                <w:sz w:val="28"/>
                <w:lang w:val="en-US"/>
              </w:rPr>
              <w:t xml:space="preserve"> </w:t>
            </w:r>
          </w:p>
          <w:p w14:paraId="7222CA82" w14:textId="6D243035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>
              <w:rPr>
                <w:sz w:val="28"/>
                <w:lang w:val="en-US"/>
              </w:rPr>
              <w:t xml:space="preserve">OR </w:t>
            </w:r>
            <w:r w:rsidRPr="00ED47C0">
              <w:rPr>
                <w:sz w:val="28"/>
                <w:lang w:val="en-US"/>
              </w:rPr>
              <w:t xml:space="preserve">(((((((((((((((((((AB=(langzeitpfleg*)) </w:t>
            </w:r>
          </w:p>
          <w:p w14:paraId="47573C79" w14:textId="205A43B6" w:rsidR="002E4325" w:rsidRPr="00936457" w:rsidRDefault="002E4325" w:rsidP="002E4325">
            <w:pPr>
              <w:tabs>
                <w:tab w:val="left" w:pos="3300"/>
              </w:tabs>
              <w:rPr>
                <w:sz w:val="28"/>
              </w:rPr>
            </w:pPr>
            <w:r w:rsidRPr="00936457">
              <w:rPr>
                <w:sz w:val="28"/>
              </w:rPr>
              <w:t xml:space="preserve">OR AB=(pflegeheim)) </w:t>
            </w:r>
          </w:p>
          <w:p w14:paraId="3ACF6D6F" w14:textId="41E46AAB" w:rsidR="002E4325" w:rsidRPr="00FA0BFE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FA0BFE">
              <w:rPr>
                <w:sz w:val="28"/>
                <w:lang w:val="en-US"/>
              </w:rPr>
              <w:t xml:space="preserve">OR AB=("longterm care")) </w:t>
            </w:r>
          </w:p>
          <w:p w14:paraId="755C2266" w14:textId="72DCFBE2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AB=("long term care")) </w:t>
            </w:r>
          </w:p>
          <w:p w14:paraId="2B821C51" w14:textId="22B7FE2C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AB=(ltc)) </w:t>
            </w:r>
          </w:p>
          <w:p w14:paraId="42D51B29" w14:textId="079E9536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AB=("care home")) </w:t>
            </w:r>
          </w:p>
          <w:p w14:paraId="38743AE8" w14:textId="69CEE712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AB=("care facility")) </w:t>
            </w:r>
          </w:p>
          <w:p w14:paraId="730B1C45" w14:textId="41838F0E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AB=("care facilites")) </w:t>
            </w:r>
          </w:p>
          <w:p w14:paraId="533A32C0" w14:textId="6F13ED0A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AB=("nursing facility")) </w:t>
            </w:r>
          </w:p>
          <w:p w14:paraId="4332A624" w14:textId="6A799A7B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AB=("nursing facilities")) </w:t>
            </w:r>
          </w:p>
          <w:p w14:paraId="28149C82" w14:textId="562858A5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AB=("residental home")) </w:t>
            </w:r>
          </w:p>
          <w:p w14:paraId="5FC34C65" w14:textId="64DD845C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AB=("residental homes")) </w:t>
            </w:r>
          </w:p>
          <w:p w14:paraId="7FE9EB18" w14:textId="212BB622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AB=("residental care")) </w:t>
            </w:r>
          </w:p>
          <w:p w14:paraId="5A80269E" w14:textId="24F701BB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AB=("nursing home")) </w:t>
            </w:r>
          </w:p>
          <w:p w14:paraId="6BDF4AFD" w14:textId="330A326F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AB=("residental facility")) </w:t>
            </w:r>
          </w:p>
          <w:p w14:paraId="4AC9CE11" w14:textId="293D9B73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AB=("home for the elderly")) </w:t>
            </w:r>
          </w:p>
          <w:p w14:paraId="2320D6CC" w14:textId="3B815D6D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AB=("residental facilities")) </w:t>
            </w:r>
          </w:p>
          <w:p w14:paraId="63A2DA5E" w14:textId="632F7D6C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>OR AB=("Long-term care"))</w:t>
            </w:r>
          </w:p>
          <w:p w14:paraId="1332CB52" w14:textId="2FEB8F4C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AB=("homes for the aged")) </w:t>
            </w:r>
          </w:p>
          <w:p w14:paraId="01577B2F" w14:textId="435B7627" w:rsidR="002E4325" w:rsidRPr="008273C3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>OR AB=("nursing homes"</w:t>
            </w:r>
          </w:p>
        </w:tc>
        <w:tc>
          <w:tcPr>
            <w:tcW w:w="1671" w:type="dxa"/>
          </w:tcPr>
          <w:p w14:paraId="1709262F" w14:textId="6B89FAF6" w:rsidR="002E4325" w:rsidRPr="00E43863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>
              <w:rPr>
                <w:sz w:val="28"/>
                <w:lang w:val="en-US"/>
              </w:rPr>
              <w:lastRenderedPageBreak/>
              <w:t>678</w:t>
            </w:r>
          </w:p>
        </w:tc>
      </w:tr>
      <w:tr w:rsidR="002E4325" w:rsidRPr="002E4325" w14:paraId="19228F8A" w14:textId="1412E80D" w:rsidTr="002E4325">
        <w:tc>
          <w:tcPr>
            <w:tcW w:w="3125" w:type="dxa"/>
          </w:tcPr>
          <w:p w14:paraId="4E068780" w14:textId="658938C8" w:rsidR="002E4325" w:rsidRDefault="002E4325" w:rsidP="002E4325">
            <w:pPr>
              <w:tabs>
                <w:tab w:val="left" w:pos="3300"/>
              </w:tabs>
              <w:rPr>
                <w:b/>
                <w:sz w:val="28"/>
                <w:lang w:val="en-US"/>
              </w:rPr>
            </w:pPr>
            <w:r w:rsidRPr="00E210E4">
              <w:rPr>
                <w:b/>
                <w:sz w:val="28"/>
                <w:lang w:val="en-US"/>
              </w:rPr>
              <w:lastRenderedPageBreak/>
              <w:t xml:space="preserve">#3 </w:t>
            </w:r>
          </w:p>
        </w:tc>
        <w:tc>
          <w:tcPr>
            <w:tcW w:w="4266" w:type="dxa"/>
          </w:tcPr>
          <w:p w14:paraId="39A5CEF0" w14:textId="501A1BA0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D73FA9">
              <w:rPr>
                <w:sz w:val="28"/>
                <w:lang w:val="en-US"/>
              </w:rPr>
              <w:t xml:space="preserve">(((((((TI=(educat*)) </w:t>
            </w:r>
          </w:p>
          <w:p w14:paraId="13552DD1" w14:textId="3EA60BA7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D73FA9">
              <w:rPr>
                <w:sz w:val="28"/>
                <w:lang w:val="en-US"/>
              </w:rPr>
              <w:t>OR TI=(intervention*))</w:t>
            </w:r>
          </w:p>
          <w:p w14:paraId="2657515E" w14:textId="0319DAA4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D73FA9">
              <w:rPr>
                <w:sz w:val="28"/>
                <w:lang w:val="en-US"/>
              </w:rPr>
              <w:t xml:space="preserve">OR TI=(program)) </w:t>
            </w:r>
          </w:p>
          <w:p w14:paraId="715F62CE" w14:textId="11E5784F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D73FA9">
              <w:rPr>
                <w:sz w:val="28"/>
                <w:lang w:val="en-US"/>
              </w:rPr>
              <w:t xml:space="preserve">OR TI=(training)) </w:t>
            </w:r>
          </w:p>
          <w:p w14:paraId="04BE57FD" w14:textId="2B45210E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D73FA9">
              <w:rPr>
                <w:sz w:val="28"/>
                <w:lang w:val="en-US"/>
              </w:rPr>
              <w:t xml:space="preserve">OR TI=(schulung)) </w:t>
            </w:r>
          </w:p>
          <w:p w14:paraId="56E7F9A9" w14:textId="473CDF25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D73FA9">
              <w:rPr>
                <w:sz w:val="28"/>
                <w:lang w:val="en-US"/>
              </w:rPr>
              <w:t>OR TI=(learning))</w:t>
            </w:r>
          </w:p>
          <w:p w14:paraId="58452823" w14:textId="054957E0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D73FA9">
              <w:rPr>
                <w:sz w:val="28"/>
                <w:lang w:val="en-US"/>
              </w:rPr>
              <w:t xml:space="preserve">OR TI=(knowledge)) </w:t>
            </w:r>
          </w:p>
          <w:p w14:paraId="78A97CB8" w14:textId="69BCE026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D73FA9">
              <w:rPr>
                <w:sz w:val="28"/>
                <w:lang w:val="en-US"/>
              </w:rPr>
              <w:t>OR TI=(wissen*)</w:t>
            </w:r>
          </w:p>
        </w:tc>
        <w:tc>
          <w:tcPr>
            <w:tcW w:w="1671" w:type="dxa"/>
          </w:tcPr>
          <w:p w14:paraId="345D013B" w14:textId="51451BA4" w:rsidR="002E4325" w:rsidRPr="00D73FA9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>
              <w:rPr>
                <w:sz w:val="28"/>
                <w:lang w:val="en-US"/>
              </w:rPr>
              <w:t>2 250 171</w:t>
            </w:r>
          </w:p>
        </w:tc>
      </w:tr>
      <w:tr w:rsidR="002E4325" w:rsidRPr="000E704C" w14:paraId="278FCFD5" w14:textId="73D64E2C" w:rsidTr="002E4325">
        <w:tc>
          <w:tcPr>
            <w:tcW w:w="3125" w:type="dxa"/>
          </w:tcPr>
          <w:p w14:paraId="3F07D61D" w14:textId="77777777" w:rsidR="002E4325" w:rsidRPr="00F00C19" w:rsidRDefault="002E4325" w:rsidP="002E4325">
            <w:pPr>
              <w:tabs>
                <w:tab w:val="left" w:pos="3300"/>
              </w:tabs>
              <w:rPr>
                <w:b/>
                <w:sz w:val="28"/>
                <w:lang w:val="en-US"/>
              </w:rPr>
            </w:pPr>
            <w:r w:rsidRPr="00F00C19">
              <w:rPr>
                <w:b/>
                <w:sz w:val="28"/>
                <w:lang w:val="en-US"/>
              </w:rPr>
              <w:lastRenderedPageBreak/>
              <w:t>#</w:t>
            </w:r>
            <w:r w:rsidRPr="008D27DE">
              <w:rPr>
                <w:b/>
                <w:sz w:val="28"/>
                <w:lang w:val="en-US"/>
              </w:rPr>
              <w:t>1 AND #2 AND #3</w:t>
            </w:r>
          </w:p>
        </w:tc>
        <w:tc>
          <w:tcPr>
            <w:tcW w:w="4266" w:type="dxa"/>
          </w:tcPr>
          <w:p w14:paraId="41A409A1" w14:textId="0DEFFF5A" w:rsidR="002E4325" w:rsidRPr="00E43863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43863">
              <w:rPr>
                <w:sz w:val="28"/>
                <w:lang w:val="en-US"/>
              </w:rPr>
              <w:t xml:space="preserve">(((((TI=(delirium)) </w:t>
            </w:r>
          </w:p>
          <w:p w14:paraId="4E25E16E" w14:textId="26D07D20" w:rsidR="002E4325" w:rsidRPr="00E43863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43863">
              <w:rPr>
                <w:sz w:val="28"/>
                <w:lang w:val="en-US"/>
              </w:rPr>
              <w:t xml:space="preserve">OR TI=(delir*)) </w:t>
            </w:r>
          </w:p>
          <w:p w14:paraId="03F8355E" w14:textId="275D0EFE" w:rsidR="002E4325" w:rsidRPr="00E43863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43863">
              <w:rPr>
                <w:sz w:val="28"/>
                <w:lang w:val="en-US"/>
              </w:rPr>
              <w:t xml:space="preserve">OR TI=(verwirr*)) </w:t>
            </w:r>
          </w:p>
          <w:p w14:paraId="582551DC" w14:textId="3814DBFF" w:rsidR="002E4325" w:rsidRPr="00E43863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43863">
              <w:rPr>
                <w:sz w:val="28"/>
                <w:lang w:val="en-US"/>
              </w:rPr>
              <w:t xml:space="preserve">OR TI=("acute confusion*")) </w:t>
            </w:r>
          </w:p>
          <w:p w14:paraId="7D721C85" w14:textId="1348A88C" w:rsidR="002E4325" w:rsidRPr="00E43863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43863">
              <w:rPr>
                <w:sz w:val="28"/>
                <w:lang w:val="en-US"/>
              </w:rPr>
              <w:t xml:space="preserve">OR TI=("organic brain syndrome")) </w:t>
            </w:r>
          </w:p>
          <w:p w14:paraId="798FBEFE" w14:textId="6576AD57" w:rsidR="002E4325" w:rsidRPr="00E43863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43863">
              <w:rPr>
                <w:sz w:val="28"/>
                <w:lang w:val="en-US"/>
              </w:rPr>
              <w:t>OR TI=("acute organic psychosyndrome")</w:t>
            </w:r>
          </w:p>
          <w:p w14:paraId="63ACBDF6" w14:textId="14E4E270" w:rsidR="002E4325" w:rsidRPr="00136223" w:rsidRDefault="002E4325" w:rsidP="002E4325">
            <w:pPr>
              <w:tabs>
                <w:tab w:val="left" w:pos="3300"/>
              </w:tabs>
              <w:rPr>
                <w:sz w:val="28"/>
              </w:rPr>
            </w:pPr>
            <w:r w:rsidRPr="00136223">
              <w:rPr>
                <w:sz w:val="28"/>
              </w:rPr>
              <w:t xml:space="preserve">OR ((((((AB=(delirium)) </w:t>
            </w:r>
          </w:p>
          <w:p w14:paraId="2B88B6A4" w14:textId="2BCF9185" w:rsidR="002E4325" w:rsidRPr="00136223" w:rsidRDefault="002E4325" w:rsidP="002E4325">
            <w:pPr>
              <w:tabs>
                <w:tab w:val="left" w:pos="3300"/>
              </w:tabs>
              <w:rPr>
                <w:sz w:val="28"/>
              </w:rPr>
            </w:pPr>
            <w:r w:rsidRPr="00136223">
              <w:rPr>
                <w:sz w:val="28"/>
              </w:rPr>
              <w:t xml:space="preserve">OR AB=(delir*)) </w:t>
            </w:r>
          </w:p>
          <w:p w14:paraId="6B5C27C4" w14:textId="550E62F2" w:rsidR="002E4325" w:rsidRPr="00936457" w:rsidRDefault="002E4325" w:rsidP="002E4325">
            <w:pPr>
              <w:tabs>
                <w:tab w:val="left" w:pos="3300"/>
              </w:tabs>
              <w:rPr>
                <w:sz w:val="28"/>
              </w:rPr>
            </w:pPr>
            <w:r w:rsidRPr="00936457">
              <w:rPr>
                <w:sz w:val="28"/>
              </w:rPr>
              <w:t xml:space="preserve">OR AB=(verwirr*)) </w:t>
            </w:r>
          </w:p>
          <w:p w14:paraId="2FA11676" w14:textId="23F6D0A2" w:rsidR="002E4325" w:rsidRPr="00E43863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43863">
              <w:rPr>
                <w:sz w:val="28"/>
                <w:lang w:val="en-US"/>
              </w:rPr>
              <w:t xml:space="preserve">OR AB=("acute confusion*")) </w:t>
            </w:r>
          </w:p>
          <w:p w14:paraId="3ABB54E8" w14:textId="4EAE8DD9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43863">
              <w:rPr>
                <w:sz w:val="28"/>
                <w:lang w:val="en-US"/>
              </w:rPr>
              <w:t xml:space="preserve">OR AB=("organic brain syndrome")) </w:t>
            </w:r>
          </w:p>
          <w:p w14:paraId="7F67EF0A" w14:textId="1984A41D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43863">
              <w:rPr>
                <w:sz w:val="28"/>
                <w:lang w:val="en-US"/>
              </w:rPr>
              <w:t>OR AB=("acute organic psychosyndrome"))</w:t>
            </w:r>
          </w:p>
          <w:p w14:paraId="27EED4CE" w14:textId="10989DB1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>
              <w:rPr>
                <w:sz w:val="28"/>
                <w:lang w:val="en-US"/>
              </w:rPr>
              <w:t xml:space="preserve">AND </w:t>
            </w:r>
            <w:r w:rsidRPr="00ED47C0">
              <w:rPr>
                <w:sz w:val="28"/>
                <w:lang w:val="en-US"/>
              </w:rPr>
              <w:t xml:space="preserve">(((((((((((((((((((TI=(langzeitpfleg*)) </w:t>
            </w:r>
          </w:p>
          <w:p w14:paraId="4F613607" w14:textId="49E648C5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TI=(pflegeheim)) </w:t>
            </w:r>
          </w:p>
          <w:p w14:paraId="64A530EE" w14:textId="2282939F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TI=("longterm care")) </w:t>
            </w:r>
          </w:p>
          <w:p w14:paraId="7E106A7D" w14:textId="11B611B6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>OR TI=("long term care"))</w:t>
            </w:r>
          </w:p>
          <w:p w14:paraId="56D23764" w14:textId="77777777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TI=(ltc)) </w:t>
            </w:r>
          </w:p>
          <w:p w14:paraId="00B28139" w14:textId="77777777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TI=("care home")) </w:t>
            </w:r>
          </w:p>
          <w:p w14:paraId="67CCA594" w14:textId="10D231AF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TI=("care facility")) </w:t>
            </w:r>
          </w:p>
          <w:p w14:paraId="30F91BF9" w14:textId="77777777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TI=("care facilites")) </w:t>
            </w:r>
          </w:p>
          <w:p w14:paraId="6D5269F7" w14:textId="77777777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TI=("nursing facility")) </w:t>
            </w:r>
          </w:p>
          <w:p w14:paraId="5B514C57" w14:textId="6AC8D3C0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TI=("nursing facilities")) </w:t>
            </w:r>
          </w:p>
          <w:p w14:paraId="387B3AD4" w14:textId="35704A09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TI=("residental home")) </w:t>
            </w:r>
          </w:p>
          <w:p w14:paraId="2E75C0C1" w14:textId="2FD51AA8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TI=("residental homes")) </w:t>
            </w:r>
          </w:p>
          <w:p w14:paraId="54AA8081" w14:textId="60F667C4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>OR TI=("residental care"))</w:t>
            </w:r>
          </w:p>
          <w:p w14:paraId="16BA84B0" w14:textId="67F7B426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TI=("nursing home")) </w:t>
            </w:r>
          </w:p>
          <w:p w14:paraId="4D007F70" w14:textId="24C70FDD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TI=("residental facility")) </w:t>
            </w:r>
          </w:p>
          <w:p w14:paraId="70429043" w14:textId="54546369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>O</w:t>
            </w:r>
            <w:r>
              <w:rPr>
                <w:sz w:val="28"/>
                <w:lang w:val="en-US"/>
              </w:rPr>
              <w:t>R</w:t>
            </w:r>
            <w:r w:rsidRPr="00ED47C0">
              <w:rPr>
                <w:sz w:val="28"/>
                <w:lang w:val="en-US"/>
              </w:rPr>
              <w:t xml:space="preserve"> TI=("home for the elderly")) </w:t>
            </w:r>
          </w:p>
          <w:p w14:paraId="15812467" w14:textId="44768903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TI=("residental facilities")) </w:t>
            </w:r>
          </w:p>
          <w:p w14:paraId="38F68F25" w14:textId="12731813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TI=("Long-term care")) </w:t>
            </w:r>
          </w:p>
          <w:p w14:paraId="3895B482" w14:textId="646F5E87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TI=("homes for the aged")) </w:t>
            </w:r>
          </w:p>
          <w:p w14:paraId="29688D85" w14:textId="1F8A41C7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>OR TI=("nursing homes")</w:t>
            </w:r>
            <w:r>
              <w:rPr>
                <w:sz w:val="28"/>
                <w:lang w:val="en-US"/>
              </w:rPr>
              <w:t xml:space="preserve"> </w:t>
            </w:r>
          </w:p>
          <w:p w14:paraId="35D05BC3" w14:textId="160A35E1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>
              <w:rPr>
                <w:sz w:val="28"/>
                <w:lang w:val="en-US"/>
              </w:rPr>
              <w:t xml:space="preserve">OR </w:t>
            </w:r>
            <w:r w:rsidRPr="00ED47C0">
              <w:rPr>
                <w:sz w:val="28"/>
                <w:lang w:val="en-US"/>
              </w:rPr>
              <w:t xml:space="preserve">(((((((((((((((((((AB=(langzeitpfleg*)) </w:t>
            </w:r>
          </w:p>
          <w:p w14:paraId="2EEDB863" w14:textId="20C1B043" w:rsidR="002E4325" w:rsidRPr="00936457" w:rsidRDefault="002E4325" w:rsidP="002E4325">
            <w:pPr>
              <w:tabs>
                <w:tab w:val="left" w:pos="3300"/>
              </w:tabs>
              <w:rPr>
                <w:sz w:val="28"/>
              </w:rPr>
            </w:pPr>
            <w:r w:rsidRPr="00936457">
              <w:rPr>
                <w:sz w:val="28"/>
              </w:rPr>
              <w:t xml:space="preserve">OR AB=(pflegeheim)) </w:t>
            </w:r>
          </w:p>
          <w:p w14:paraId="2FDA50B8" w14:textId="4193C4AB" w:rsidR="002E4325" w:rsidRPr="00FA0BFE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FA0BFE">
              <w:rPr>
                <w:sz w:val="28"/>
                <w:lang w:val="en-US"/>
              </w:rPr>
              <w:t xml:space="preserve">OR AB=("longterm care")) </w:t>
            </w:r>
          </w:p>
          <w:p w14:paraId="6618311C" w14:textId="5CECB527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AB=("long term care")) </w:t>
            </w:r>
          </w:p>
          <w:p w14:paraId="0EE9BA78" w14:textId="7FEE7B9F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AB=(ltc)) </w:t>
            </w:r>
          </w:p>
          <w:p w14:paraId="0CF8A1BB" w14:textId="7B097686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lastRenderedPageBreak/>
              <w:t xml:space="preserve">OR AB=("care home")) </w:t>
            </w:r>
          </w:p>
          <w:p w14:paraId="63D85024" w14:textId="3514E4F2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AB=("care facility")) </w:t>
            </w:r>
          </w:p>
          <w:p w14:paraId="6DEB5F0A" w14:textId="7D9FF1E6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AB=("care facilites")) </w:t>
            </w:r>
          </w:p>
          <w:p w14:paraId="0A301E03" w14:textId="7C100A86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AB=("nursing facility")) </w:t>
            </w:r>
          </w:p>
          <w:p w14:paraId="483082BB" w14:textId="0E70AE32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AB=("nursing facilities")) </w:t>
            </w:r>
          </w:p>
          <w:p w14:paraId="05A398D0" w14:textId="13D75CDA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AB=("residental home")) </w:t>
            </w:r>
          </w:p>
          <w:p w14:paraId="1A9762BD" w14:textId="4811E2DF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AB=("residental homes")) </w:t>
            </w:r>
          </w:p>
          <w:p w14:paraId="524CADCD" w14:textId="4399449B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>
              <w:rPr>
                <w:sz w:val="28"/>
                <w:lang w:val="en-US"/>
              </w:rPr>
              <w:t>O</w:t>
            </w:r>
            <w:r w:rsidRPr="00ED47C0">
              <w:rPr>
                <w:sz w:val="28"/>
                <w:lang w:val="en-US"/>
              </w:rPr>
              <w:t xml:space="preserve">R AB=("residental care")) </w:t>
            </w:r>
          </w:p>
          <w:p w14:paraId="3D99F857" w14:textId="47D5B54E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</w:t>
            </w:r>
            <w:r>
              <w:rPr>
                <w:sz w:val="28"/>
                <w:lang w:val="en-US"/>
              </w:rPr>
              <w:t>A</w:t>
            </w:r>
            <w:r w:rsidRPr="00ED47C0">
              <w:rPr>
                <w:sz w:val="28"/>
                <w:lang w:val="en-US"/>
              </w:rPr>
              <w:t xml:space="preserve">B=("nursing home")) </w:t>
            </w:r>
          </w:p>
          <w:p w14:paraId="5C082389" w14:textId="6C995104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AB=("residental facility")) </w:t>
            </w:r>
          </w:p>
          <w:p w14:paraId="4CD09FBD" w14:textId="50C604EE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AB=("home for the elderly")) </w:t>
            </w:r>
          </w:p>
          <w:p w14:paraId="0CD54747" w14:textId="57B80FAD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AB=("residental facilities")) </w:t>
            </w:r>
          </w:p>
          <w:p w14:paraId="6BFC7B7E" w14:textId="4B3E4B4B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AB=("Long-term care")) </w:t>
            </w:r>
          </w:p>
          <w:p w14:paraId="24B607F1" w14:textId="2FDB6838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 xml:space="preserve">OR AB=("homes for the aged")) </w:t>
            </w:r>
          </w:p>
          <w:p w14:paraId="2E2D78F1" w14:textId="0F39FC5F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ED47C0">
              <w:rPr>
                <w:sz w:val="28"/>
                <w:lang w:val="en-US"/>
              </w:rPr>
              <w:t>OR AB=("nursing homes")</w:t>
            </w:r>
          </w:p>
          <w:p w14:paraId="1B80E717" w14:textId="3E937BB0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>
              <w:rPr>
                <w:sz w:val="28"/>
                <w:lang w:val="en-US"/>
              </w:rPr>
              <w:t xml:space="preserve">AND </w:t>
            </w:r>
            <w:r w:rsidRPr="00D73FA9">
              <w:rPr>
                <w:sz w:val="28"/>
                <w:lang w:val="en-US"/>
              </w:rPr>
              <w:t xml:space="preserve">(((((((TI=(educat*)) </w:t>
            </w:r>
          </w:p>
          <w:p w14:paraId="729EA929" w14:textId="3AFCEB1A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D73FA9">
              <w:rPr>
                <w:sz w:val="28"/>
                <w:lang w:val="en-US"/>
              </w:rPr>
              <w:t xml:space="preserve">OR TI=(intervention*)) </w:t>
            </w:r>
          </w:p>
          <w:p w14:paraId="7E7C2E0A" w14:textId="48420EBB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>
              <w:rPr>
                <w:sz w:val="28"/>
                <w:lang w:val="en-US"/>
              </w:rPr>
              <w:t>O</w:t>
            </w:r>
            <w:r w:rsidRPr="00D73FA9">
              <w:rPr>
                <w:sz w:val="28"/>
                <w:lang w:val="en-US"/>
              </w:rPr>
              <w:t xml:space="preserve">R TI=(program)) </w:t>
            </w:r>
          </w:p>
          <w:p w14:paraId="63C45B74" w14:textId="293BF5C6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D73FA9">
              <w:rPr>
                <w:sz w:val="28"/>
                <w:lang w:val="en-US"/>
              </w:rPr>
              <w:t xml:space="preserve">OR TI=(training)) </w:t>
            </w:r>
          </w:p>
          <w:p w14:paraId="2566B88B" w14:textId="7C507E99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D73FA9">
              <w:rPr>
                <w:sz w:val="28"/>
                <w:lang w:val="en-US"/>
              </w:rPr>
              <w:t xml:space="preserve">OR TI=(schulung)) </w:t>
            </w:r>
          </w:p>
          <w:p w14:paraId="707D705C" w14:textId="3715B356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D73FA9">
              <w:rPr>
                <w:sz w:val="28"/>
                <w:lang w:val="en-US"/>
              </w:rPr>
              <w:t xml:space="preserve">OR TI=(learning)) </w:t>
            </w:r>
          </w:p>
          <w:p w14:paraId="6CD43602" w14:textId="568DB88B" w:rsidR="002E4325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D73FA9">
              <w:rPr>
                <w:sz w:val="28"/>
                <w:lang w:val="en-US"/>
              </w:rPr>
              <w:t xml:space="preserve">OR TI=(knowledge)) </w:t>
            </w:r>
          </w:p>
          <w:p w14:paraId="2564D017" w14:textId="15ED7F38" w:rsidR="002E4325" w:rsidRPr="008273C3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 w:rsidRPr="00D73FA9">
              <w:rPr>
                <w:sz w:val="28"/>
                <w:lang w:val="en-US"/>
              </w:rPr>
              <w:t>OR TI=(wissen*)</w:t>
            </w:r>
          </w:p>
        </w:tc>
        <w:tc>
          <w:tcPr>
            <w:tcW w:w="1671" w:type="dxa"/>
          </w:tcPr>
          <w:p w14:paraId="7F81DAED" w14:textId="285BA8DB" w:rsidR="002E4325" w:rsidRPr="00E43863" w:rsidRDefault="002E4325" w:rsidP="002E4325">
            <w:pPr>
              <w:tabs>
                <w:tab w:val="left" w:pos="3300"/>
              </w:tabs>
              <w:rPr>
                <w:sz w:val="28"/>
                <w:lang w:val="en-US"/>
              </w:rPr>
            </w:pPr>
            <w:r>
              <w:rPr>
                <w:sz w:val="28"/>
                <w:lang w:val="en-US"/>
              </w:rPr>
              <w:lastRenderedPageBreak/>
              <w:t>60</w:t>
            </w:r>
          </w:p>
        </w:tc>
      </w:tr>
    </w:tbl>
    <w:p w14:paraId="71104528" w14:textId="77777777" w:rsidR="00E71B5E" w:rsidRPr="008A61F7" w:rsidRDefault="00E71B5E" w:rsidP="00CB03C8">
      <w:pPr>
        <w:tabs>
          <w:tab w:val="left" w:pos="3300"/>
        </w:tabs>
        <w:rPr>
          <w:rFonts w:cs="Helvetica"/>
          <w:sz w:val="28"/>
          <w:szCs w:val="28"/>
          <w:bdr w:val="none" w:sz="0" w:space="0" w:color="auto" w:frame="1"/>
          <w:shd w:val="clear" w:color="auto" w:fill="FFFFFF"/>
          <w:lang w:val="en-US"/>
        </w:rPr>
      </w:pPr>
    </w:p>
    <w:p w14:paraId="4D64B61C" w14:textId="6A4149BA" w:rsidR="0079755A" w:rsidRPr="00D34982" w:rsidRDefault="0079755A" w:rsidP="0079755A">
      <w:pPr>
        <w:tabs>
          <w:tab w:val="left" w:pos="3300"/>
        </w:tabs>
        <w:rPr>
          <w:rFonts w:cs="Helvetica"/>
          <w:sz w:val="28"/>
          <w:szCs w:val="28"/>
          <w:bdr w:val="none" w:sz="0" w:space="0" w:color="auto" w:frame="1"/>
          <w:shd w:val="clear" w:color="auto" w:fill="FFFFFF"/>
        </w:rPr>
      </w:pPr>
    </w:p>
    <w:sectPr w:rsidR="0079755A" w:rsidRPr="00D349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420C87E8" w16cex:dateUtc="2024-01-15T15:31:00Z"/>
  <w16cex:commentExtensible w16cex:durableId="138F3FEC" w16cex:dateUtc="2024-01-15T15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C4C5DE7" w16cid:durableId="420C87E8"/>
  <w16cid:commentId w16cid:paraId="7636F6AF" w16cid:durableId="138F3FE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3D1A2C"/>
    <w:multiLevelType w:val="hybridMultilevel"/>
    <w:tmpl w:val="8564BF96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">
    <w:nsid w:val="34F84C6E"/>
    <w:multiLevelType w:val="hybridMultilevel"/>
    <w:tmpl w:val="C1DEE0A4"/>
    <w:lvl w:ilvl="0" w:tplc="34F292A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50E2396"/>
    <w:multiLevelType w:val="multilevel"/>
    <w:tmpl w:val="BE0A19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D5F6D40"/>
    <w:multiLevelType w:val="multilevel"/>
    <w:tmpl w:val="0B181D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3451E242-A287-46C3-BA5B-8B701CEFD6D4}"/>
    <w:docVar w:name="dgnword-eventsink" w:val="3265592230416"/>
  </w:docVars>
  <w:rsids>
    <w:rsidRoot w:val="0079755A"/>
    <w:rsid w:val="00003A7E"/>
    <w:rsid w:val="00026C79"/>
    <w:rsid w:val="00037D21"/>
    <w:rsid w:val="000A09F4"/>
    <w:rsid w:val="000E07EB"/>
    <w:rsid w:val="000E704C"/>
    <w:rsid w:val="00104159"/>
    <w:rsid w:val="001104B1"/>
    <w:rsid w:val="0013431A"/>
    <w:rsid w:val="00136223"/>
    <w:rsid w:val="001D5B09"/>
    <w:rsid w:val="001E64E4"/>
    <w:rsid w:val="002148E5"/>
    <w:rsid w:val="00244BC0"/>
    <w:rsid w:val="002643BE"/>
    <w:rsid w:val="00291E78"/>
    <w:rsid w:val="002A21D7"/>
    <w:rsid w:val="002C0BCB"/>
    <w:rsid w:val="002E4325"/>
    <w:rsid w:val="003A0C32"/>
    <w:rsid w:val="003B0656"/>
    <w:rsid w:val="003B0BDD"/>
    <w:rsid w:val="003E1C38"/>
    <w:rsid w:val="00463EBA"/>
    <w:rsid w:val="004C1B33"/>
    <w:rsid w:val="004D0EAD"/>
    <w:rsid w:val="005271FA"/>
    <w:rsid w:val="00557D8A"/>
    <w:rsid w:val="00595715"/>
    <w:rsid w:val="005B1F3C"/>
    <w:rsid w:val="005B2C94"/>
    <w:rsid w:val="005D6C6A"/>
    <w:rsid w:val="00623862"/>
    <w:rsid w:val="006609AD"/>
    <w:rsid w:val="006665A4"/>
    <w:rsid w:val="006E3EAA"/>
    <w:rsid w:val="006F69DE"/>
    <w:rsid w:val="007466E9"/>
    <w:rsid w:val="007469C6"/>
    <w:rsid w:val="007774D7"/>
    <w:rsid w:val="00790847"/>
    <w:rsid w:val="0079755A"/>
    <w:rsid w:val="007A1080"/>
    <w:rsid w:val="007A2D2A"/>
    <w:rsid w:val="007A508F"/>
    <w:rsid w:val="007E0EA2"/>
    <w:rsid w:val="008273C3"/>
    <w:rsid w:val="00837C09"/>
    <w:rsid w:val="008443DD"/>
    <w:rsid w:val="00870758"/>
    <w:rsid w:val="0088658F"/>
    <w:rsid w:val="008A1489"/>
    <w:rsid w:val="008A61F7"/>
    <w:rsid w:val="008D27DE"/>
    <w:rsid w:val="008D7289"/>
    <w:rsid w:val="00934B23"/>
    <w:rsid w:val="00936457"/>
    <w:rsid w:val="00982CAD"/>
    <w:rsid w:val="00A66EDC"/>
    <w:rsid w:val="00A81004"/>
    <w:rsid w:val="00A96E3E"/>
    <w:rsid w:val="00AB0912"/>
    <w:rsid w:val="00AE0B2B"/>
    <w:rsid w:val="00AE4EA8"/>
    <w:rsid w:val="00B03287"/>
    <w:rsid w:val="00B52DBE"/>
    <w:rsid w:val="00B64D21"/>
    <w:rsid w:val="00B6686C"/>
    <w:rsid w:val="00BB6E3C"/>
    <w:rsid w:val="00C12891"/>
    <w:rsid w:val="00C4036D"/>
    <w:rsid w:val="00C732B6"/>
    <w:rsid w:val="00C764F7"/>
    <w:rsid w:val="00CB03C8"/>
    <w:rsid w:val="00CD5AC5"/>
    <w:rsid w:val="00CF7A9C"/>
    <w:rsid w:val="00D259C1"/>
    <w:rsid w:val="00D34982"/>
    <w:rsid w:val="00D36965"/>
    <w:rsid w:val="00D668E0"/>
    <w:rsid w:val="00D73FA9"/>
    <w:rsid w:val="00D86D8C"/>
    <w:rsid w:val="00DE10C0"/>
    <w:rsid w:val="00DF74C1"/>
    <w:rsid w:val="00E17EAF"/>
    <w:rsid w:val="00E210E4"/>
    <w:rsid w:val="00E43863"/>
    <w:rsid w:val="00E71B5E"/>
    <w:rsid w:val="00EA1BC9"/>
    <w:rsid w:val="00EA5A9F"/>
    <w:rsid w:val="00ED47C0"/>
    <w:rsid w:val="00EE6E1C"/>
    <w:rsid w:val="00EF475F"/>
    <w:rsid w:val="00F00C19"/>
    <w:rsid w:val="00F32438"/>
    <w:rsid w:val="00F32A15"/>
    <w:rsid w:val="00F367E4"/>
    <w:rsid w:val="00F5722A"/>
    <w:rsid w:val="00FA0BFE"/>
    <w:rsid w:val="00FB2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A66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75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643B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B24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24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24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4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4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6E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ED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36457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93645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75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643B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B24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24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24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4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4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6E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ED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36457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93645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46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3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6/09/relationships/commentsIds" Target="commentsId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01EFF7-DC54-4CE6-AD33-0612298A98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2419</Words>
  <Characters>13794</Characters>
  <Application>Microsoft Office Word</Application>
  <DocSecurity>0</DocSecurity>
  <Lines>114</Lines>
  <Paragraphs>3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Witten/Herdecke</Company>
  <LinksUpToDate>false</LinksUpToDate>
  <CharactersWithSpaces>16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litor, Vincent</dc:creator>
  <cp:lastModifiedBy>Rosel Myra</cp:lastModifiedBy>
  <cp:revision>2</cp:revision>
  <dcterms:created xsi:type="dcterms:W3CDTF">2024-07-23T10:09:00Z</dcterms:created>
  <dcterms:modified xsi:type="dcterms:W3CDTF">2024-07-23T10:09:00Z</dcterms:modified>
</cp:coreProperties>
</file>